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6981A" w14:textId="1E5C113B" w:rsidR="00EE6233" w:rsidRPr="00B324F3" w:rsidRDefault="004C707E" w:rsidP="00BC05F8">
      <w:pPr>
        <w:pStyle w:val="Heading1"/>
        <w:jc w:val="center"/>
        <w:rPr>
          <w:lang w:val="en-GB"/>
        </w:rPr>
      </w:pPr>
      <w:r w:rsidRPr="00B324F3">
        <w:rPr>
          <w:lang w:val="en-GB"/>
        </w:rPr>
        <w:t>SUPPLEMENTAL MATERIAL</w:t>
      </w:r>
    </w:p>
    <w:p w14:paraId="788C3368" w14:textId="7C187FBE" w:rsidR="00EE6233" w:rsidRPr="00B324F3" w:rsidRDefault="00EE6233" w:rsidP="00BC05F8">
      <w:pPr>
        <w:pStyle w:val="Heading2"/>
        <w:spacing w:line="360" w:lineRule="auto"/>
        <w:jc w:val="center"/>
        <w:rPr>
          <w:lang w:val="en-GB"/>
        </w:rPr>
      </w:pPr>
      <w:r w:rsidRPr="00B324F3">
        <w:rPr>
          <w:lang w:val="en-GB"/>
        </w:rPr>
        <w:t xml:space="preserve">Supplemental Table 1. </w:t>
      </w:r>
      <w:r w:rsidR="002B54DE" w:rsidRPr="00B324F3">
        <w:rPr>
          <w:lang w:val="en-GB"/>
        </w:rPr>
        <w:t xml:space="preserve">Clinical </w:t>
      </w:r>
      <w:r w:rsidRPr="00B324F3">
        <w:rPr>
          <w:lang w:val="en-GB"/>
        </w:rPr>
        <w:t xml:space="preserve">Baseline Characteristics of </w:t>
      </w:r>
      <w:r w:rsidR="002B54DE" w:rsidRPr="00B324F3">
        <w:rPr>
          <w:lang w:val="en-GB"/>
        </w:rPr>
        <w:t>Included and Excluded Patients</w:t>
      </w:r>
    </w:p>
    <w:tbl>
      <w:tblPr>
        <w:tblStyle w:val="Tabellenraster1"/>
        <w:tblW w:w="10645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131"/>
        <w:gridCol w:w="2131"/>
        <w:gridCol w:w="2131"/>
        <w:gridCol w:w="850"/>
      </w:tblGrid>
      <w:tr w:rsidR="00EE6233" w:rsidRPr="00B324F3" w14:paraId="00D707AF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BCFA7" w14:textId="77777777" w:rsidR="00EE6233" w:rsidRPr="00B324F3" w:rsidRDefault="00EE6233" w:rsidP="0099274E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bookmarkStart w:id="0" w:name="_Hlk170821596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7B44E" w14:textId="77777777" w:rsidR="00EE6233" w:rsidRPr="00B324F3" w:rsidRDefault="00EE6233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 xml:space="preserve">All </w:t>
            </w:r>
          </w:p>
          <w:p w14:paraId="0CB09C8B" w14:textId="352C6BD5" w:rsidR="00EE6233" w:rsidRPr="00B324F3" w:rsidRDefault="00EE6233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=3,083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837F2" w14:textId="73E7ED9A" w:rsidR="00EE6233" w:rsidRPr="00B324F3" w:rsidRDefault="002D4F10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Included</w:t>
            </w:r>
          </w:p>
          <w:p w14:paraId="2D4C541F" w14:textId="1C07BCC2" w:rsidR="00EE6233" w:rsidRPr="00B324F3" w:rsidRDefault="00EE6233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</w:t>
            </w:r>
            <w:r w:rsidR="002D4F10" w:rsidRPr="00B324F3">
              <w:rPr>
                <w:rFonts w:eastAsia="Calibri"/>
                <w:b/>
                <w:sz w:val="20"/>
                <w:szCs w:val="20"/>
                <w:lang w:val="en-GB"/>
              </w:rPr>
              <w:t>=</w:t>
            </w: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1,38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A22EE" w14:textId="23F0DF0B" w:rsidR="00EE6233" w:rsidRPr="00B324F3" w:rsidRDefault="002D4F10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Excluded</w:t>
            </w:r>
          </w:p>
          <w:p w14:paraId="20EA061A" w14:textId="1ADCC6B7" w:rsidR="00EE6233" w:rsidRPr="00B324F3" w:rsidRDefault="00EE6233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=1,7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8D382" w14:textId="64DC3DE7" w:rsidR="00EE6233" w:rsidRPr="00B324F3" w:rsidRDefault="0027041D" w:rsidP="009927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P </w:t>
            </w:r>
            <w:r w:rsidR="00EE6233" w:rsidRPr="00B324F3">
              <w:rPr>
                <w:rFonts w:eastAsia="Calibr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EE6233" w:rsidRPr="00B324F3" w14:paraId="6CC09665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544E75CD" w14:textId="77777777" w:rsidR="00EE6233" w:rsidRPr="00B324F3" w:rsidRDefault="00EE6233" w:rsidP="0099274E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Demographic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6FD21FB" w14:textId="77777777" w:rsidR="00EE6233" w:rsidRPr="00B324F3" w:rsidRDefault="00EE6233" w:rsidP="0099274E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80D9883" w14:textId="77777777" w:rsidR="00EE6233" w:rsidRPr="00B324F3" w:rsidRDefault="00EE6233" w:rsidP="0099274E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CA0BD04" w14:textId="77777777" w:rsidR="00EE6233" w:rsidRPr="00B324F3" w:rsidRDefault="00EE6233" w:rsidP="0099274E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D804414" w14:textId="77777777" w:rsidR="00EE6233" w:rsidRPr="00B324F3" w:rsidRDefault="00EE6233" w:rsidP="0099274E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E6233" w:rsidRPr="00B324F3" w14:paraId="340556B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3568685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ge, years</w:t>
            </w:r>
          </w:p>
        </w:tc>
        <w:tc>
          <w:tcPr>
            <w:tcW w:w="2131" w:type="dxa"/>
            <w:vAlign w:val="center"/>
          </w:tcPr>
          <w:p w14:paraId="42A86A97" w14:textId="22178FCF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82.0 (76.0, 85.0) </w:t>
            </w:r>
          </w:p>
        </w:tc>
        <w:tc>
          <w:tcPr>
            <w:tcW w:w="2131" w:type="dxa"/>
            <w:vAlign w:val="center"/>
          </w:tcPr>
          <w:p w14:paraId="520DFB0C" w14:textId="7CF4CBBE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81.0 (76.0, 85.0) </w:t>
            </w:r>
          </w:p>
        </w:tc>
        <w:tc>
          <w:tcPr>
            <w:tcW w:w="2131" w:type="dxa"/>
            <w:vAlign w:val="center"/>
          </w:tcPr>
          <w:p w14:paraId="7D64CD2D" w14:textId="5639262B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82.0 (76.0, 86.0) </w:t>
            </w:r>
          </w:p>
        </w:tc>
        <w:tc>
          <w:tcPr>
            <w:tcW w:w="850" w:type="dxa"/>
            <w:vAlign w:val="center"/>
          </w:tcPr>
          <w:p w14:paraId="1F20450A" w14:textId="697A1A0F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 xml:space="preserve">&lt;0.001 </w:t>
            </w:r>
          </w:p>
        </w:tc>
      </w:tr>
      <w:tr w:rsidR="00EE6233" w:rsidRPr="00B324F3" w14:paraId="428FB7D7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BDB97C5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2131" w:type="dxa"/>
            <w:vAlign w:val="center"/>
          </w:tcPr>
          <w:p w14:paraId="5458D111" w14:textId="3019140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1690 (54.9) </w:t>
            </w:r>
          </w:p>
        </w:tc>
        <w:tc>
          <w:tcPr>
            <w:tcW w:w="2131" w:type="dxa"/>
            <w:vAlign w:val="center"/>
          </w:tcPr>
          <w:p w14:paraId="6E5963B9" w14:textId="4D222B48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727 (52.6) </w:t>
            </w:r>
          </w:p>
        </w:tc>
        <w:tc>
          <w:tcPr>
            <w:tcW w:w="2131" w:type="dxa"/>
            <w:vAlign w:val="center"/>
          </w:tcPr>
          <w:p w14:paraId="76539548" w14:textId="32E341B9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963 (56.6) </w:t>
            </w:r>
          </w:p>
        </w:tc>
        <w:tc>
          <w:tcPr>
            <w:tcW w:w="850" w:type="dxa"/>
            <w:vAlign w:val="center"/>
          </w:tcPr>
          <w:p w14:paraId="7F92ECB4" w14:textId="535D2482" w:rsidR="00EE6233" w:rsidRPr="00BC05F8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 xml:space="preserve">0.029 </w:t>
            </w:r>
          </w:p>
        </w:tc>
      </w:tr>
      <w:tr w:rsidR="00EE6233" w:rsidRPr="00B324F3" w14:paraId="3B6ED3E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E8C9617" w14:textId="185E00C6" w:rsidR="00EE6233" w:rsidRPr="00B324F3" w:rsidRDefault="002F0665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BMI</w:t>
            </w:r>
            <w:r w:rsidR="00EE6233" w:rsidRPr="00B324F3">
              <w:rPr>
                <w:color w:val="000000"/>
                <w:sz w:val="20"/>
                <w:szCs w:val="20"/>
                <w:lang w:val="en-GB" w:eastAsia="de-DE"/>
              </w:rPr>
              <w:t>, kg/m²</w:t>
            </w:r>
          </w:p>
        </w:tc>
        <w:tc>
          <w:tcPr>
            <w:tcW w:w="2131" w:type="dxa"/>
            <w:vAlign w:val="center"/>
          </w:tcPr>
          <w:p w14:paraId="52DD4510" w14:textId="0052AF14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24.4 (21.8, 27.7) </w:t>
            </w:r>
          </w:p>
        </w:tc>
        <w:tc>
          <w:tcPr>
            <w:tcW w:w="2131" w:type="dxa"/>
            <w:vAlign w:val="center"/>
          </w:tcPr>
          <w:p w14:paraId="0DAF614A" w14:textId="7F1354B9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24.7 (22.1, 27.7) </w:t>
            </w:r>
          </w:p>
        </w:tc>
        <w:tc>
          <w:tcPr>
            <w:tcW w:w="2131" w:type="dxa"/>
            <w:vAlign w:val="center"/>
          </w:tcPr>
          <w:p w14:paraId="1C340BA2" w14:textId="23A641D5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24.3 (21.5, 27.5) </w:t>
            </w:r>
          </w:p>
        </w:tc>
        <w:tc>
          <w:tcPr>
            <w:tcW w:w="850" w:type="dxa"/>
            <w:vAlign w:val="center"/>
          </w:tcPr>
          <w:p w14:paraId="13AEFEBA" w14:textId="3C385D93" w:rsidR="00EE6233" w:rsidRPr="00BC05F8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 xml:space="preserve">0.026 </w:t>
            </w:r>
          </w:p>
        </w:tc>
      </w:tr>
      <w:tr w:rsidR="00EE6233" w:rsidRPr="00B324F3" w14:paraId="2E0574EC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5C31BF5" w14:textId="285C4356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 xml:space="preserve">Surgical </w:t>
            </w:r>
            <w:r w:rsidR="0027041D">
              <w:rPr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 xml:space="preserve">isk </w:t>
            </w:r>
            <w:r w:rsidR="0027041D">
              <w:rPr>
                <w:b/>
                <w:color w:val="000000"/>
                <w:sz w:val="20"/>
                <w:szCs w:val="20"/>
                <w:lang w:val="en-GB" w:eastAsia="de-DE"/>
              </w:rPr>
              <w:t>S</w:t>
            </w: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cores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D4D4909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8F7AC92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0A42FC3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5C913B3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E6233" w:rsidRPr="00B324F3" w14:paraId="7EE5C26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26352BC" w14:textId="62E3B4A8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EuroS</w:t>
            </w:r>
            <w:r w:rsidR="004C0007">
              <w:rPr>
                <w:color w:val="000000"/>
                <w:sz w:val="20"/>
                <w:szCs w:val="20"/>
                <w:lang w:val="en-GB" w:eastAsia="de-DE"/>
              </w:rPr>
              <w:t>CORE</w:t>
            </w:r>
            <w:proofErr w:type="spellEnd"/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II, %</w:t>
            </w:r>
          </w:p>
        </w:tc>
        <w:tc>
          <w:tcPr>
            <w:tcW w:w="2131" w:type="dxa"/>
            <w:vAlign w:val="center"/>
          </w:tcPr>
          <w:p w14:paraId="7AA4E58B" w14:textId="403411A0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4.1 (2.5, 6.6) </w:t>
            </w:r>
          </w:p>
        </w:tc>
        <w:tc>
          <w:tcPr>
            <w:tcW w:w="2131" w:type="dxa"/>
            <w:vAlign w:val="center"/>
          </w:tcPr>
          <w:p w14:paraId="2306F12C" w14:textId="28950D41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4.1 (2.4, 6.9) </w:t>
            </w:r>
          </w:p>
        </w:tc>
        <w:tc>
          <w:tcPr>
            <w:tcW w:w="2131" w:type="dxa"/>
            <w:vAlign w:val="center"/>
          </w:tcPr>
          <w:p w14:paraId="5C5ED935" w14:textId="792A4031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4.1 (2.5, 6.4) </w:t>
            </w:r>
          </w:p>
        </w:tc>
        <w:tc>
          <w:tcPr>
            <w:tcW w:w="850" w:type="dxa"/>
            <w:vAlign w:val="center"/>
          </w:tcPr>
          <w:p w14:paraId="3DBFB73F" w14:textId="169D6F80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0.98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  <w:r w:rsidRPr="00BC05F8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EE6233" w:rsidRPr="00B324F3" w14:paraId="28895FC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F60C7EF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STS-PROM (MV repair), %</w:t>
            </w:r>
          </w:p>
        </w:tc>
        <w:tc>
          <w:tcPr>
            <w:tcW w:w="2131" w:type="dxa"/>
            <w:vAlign w:val="center"/>
          </w:tcPr>
          <w:p w14:paraId="69A06118" w14:textId="011AC38B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4.0 (2.5, 6.6) </w:t>
            </w:r>
          </w:p>
        </w:tc>
        <w:tc>
          <w:tcPr>
            <w:tcW w:w="2131" w:type="dxa"/>
            <w:vAlign w:val="center"/>
          </w:tcPr>
          <w:p w14:paraId="48B9BACC" w14:textId="7ACC69AF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3.8 (2.4, 6.2) </w:t>
            </w:r>
          </w:p>
        </w:tc>
        <w:tc>
          <w:tcPr>
            <w:tcW w:w="2131" w:type="dxa"/>
            <w:vAlign w:val="center"/>
          </w:tcPr>
          <w:p w14:paraId="183FFF3A" w14:textId="0EFF55A4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 xml:space="preserve">4.1 (2.5, 6.8) </w:t>
            </w:r>
          </w:p>
        </w:tc>
        <w:tc>
          <w:tcPr>
            <w:tcW w:w="850" w:type="dxa"/>
            <w:vAlign w:val="center"/>
          </w:tcPr>
          <w:p w14:paraId="6A2F02C0" w14:textId="7485255B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0.050</w:t>
            </w:r>
          </w:p>
        </w:tc>
      </w:tr>
      <w:tr w:rsidR="00EE6233" w:rsidRPr="00B324F3" w14:paraId="2B3F65C2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D5CCB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omorbiditie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8079A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87B2E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A848F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FC0458" w14:textId="77777777" w:rsidR="00EE6233" w:rsidRPr="00B324F3" w:rsidRDefault="00EE6233" w:rsidP="00EE62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2D4F10" w:rsidRPr="00B324F3" w14:paraId="01B3EA0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A2F94D9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rterial hypertens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2F45" w14:textId="17DCF47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327 (77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4434" w14:textId="129BBCD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1047 (76.4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6C70" w14:textId="7BA9749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1280 (7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CD97" w14:textId="56348A2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0.42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712A6013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8817494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Diabetes mellitu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CADE" w14:textId="6A16697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04 (16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A44D" w14:textId="78D8949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20 (16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0F57" w14:textId="27C9D5C0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84 (1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4F9F" w14:textId="5BFE96DB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0.28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349E2928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6F267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oronary artery diseas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FC00" w14:textId="5172F414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1067 (41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7678" w14:textId="420A87B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593 (43.4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DE12" w14:textId="2906741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474 (3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1169" w14:textId="20F3DB16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2D4F10" w:rsidRPr="00B324F3" w14:paraId="07595343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660B825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D5F9" w14:textId="07B441ED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955 (6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B7FC2" w14:textId="2951C54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926 (67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0833" w14:textId="410A777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1029 (6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5463" w14:textId="0E47DE5B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2D4F10" w:rsidRPr="00B324F3" w14:paraId="5449F52A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DFB0CEA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hronic lung diseas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087C" w14:textId="245E6070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84 (1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425B" w14:textId="315E1B18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9 (16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17792" w14:textId="3FF15E1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55 (15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060F" w14:textId="498035BD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6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1EEE216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491010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History of strok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A652" w14:textId="50E4F12C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02 (10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5F0C" w14:textId="7A04F60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53 (11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1F3C" w14:textId="2B60657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49 (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0C66" w14:textId="2C21026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072</w:t>
            </w:r>
          </w:p>
        </w:tc>
      </w:tr>
      <w:tr w:rsidR="002D4F10" w:rsidRPr="00B324F3" w14:paraId="33BB3D0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9A636A1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History of myocardial infarc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A9B0" w14:textId="096645D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76 (12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74D1" w14:textId="339339A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01 (1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5264" w14:textId="32188E7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75 (1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7F5A" w14:textId="731F602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D4F10" w:rsidRPr="00B324F3" w14:paraId="0A975EC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05AE187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History of cardiac surgery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57DE" w14:textId="15B86C9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52 (17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B8A9" w14:textId="5F2BC8E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31 (16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2381" w14:textId="2DC8430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21 (1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EC4B" w14:textId="4463D89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13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540247C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D953194" w14:textId="7F61952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Clinical</w:t>
            </w:r>
            <w:r w:rsidR="0027041D">
              <w:rPr>
                <w:b/>
                <w:color w:val="000000"/>
                <w:sz w:val="20"/>
                <w:szCs w:val="20"/>
                <w:lang w:val="en-GB" w:eastAsia="de-DE"/>
              </w:rPr>
              <w:t xml:space="preserve"> P</w:t>
            </w: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resentation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E2DCC6A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E07C492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B0CC225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380EC9F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2D4F10" w:rsidRPr="00B324F3" w14:paraId="3C9D372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89A4F1" w14:textId="76EC7924" w:rsidR="002D4F10" w:rsidRPr="00B324F3" w:rsidRDefault="002B54DE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NYHA </w:t>
            </w:r>
            <w:r w:rsidR="002D4F10" w:rsidRPr="00B324F3">
              <w:rPr>
                <w:color w:val="000000"/>
                <w:sz w:val="20"/>
                <w:szCs w:val="20"/>
                <w:lang w:val="en-GB" w:eastAsia="de-DE"/>
              </w:rPr>
              <w:t>class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71B3CFBF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FFFFF"/>
            <w:vAlign w:val="center"/>
          </w:tcPr>
          <w:p w14:paraId="1A35C58E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FFFFF"/>
            <w:vAlign w:val="center"/>
          </w:tcPr>
          <w:p w14:paraId="1BE8931C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4604754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2D4F10" w:rsidRPr="00B324F3" w14:paraId="3E7D100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59EAF8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2447" w14:textId="4D5466D4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7 (0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633F" w14:textId="39F9C24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 (0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7594" w14:textId="3D9F3A3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5 (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74D3" w14:textId="7775B2DD" w:rsidR="002D4F10" w:rsidRPr="00B324F3" w:rsidRDefault="0048225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&gt;0.999</w:t>
            </w:r>
          </w:p>
        </w:tc>
      </w:tr>
      <w:tr w:rsidR="002D4F10" w:rsidRPr="00B324F3" w14:paraId="7C994F5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FF80A70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II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F4147" w14:textId="72DB4DD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65 (18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0679" w14:textId="62472606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31 (17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4D4F" w14:textId="5E8A8F1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34 (2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CB8E" w14:textId="049F65AE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32</w:t>
            </w:r>
          </w:p>
        </w:tc>
      </w:tr>
      <w:tr w:rsidR="002D4F10" w:rsidRPr="00B324F3" w14:paraId="19D8F998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1E03675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III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C0A8" w14:textId="720C8A44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786 (59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BFC1" w14:textId="66214C8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904 (66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2DF9" w14:textId="26820B1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882 (53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81A7" w14:textId="65F08410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D4F10" w:rsidRPr="00B324F3" w14:paraId="28FE5D8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299A5F4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IV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926C" w14:textId="57074CAD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40 (21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1745" w14:textId="4E15742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12 (15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8A56" w14:textId="28158D7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28 (2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B7AB" w14:textId="5DE15996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D4F10" w:rsidRPr="00B324F3" w14:paraId="284B3C7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4F8A2E0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Six-minute walking distance, 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6EA9" w14:textId="1914E37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0.0 (121.5, 320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100D" w14:textId="516787D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15.0 (120.0, 315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A793" w14:textId="0BD38972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40.0 (146.5, 36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9EF9" w14:textId="4D4C8652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084</w:t>
            </w:r>
          </w:p>
        </w:tc>
      </w:tr>
      <w:tr w:rsidR="002D4F10" w:rsidRPr="00B324F3" w14:paraId="31DD689A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49BD838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LHFQ, point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A917" w14:textId="22930C7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4.0 (23.0, 4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A0CA" w14:textId="7E510BE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4.0 (22.0, 4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1928" w14:textId="0643DB92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3.0 (24.0, 4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0113" w14:textId="3F2C236B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94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B54DE" w:rsidRPr="00B324F3" w14:paraId="2F33267A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560D8C9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History of hospitalisation for heart failure 12 months prio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868D" w14:textId="7AE78A86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21 (54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A684" w14:textId="1FBA2D85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88 (43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E0E1" w14:textId="4470FE1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833 (6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0A28" w14:textId="3DD089B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D4F10" w:rsidRPr="00B324F3" w14:paraId="3B590BA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57190A16" w14:textId="405DAA76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 xml:space="preserve">Laboratory </w:t>
            </w:r>
            <w:r w:rsidR="0027041D">
              <w:rPr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esults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C80DBB4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6795545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7C8F97A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17AD1E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D4F10" w:rsidRPr="00B324F3" w14:paraId="1DB75DB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221B307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Haemoglobin (g/dL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958D" w14:textId="28F7DC4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.3 (11.0, 13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0894" w14:textId="47CACA3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.3 (10.9, 13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051C" w14:textId="49BC76D2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.3 (11.0, 13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DA03" w14:textId="182B8449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4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356331CA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F16BF9A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NT-</w:t>
            </w:r>
            <w:proofErr w:type="spellStart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proBNP</w:t>
            </w:r>
            <w:proofErr w:type="spellEnd"/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proofErr w:type="spellStart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pg</w:t>
            </w:r>
            <w:proofErr w:type="spellEnd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/mL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5087" w14:textId="236DB122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038.0 (847.5, 4294.8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075D" w14:textId="4231249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991.0 (828.8, 4260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36BA" w14:textId="72559A6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83.0 (1003.5, 464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6365" w14:textId="0C7C644B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28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66FD8F3E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DD6E1F9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Renal function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90A6EA6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043A8F4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EB55987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E38756C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2D4F10" w:rsidRPr="00B324F3" w14:paraId="7F7BD3F8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86D23A7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reatinine, mg/d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B9C0" w14:textId="506FF71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.2 (0.9, 1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A504" w14:textId="72661613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.2 (0.9, 1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23FA7" w14:textId="5169BB01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.2 (0.9, 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0C228" w14:textId="0A6D1F1F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97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3051573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11F95EA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eGFR, mL/mi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B80B" w14:textId="60BD4313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0.1 (36.0, 65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3D29" w14:textId="57C30B1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9.1 (36.0, 65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2C75" w14:textId="708D4D5D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0.7 (36.1, 65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40D1" w14:textId="3A46EE34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8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4A54E00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D6BB61F" w14:textId="77777777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On dialysi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3187" w14:textId="1790800A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3 (1.8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F36B" w14:textId="1D8CB968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0 (1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0E83" w14:textId="3AB17FFB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3 (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8BBC" w14:textId="63D33B84" w:rsidR="002D4F10" w:rsidRPr="00B324F3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28</w:t>
            </w:r>
            <w:r w:rsidR="00482250" w:rsidRPr="00BC05F8">
              <w:rPr>
                <w:sz w:val="20"/>
                <w:szCs w:val="20"/>
                <w:lang w:val="en-GB"/>
              </w:rPr>
              <w:t>0</w:t>
            </w:r>
          </w:p>
        </w:tc>
      </w:tr>
      <w:tr w:rsidR="002D4F10" w:rsidRPr="00B324F3" w14:paraId="6C9F14BA" w14:textId="77777777" w:rsidTr="00BC05F8">
        <w:trPr>
          <w:trHeight w:val="216"/>
          <w:jc w:val="center"/>
        </w:trPr>
        <w:tc>
          <w:tcPr>
            <w:tcW w:w="10645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6A8C8F" w14:textId="77777777" w:rsidR="002D4F10" w:rsidRPr="00BC05F8" w:rsidRDefault="002D4F10" w:rsidP="002D4F10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D4F10" w:rsidRPr="00B324F3" w14:paraId="70EEF393" w14:textId="77777777" w:rsidTr="00BC05F8">
        <w:trPr>
          <w:trHeight w:val="216"/>
          <w:jc w:val="center"/>
        </w:trPr>
        <w:tc>
          <w:tcPr>
            <w:tcW w:w="10645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916DC" w14:textId="50A6DF93" w:rsidR="002D4F10" w:rsidRPr="00BC05F8" w:rsidRDefault="002D4F10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 xml:space="preserve">Values are n (%), median (Q1, Q3), or mean ± SD. </w:t>
            </w:r>
            <w:r w:rsidRPr="00B324F3">
              <w:rPr>
                <w:b/>
                <w:sz w:val="20"/>
                <w:szCs w:val="20"/>
                <w:lang w:val="en-GB"/>
              </w:rPr>
              <w:t>Bold</w:t>
            </w:r>
            <w:r w:rsidRPr="00B324F3">
              <w:rPr>
                <w:sz w:val="20"/>
                <w:szCs w:val="20"/>
                <w:lang w:val="en-GB"/>
              </w:rPr>
              <w:t xml:space="preserve"> values indicate statistical significance.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</w:t>
            </w:r>
            <w:r w:rsidR="00E96B31">
              <w:rPr>
                <w:i/>
                <w:sz w:val="20"/>
                <w:szCs w:val="20"/>
                <w:lang w:val="en-GB"/>
              </w:rPr>
              <w:t xml:space="preserve">BMI = body mass index; </w:t>
            </w:r>
            <w:r w:rsidRPr="00BC05F8">
              <w:rPr>
                <w:i/>
                <w:sz w:val="20"/>
                <w:szCs w:val="20"/>
                <w:lang w:val="en-GB"/>
              </w:rPr>
              <w:t>eGFR</w:t>
            </w:r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 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estimated glomerular filtration rate; </w:t>
            </w:r>
            <w:proofErr w:type="spellStart"/>
            <w:r w:rsidRPr="00BC05F8">
              <w:rPr>
                <w:i/>
                <w:sz w:val="20"/>
                <w:szCs w:val="20"/>
                <w:lang w:val="en-GB"/>
              </w:rPr>
              <w:t>EuroS</w:t>
            </w:r>
            <w:r w:rsidR="002B54DE" w:rsidRPr="00B324F3">
              <w:rPr>
                <w:i/>
                <w:sz w:val="20"/>
                <w:szCs w:val="20"/>
                <w:lang w:val="en-GB"/>
              </w:rPr>
              <w:t>CORE</w:t>
            </w:r>
            <w:proofErr w:type="spellEnd"/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European System for Cardiac Operative Risk Evaluation; </w:t>
            </w:r>
            <w:proofErr w:type="spellStart"/>
            <w:r w:rsidRPr="00BC05F8">
              <w:rPr>
                <w:i/>
                <w:sz w:val="20"/>
                <w:szCs w:val="20"/>
                <w:lang w:val="en-GB"/>
              </w:rPr>
              <w:t>mMIDA</w:t>
            </w:r>
            <w:proofErr w:type="spellEnd"/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modified Mitral Regurgitation International Database; MLHFQ</w:t>
            </w:r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Minnesota living with heart failure questionnaire; MV</w:t>
            </w:r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mitral valve; </w:t>
            </w:r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NYHA </w:t>
            </w:r>
            <w:r w:rsidR="00E12033" w:rsidRPr="00B324F3">
              <w:rPr>
                <w:i/>
                <w:sz w:val="20"/>
                <w:szCs w:val="20"/>
                <w:lang w:val="en-GB"/>
              </w:rPr>
              <w:t xml:space="preserve">= New York Heart Association; </w:t>
            </w:r>
            <w:r w:rsidRPr="00BC05F8">
              <w:rPr>
                <w:i/>
                <w:sz w:val="20"/>
                <w:szCs w:val="20"/>
                <w:lang w:val="en-GB"/>
              </w:rPr>
              <w:t>NT-</w:t>
            </w:r>
            <w:proofErr w:type="spellStart"/>
            <w:r w:rsidRPr="00BC05F8">
              <w:rPr>
                <w:i/>
                <w:sz w:val="20"/>
                <w:szCs w:val="20"/>
                <w:lang w:val="en-GB"/>
              </w:rPr>
              <w:t>proBNP</w:t>
            </w:r>
            <w:proofErr w:type="spellEnd"/>
            <w:r w:rsidR="002B54DE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="00E12033" w:rsidRPr="00B324F3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BC05F8">
              <w:rPr>
                <w:i/>
                <w:sz w:val="20"/>
                <w:szCs w:val="20"/>
                <w:lang w:val="en-GB"/>
              </w:rPr>
              <w:t>N-terminal pro-B-type natriuretic peptide; STS- PROM</w:t>
            </w:r>
            <w:r w:rsidR="00E12033" w:rsidRPr="00B324F3">
              <w:rPr>
                <w:i/>
                <w:sz w:val="20"/>
                <w:szCs w:val="20"/>
                <w:lang w:val="en-GB"/>
              </w:rPr>
              <w:t xml:space="preserve"> =</w:t>
            </w:r>
            <w:r w:rsidRPr="00BC05F8">
              <w:rPr>
                <w:i/>
                <w:sz w:val="20"/>
                <w:szCs w:val="20"/>
                <w:lang w:val="en-GB"/>
              </w:rPr>
              <w:t xml:space="preserve"> Society of Thoracic Surgeons Predicted Risk of Mortality</w:t>
            </w:r>
          </w:p>
        </w:tc>
      </w:tr>
      <w:bookmarkEnd w:id="0"/>
    </w:tbl>
    <w:p w14:paraId="77133779" w14:textId="77777777" w:rsidR="004C707E" w:rsidRPr="00B324F3" w:rsidRDefault="004C707E" w:rsidP="004C707E">
      <w:pPr>
        <w:rPr>
          <w:lang w:val="en-GB"/>
        </w:rPr>
      </w:pPr>
    </w:p>
    <w:p w14:paraId="7D7A6AA4" w14:textId="77777777" w:rsidR="004C707E" w:rsidRPr="00B324F3" w:rsidRDefault="004C707E" w:rsidP="004C707E">
      <w:pPr>
        <w:rPr>
          <w:lang w:val="en-GB"/>
        </w:rPr>
      </w:pPr>
    </w:p>
    <w:p w14:paraId="054D7F11" w14:textId="77777777" w:rsidR="004C707E" w:rsidRPr="00B324F3" w:rsidRDefault="004C707E" w:rsidP="004C707E">
      <w:pPr>
        <w:rPr>
          <w:lang w:val="en-GB"/>
        </w:rPr>
      </w:pPr>
    </w:p>
    <w:p w14:paraId="51C2B393" w14:textId="77777777" w:rsidR="004C707E" w:rsidRPr="00B324F3" w:rsidRDefault="004C707E" w:rsidP="004C707E">
      <w:pPr>
        <w:rPr>
          <w:lang w:val="en-GB"/>
        </w:rPr>
      </w:pPr>
    </w:p>
    <w:p w14:paraId="6FEFEB36" w14:textId="617995AB" w:rsidR="002B54DE" w:rsidRPr="00B324F3" w:rsidRDefault="00E12033" w:rsidP="00BC05F8">
      <w:pPr>
        <w:pStyle w:val="Heading2"/>
        <w:spacing w:line="360" w:lineRule="auto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</w:t>
      </w:r>
      <w:r w:rsidR="002B54DE" w:rsidRPr="00B324F3">
        <w:rPr>
          <w:lang w:val="en-GB"/>
        </w:rPr>
        <w:t>Table 2.</w:t>
      </w:r>
      <w:r w:rsidR="002B54DE" w:rsidRPr="00B324F3">
        <w:rPr>
          <w:i/>
          <w:lang w:val="en-GB"/>
        </w:rPr>
        <w:t xml:space="preserve"> </w:t>
      </w:r>
      <w:r w:rsidR="002B54DE" w:rsidRPr="00B324F3">
        <w:rPr>
          <w:lang w:val="en-GB"/>
        </w:rPr>
        <w:t xml:space="preserve">Echocardiographic </w:t>
      </w:r>
      <w:r w:rsidRPr="00B324F3">
        <w:rPr>
          <w:lang w:val="en-GB"/>
        </w:rPr>
        <w:t>Baseline Characteristics of Included and Excluded Patients</w:t>
      </w:r>
    </w:p>
    <w:tbl>
      <w:tblPr>
        <w:tblStyle w:val="Tabellenraster1"/>
        <w:tblW w:w="10645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131"/>
        <w:gridCol w:w="2131"/>
        <w:gridCol w:w="2131"/>
        <w:gridCol w:w="850"/>
      </w:tblGrid>
      <w:tr w:rsidR="00E12033" w:rsidRPr="00B324F3" w14:paraId="39341053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F6BE1" w14:textId="77777777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bookmarkStart w:id="1" w:name="_Hlk176332208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30C36E" w14:textId="77777777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 xml:space="preserve">All </w:t>
            </w:r>
          </w:p>
          <w:p w14:paraId="696158FF" w14:textId="39C61845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=3,083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DE994" w14:textId="77777777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Included</w:t>
            </w:r>
          </w:p>
          <w:p w14:paraId="59CD244D" w14:textId="6816BCC9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=1,38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56C1F" w14:textId="77777777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Excluded</w:t>
            </w:r>
          </w:p>
          <w:p w14:paraId="67AC26B3" w14:textId="2721B9D4" w:rsidR="00E12033" w:rsidRPr="00B324F3" w:rsidRDefault="00E12033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324F3">
              <w:rPr>
                <w:rFonts w:eastAsia="Calibri"/>
                <w:b/>
                <w:sz w:val="20"/>
                <w:szCs w:val="20"/>
                <w:lang w:val="en-GB"/>
              </w:rPr>
              <w:t>(N=1,7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59B4F" w14:textId="7D82194E" w:rsidR="00E12033" w:rsidRPr="00B324F3" w:rsidRDefault="0027041D" w:rsidP="00E120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P </w:t>
            </w:r>
            <w:r w:rsidR="00E12033" w:rsidRPr="00B324F3">
              <w:rPr>
                <w:rFonts w:eastAsia="Calibr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E12033" w:rsidRPr="00B324F3" w14:paraId="259DFCEE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1D6305D7" w14:textId="64F58D39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Left Atrium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294E705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156F6ACF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E613F51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3C70881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12033" w:rsidRPr="00B324F3" w14:paraId="3F25E3EB" w14:textId="77777777" w:rsidTr="006C7C2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8FCF58D" w14:textId="7FA78FF4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atrial volume</w:t>
            </w:r>
            <w:r w:rsidR="00B324F3">
              <w:rPr>
                <w:color w:val="000000"/>
                <w:sz w:val="20"/>
                <w:szCs w:val="20"/>
                <w:lang w:val="en-GB" w:eastAsia="de-DE"/>
              </w:rPr>
              <w:t>, m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DCB8" w14:textId="3DF8FAC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07.0 (80.0, 141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41D5" w14:textId="13B9DCD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11.0 (80.0, 14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4AB1" w14:textId="5C5A0C8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04.5 (80.0, 13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38A1" w14:textId="32165FD9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E12033" w:rsidRPr="00B324F3" w14:paraId="0521D9F4" w14:textId="77777777" w:rsidTr="006C7C2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F2B8706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atrial volume index, mL/m</w:t>
            </w:r>
            <w:r w:rsidRPr="00B324F3">
              <w:rPr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4300" w14:textId="7A29428F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3.0 (46.0, 82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0A8E" w14:textId="1BEB58D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66.0 (48.0, 8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A75D" w14:textId="2EBD0C4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60.0 (45.0, 79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7EB4" w14:textId="258D9CA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6575C1D8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7FCE70DB" w14:textId="387AACA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Left Ventricle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75A285C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8CB3F31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844189C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7710266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12033" w:rsidRPr="00B324F3" w14:paraId="77EAEAEB" w14:textId="77777777" w:rsidTr="0068615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19A5D8C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VEF, %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1473" w14:textId="769A864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0.0 (51.0, 6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47C9" w14:textId="211DBFF6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8.0 (50.0, 6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B2DB" w14:textId="0D5A1185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0.0 (51.0, 6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1DF3" w14:textId="535EC3ED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168DE46D" w14:textId="77777777" w:rsidTr="0068615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976D0DE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VEDD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85BE" w14:textId="758F462B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2.0 (47.0, 58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ACDB" w14:textId="1483CF1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3.0 (47.0, 59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1783" w14:textId="1FAD702B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2.0 (47.0, 5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E125" w14:textId="5BB4D2E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44</w:t>
            </w:r>
          </w:p>
        </w:tc>
      </w:tr>
      <w:tr w:rsidR="00E12033" w:rsidRPr="00B324F3" w14:paraId="546C12E9" w14:textId="77777777" w:rsidTr="0068615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2F50559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VESD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4F33" w14:textId="430C9581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5.0 (29.0, 42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34E4" w14:textId="54D053A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6.0 (30.0, 43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CEBF" w14:textId="5726D735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4.0 (28.0, 4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268A" w14:textId="081AF169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45DB5067" w14:textId="77777777" w:rsidTr="0068615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177F8C8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VEDV, m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FB81" w14:textId="0CAC04D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10.0 (83.0, 143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510B" w14:textId="3E436335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12.0 (86.0, 14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C9EC" w14:textId="3A41C8B0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07.0 (80.0, 14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1BAF" w14:textId="666CF2D0" w:rsidR="00E12033" w:rsidRPr="00BC05F8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E12033" w:rsidRPr="00B324F3" w14:paraId="0E1C6006" w14:textId="77777777" w:rsidTr="0068615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9FA18CB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VESV, m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C83A" w14:textId="4FDE101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5.0 (31.0, 6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36F5" w14:textId="151C57E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6.0 (33.9, 6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1F55" w14:textId="7B6574C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4.0 (30.0, 6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E0E9" w14:textId="4BE3CE7C" w:rsidR="00E12033" w:rsidRPr="00BC05F8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E12033" w:rsidRPr="00B324F3" w14:paraId="04394AE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5CA7EBB7" w14:textId="3E1AA39F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Mitral Valve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3AF92BC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19D1CF3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36C6A6B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13B8A67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12033" w:rsidRPr="00B324F3" w14:paraId="4F79369F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FACC85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proofErr w:type="spellStart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transmitral</w:t>
            </w:r>
            <w:proofErr w:type="spellEnd"/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gradient, mmHg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FE2D" w14:textId="11A77631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.3 (2.0, 3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D185" w14:textId="606DFC75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.0 (2.0, 3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DEF7" w14:textId="767AF95B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.9 (2.0, 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891D" w14:textId="1B49436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E12033" w:rsidRPr="00B324F3" w14:paraId="3A60F2F7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08A406B" w14:textId="51034BF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3D MVOA, cm</w:t>
            </w:r>
            <w:r w:rsidRPr="00B324F3">
              <w:rPr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5DB5" w14:textId="7C6775F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4.5 (3.8, 5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D939" w14:textId="282590FF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4.4 (3.6, 5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2BE8" w14:textId="443861AD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4.7 (4.0, 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5913" w14:textId="4235A2F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0.180</w:t>
            </w:r>
          </w:p>
        </w:tc>
      </w:tr>
      <w:tr w:rsidR="00E12033" w:rsidRPr="00B324F3" w14:paraId="7AF89502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512B66E" w14:textId="6E199584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ML length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7E76" w14:textId="46BEFCE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4.0 (20.7, 28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342F" w14:textId="27F9713B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3.0 (20.0, 27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B535" w14:textId="27799E35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5.0 (21.5, 2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8CB1" w14:textId="7FB70C7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3CF42578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28292D8" w14:textId="5357E460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ML length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5E7A" w14:textId="2C6596A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3.5 (11.0, 1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37D3" w14:textId="50508C4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3.0 (11.0, 1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7AC3" w14:textId="3D219DC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4.0 (12.0, 1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4DE6" w14:textId="4DAF11B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12</w:t>
            </w:r>
          </w:p>
        </w:tc>
      </w:tr>
      <w:tr w:rsidR="00E12033" w:rsidRPr="00B324F3" w14:paraId="0E147185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0C950BB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itral annular calcification in 3D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7E88" w14:textId="50488B2D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283 (73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0E49" w14:textId="0A101F6F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437 (7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C90E" w14:textId="27928FE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846 (73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0351" w14:textId="60A124A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530</w:t>
            </w:r>
          </w:p>
        </w:tc>
      </w:tr>
      <w:tr w:rsidR="00E12033" w:rsidRPr="00B324F3" w14:paraId="0392CF51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2F10E55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nterior ring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4132" w14:textId="61F5A5D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 (1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E605" w14:textId="27E8177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3 (2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12E7" w14:textId="0DD96C2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9 (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ED87" w14:textId="6916DCE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20</w:t>
            </w:r>
          </w:p>
        </w:tc>
      </w:tr>
      <w:tr w:rsidR="00E12033" w:rsidRPr="00B324F3" w14:paraId="634F326C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94379B7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osterior ring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C7CDE" w14:textId="2D2631E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60 (1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2A7D" w14:textId="2D549760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3 (9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CF16" w14:textId="21400369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07 (1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3205" w14:textId="2FCF9C3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4CBD1B50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5E49BF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Total annulu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FC66" w14:textId="4AA82E30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6 (2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C8D2" w14:textId="3100C33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 (3.8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EC1E" w14:textId="054E4F1B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14 (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0DD8" w14:textId="283D79C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6BB674F2" w14:textId="77777777" w:rsidTr="00B962F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ED35053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nnulus including leaflet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E896" w14:textId="59759F4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3 (3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90A4" w14:textId="106B8A4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31 (5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CEBB" w14:textId="08A3D34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22 (1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85AA" w14:textId="0FEE1C3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59C599BB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8AE587" w14:textId="7D85594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Mitral Regurgita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F84545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8615A0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87664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296F2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12033" w:rsidRPr="00B324F3" w14:paraId="61C7F2F0" w14:textId="77777777" w:rsidTr="00F21FD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CA77048" w14:textId="7D393690" w:rsidR="00E12033" w:rsidRPr="00B324F3" w:rsidRDefault="00B324F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EROA</w:t>
            </w:r>
            <w:r w:rsidR="00E12033" w:rsidRPr="00B324F3">
              <w:rPr>
                <w:color w:val="000000"/>
                <w:sz w:val="20"/>
                <w:szCs w:val="20"/>
                <w:lang w:val="en-GB" w:eastAsia="de-DE"/>
              </w:rPr>
              <w:t>, cm</w:t>
            </w:r>
            <w:r w:rsidR="00E12033" w:rsidRPr="00B324F3">
              <w:rPr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674E" w14:textId="3514FCD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 (0.3, 0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D435" w14:textId="013403D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 (0.3, 0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C9EC" w14:textId="4383489C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4 (0.2, 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4651" w14:textId="4848ED64" w:rsidR="00E12033" w:rsidRPr="00BC05F8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0.005</w:t>
            </w:r>
          </w:p>
        </w:tc>
      </w:tr>
      <w:tr w:rsidR="00E12033" w:rsidRPr="00B324F3" w14:paraId="37252CEE" w14:textId="77777777" w:rsidTr="00F21FD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AF26915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Regurgitant volume, m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F6EF" w14:textId="7DDEFBB2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5.5 (49.0, 85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F6AE" w14:textId="6E6AE574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4.0 (50.0, 82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5277" w14:textId="15F194D8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66.5 (47.8, 8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9697" w14:textId="01CE5B7F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0.590</w:t>
            </w:r>
          </w:p>
        </w:tc>
      </w:tr>
      <w:tr w:rsidR="00E12033" w:rsidRPr="00B324F3" w14:paraId="3E23826B" w14:textId="77777777" w:rsidTr="00F21FD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6BDDEEE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sz w:val="20"/>
                <w:szCs w:val="20"/>
                <w:lang w:val="en-GB" w:eastAsia="de-DE"/>
              </w:rPr>
            </w:pPr>
            <w:r w:rsidRPr="00B324F3">
              <w:rPr>
                <w:sz w:val="20"/>
                <w:szCs w:val="20"/>
                <w:lang w:val="en-GB" w:eastAsia="de-DE"/>
              </w:rPr>
              <w:t>Grade 3+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3BE3" w14:textId="2E745AA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  <w:lang w:val="en-GB"/>
              </w:rPr>
              <w:t>591 (20.4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17BB" w14:textId="40C68A6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315 (2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3779" w14:textId="1BB8E4D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76 (1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154B" w14:textId="1F30E2C1" w:rsidR="00E12033" w:rsidRPr="00BC05F8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21249FD4" w14:textId="77777777" w:rsidTr="00F21FDA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F0849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Grade 4+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4D85" w14:textId="3177D23E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2310 (79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E6D8" w14:textId="5CC95CFA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999 (76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CC4D" w14:textId="3400D576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  <w:lang w:val="en-GB"/>
              </w:rPr>
              <w:t>1311 (8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8C07" w14:textId="1F09E643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E12033" w:rsidRPr="00B324F3" w14:paraId="687F6EE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4086E35D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etiology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0C7A250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35AADCBC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6E2F3EE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B4F748" w14:textId="77777777" w:rsidR="00E12033" w:rsidRPr="00B324F3" w:rsidRDefault="00E12033" w:rsidP="00E1203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B324F3" w:rsidRPr="00B324F3" w14:paraId="7D04948F" w14:textId="77777777" w:rsidTr="001C3013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BCD92F7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Isolated PM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E00D" w14:textId="77E8101E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704 (81.8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3E65" w14:textId="1CBF3EC5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28 (81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B8348" w14:textId="6FD7C66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76 (8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2BC9" w14:textId="4FDDE80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 w:rsidR="00B324F3" w:rsidRPr="00B324F3" w14:paraId="23BDE6FD" w14:textId="77777777" w:rsidTr="001C3013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3C42A49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ixed, leading cause PM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9CDA" w14:textId="656E34CB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80 (18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3C33" w14:textId="4FEC42AF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85 (18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44AC" w14:textId="35C725D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95 (1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53A6" w14:textId="397F3FD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 w:rsidR="00B324F3" w:rsidRPr="00B324F3" w14:paraId="4B9798E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47535007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ain pathology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8109FAF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0CAF2F6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4D7A0E8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F44C072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B324F3" w:rsidRPr="00B324F3" w14:paraId="188F0BA2" w14:textId="77777777" w:rsidTr="006C26BB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1D288D4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Flai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D5CE" w14:textId="7D573C7F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70 (44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0E24" w14:textId="16B8CC1A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26 (47.4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276F" w14:textId="4A7AAD9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644 (4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BB8A" w14:textId="2FBEF67C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04</w:t>
            </w:r>
          </w:p>
        </w:tc>
      </w:tr>
      <w:tr w:rsidR="00B324F3" w:rsidRPr="00B324F3" w14:paraId="567F1409" w14:textId="77777777" w:rsidTr="006C26BB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18D5142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Flail gap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45D8" w14:textId="48DE4CE3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.0 (3.4, 7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5419" w14:textId="1338705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.0 (3.0, 7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1AC0" w14:textId="773A853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.0 (4.0, 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FF27" w14:textId="6C806AF3" w:rsidR="00B324F3" w:rsidRPr="00BC05F8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09</w:t>
            </w:r>
          </w:p>
        </w:tc>
      </w:tr>
      <w:tr w:rsidR="00B324F3" w:rsidRPr="00B324F3" w14:paraId="65F3CFDB" w14:textId="77777777" w:rsidTr="006C26BB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3921654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Flail width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D6D0" w14:textId="1578E42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.0 (8.0, 1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C9FF" w14:textId="59D5A64D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0.0 (7.0, 1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0CC9" w14:textId="7459B4A8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.0 (8.0, 1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49FF" w14:textId="75ED63F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06</w:t>
            </w:r>
          </w:p>
        </w:tc>
      </w:tr>
      <w:tr w:rsidR="00B324F3" w:rsidRPr="00B324F3" w14:paraId="48FF8712" w14:textId="77777777" w:rsidTr="006C26BB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E2D9F76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rolaps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0F1E" w14:textId="012B710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331 (50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A539" w14:textId="7A9C1C5D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03 (45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65CE" w14:textId="51F92188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28 (53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7177" w14:textId="5D884CA0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&lt;0.001</w:t>
            </w:r>
          </w:p>
        </w:tc>
      </w:tr>
      <w:tr w:rsidR="00B324F3" w:rsidRPr="00B324F3" w14:paraId="27C02D8F" w14:textId="77777777" w:rsidTr="006C26BB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AE0437D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alcifica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A4D7" w14:textId="50F0776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1 (4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A8F2" w14:textId="3420BB9A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3 (4.8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016A" w14:textId="66C9C3FB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8 (3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90D83" w14:textId="29713FD5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216B9AC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70A44653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Segment of main pathology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37BA355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6935DFB3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2D3BE8D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0420FFA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</w:tr>
      <w:tr w:rsidR="00B324F3" w:rsidRPr="00B324F3" w14:paraId="66892BF7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81C82AE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B333" w14:textId="6B30E343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8 (2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818B" w14:textId="4D8B61D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3 (3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9F6A" w14:textId="773599DF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5 (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9155" w14:textId="5E5CEA42" w:rsidR="00B324F3" w:rsidRPr="00BC05F8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15</w:t>
            </w:r>
          </w:p>
        </w:tc>
      </w:tr>
      <w:tr w:rsidR="00B324F3" w:rsidRPr="00B324F3" w14:paraId="58501787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7688483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EFF1" w14:textId="2D93D5B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11 (28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ED28" w14:textId="1B79E0D6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69 (29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F412" w14:textId="2DB33D0C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42 (2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1687" w14:textId="703A2E3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35D0C6DF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3A371C2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D017" w14:textId="5236A713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8 (3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BAACD" w14:textId="15B4562D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7 (4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3919" w14:textId="425AC0C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1 (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F29BB" w14:textId="2EA1A61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051</w:t>
            </w:r>
          </w:p>
        </w:tc>
      </w:tr>
      <w:tr w:rsidR="00B324F3" w:rsidRPr="00B324F3" w14:paraId="795F9728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56A2DFB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2CAD" w14:textId="0A6DDBD6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31 (7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D9B0" w14:textId="3397508C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67 (7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23E9" w14:textId="4EF9E05A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64 (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5591" w14:textId="681F8ABB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5CDAA408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336C08E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820A" w14:textId="7A7A46C1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907 (49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85967" w14:textId="3FF95F56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35 (47.4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9EDC" w14:textId="5CCB3E95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72 (5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2615" w14:textId="7C2CB9E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49</w:t>
            </w:r>
          </w:p>
        </w:tc>
      </w:tr>
      <w:tr w:rsidR="00B324F3" w:rsidRPr="00B324F3" w14:paraId="4DA77719" w14:textId="77777777" w:rsidTr="00384CFA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AD3ADC8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851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01A9C" w14:textId="5AE4188C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39 (7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C5FD" w14:textId="7B8EA00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69 (7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434B" w14:textId="299E1F56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70 (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598E" w14:textId="6775871F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4A770AE6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C90E41B" w14:textId="3BAF02F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b/>
                <w:color w:val="000000"/>
                <w:sz w:val="20"/>
                <w:szCs w:val="20"/>
                <w:lang w:val="en-GB" w:eastAsia="de-DE"/>
              </w:rPr>
              <w:t>Right Ventricle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E796B01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30AFE12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7C1EA49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5459BCE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</w:p>
        </w:tc>
      </w:tr>
      <w:tr w:rsidR="00B324F3" w:rsidRPr="00B324F3" w14:paraId="5566936C" w14:textId="77777777" w:rsidTr="001A30B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3E9E3F5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Severe tricuspid regurgita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5ACD" w14:textId="191C4FC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62 (19.9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5925" w14:textId="6E2CE48C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77 (22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9EDC" w14:textId="4B48C09A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85 (1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71D29" w14:textId="4111A398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12</w:t>
            </w:r>
          </w:p>
        </w:tc>
      </w:tr>
      <w:tr w:rsidR="00B324F3" w:rsidRPr="00B324F3" w14:paraId="7304CA1E" w14:textId="77777777" w:rsidTr="001A30B5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B3274CB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TAPSE, mm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00C0" w14:textId="5CBDDB4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9.0 (16.0, 23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7375" w14:textId="7A92238F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9.0 (16.0, 23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21B4" w14:textId="536B0CF3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0.0 (16.0, 2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B3D5" w14:textId="4CDCA49D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29</w:t>
            </w:r>
          </w:p>
        </w:tc>
      </w:tr>
      <w:tr w:rsidR="00B324F3" w:rsidRPr="00B324F3" w14:paraId="63D6DFFF" w14:textId="77777777" w:rsidTr="001A30B5">
        <w:trPr>
          <w:trHeight w:val="216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19CAD5A4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ASP, mmHg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D5DD" w14:textId="47A3E8D0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7.0 (36.0, 60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73E1" w14:textId="76273BDE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8.0 (37.0, 60.0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2421" w14:textId="5A30985A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7.0 (36.0, 5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D1F8" w14:textId="7762CBA5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05B80116" w14:textId="77777777" w:rsidTr="0059700B">
        <w:trPr>
          <w:trHeight w:val="216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455C2FB9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TAPSE/PASP ratio, mm/mmHg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0993" w14:textId="758DE729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4 (0.3, 0.5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3527" w14:textId="5FEA1471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4 (0.3, 0.6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F075" w14:textId="321F1954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4 (0.3, 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A9CB" w14:textId="13D2D4A2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0</w:t>
            </w:r>
          </w:p>
        </w:tc>
      </w:tr>
      <w:tr w:rsidR="00B324F3" w:rsidRPr="00B324F3" w14:paraId="7CCA1C9E" w14:textId="77777777" w:rsidTr="00E12033">
        <w:trPr>
          <w:trHeight w:val="216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7D956305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31" w:type="dxa"/>
            <w:shd w:val="clear" w:color="auto" w:fill="FFFFFF"/>
            <w:vAlign w:val="center"/>
          </w:tcPr>
          <w:p w14:paraId="6704BFA2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FFFFF"/>
            <w:vAlign w:val="center"/>
          </w:tcPr>
          <w:p w14:paraId="3C389DC4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1" w:type="dxa"/>
            <w:shd w:val="clear" w:color="auto" w:fill="FFFFFF"/>
            <w:vAlign w:val="center"/>
          </w:tcPr>
          <w:p w14:paraId="630941F7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53491CB" w14:textId="77777777" w:rsidR="00B324F3" w:rsidRPr="00B324F3" w:rsidRDefault="00B324F3" w:rsidP="00B324F3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24F3" w:rsidRPr="00B324F3" w14:paraId="31B7EF8D" w14:textId="77777777" w:rsidTr="001E41AE">
        <w:trPr>
          <w:trHeight w:val="216"/>
          <w:jc w:val="center"/>
        </w:trPr>
        <w:tc>
          <w:tcPr>
            <w:tcW w:w="10645" w:type="dxa"/>
            <w:gridSpan w:val="5"/>
            <w:shd w:val="clear" w:color="auto" w:fill="FFFFFF" w:themeFill="background1"/>
            <w:vAlign w:val="center"/>
          </w:tcPr>
          <w:p w14:paraId="21D98B0B" w14:textId="3D0B511E" w:rsidR="00B324F3" w:rsidRPr="00BC05F8" w:rsidRDefault="00B324F3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bCs/>
                <w:sz w:val="20"/>
                <w:szCs w:val="20"/>
                <w:lang w:val="en-GB"/>
              </w:rPr>
              <w:t xml:space="preserve">Values are n (%) or median (Q1, Q3). </w:t>
            </w:r>
            <w:r w:rsidRPr="00BC05F8">
              <w:rPr>
                <w:b/>
                <w:bCs/>
                <w:sz w:val="20"/>
                <w:szCs w:val="20"/>
                <w:lang w:val="en-GB"/>
              </w:rPr>
              <w:t>Bold</w:t>
            </w:r>
            <w:r w:rsidRPr="00BC05F8">
              <w:rPr>
                <w:bCs/>
                <w:sz w:val="20"/>
                <w:szCs w:val="20"/>
                <w:lang w:val="en-GB"/>
              </w:rPr>
              <w:t xml:space="preserve"> values indicate statistical significance. </w:t>
            </w:r>
            <w:r w:rsidRPr="00BC05F8">
              <w:rPr>
                <w:bCs/>
                <w:i/>
                <w:sz w:val="20"/>
                <w:szCs w:val="20"/>
                <w:lang w:val="en-GB"/>
              </w:rPr>
              <w:t>AML = anterior mitral leaflet;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C05F8">
              <w:rPr>
                <w:bCs/>
                <w:i/>
                <w:sz w:val="20"/>
                <w:szCs w:val="20"/>
                <w:lang w:val="en-GB"/>
              </w:rPr>
              <w:t xml:space="preserve">EROA = </w:t>
            </w:r>
            <w:r>
              <w:rPr>
                <w:i/>
                <w:color w:val="000000"/>
                <w:sz w:val="20"/>
                <w:szCs w:val="20"/>
                <w:lang w:val="en-GB" w:eastAsia="de-DE"/>
              </w:rPr>
              <w:t>e</w:t>
            </w:r>
            <w:r w:rsidRPr="00BC05F8">
              <w:rPr>
                <w:i/>
                <w:color w:val="000000"/>
                <w:sz w:val="20"/>
                <w:szCs w:val="20"/>
                <w:lang w:val="en-GB" w:eastAsia="de-DE"/>
              </w:rPr>
              <w:t>ffective regurgitant orifice area</w:t>
            </w:r>
            <w:r w:rsidRPr="00B324F3">
              <w:rPr>
                <w:bCs/>
                <w:i/>
                <w:sz w:val="20"/>
                <w:szCs w:val="20"/>
                <w:lang w:val="en-GB"/>
              </w:rPr>
              <w:t>;</w:t>
            </w:r>
            <w:r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BC05F8">
              <w:rPr>
                <w:bCs/>
                <w:i/>
                <w:sz w:val="20"/>
                <w:szCs w:val="20"/>
                <w:lang w:val="en-GB"/>
              </w:rPr>
              <w:t>LVEF = left ventricular ejection fraction; LVEDD = left ventricular end-diastolic diameter; LVEDV = left ventricular end-diastolic volume; LVESD = left ventricular end-systolic diameter; LVESV = left ventricular end-systolic volume; MVOA = mitral valve orifice area; PML = posterior mitral leaflet; PMR = primary mitral regurgitation</w:t>
            </w:r>
          </w:p>
        </w:tc>
      </w:tr>
      <w:bookmarkEnd w:id="1"/>
    </w:tbl>
    <w:p w14:paraId="0FD2C2A8" w14:textId="77777777" w:rsidR="004C707E" w:rsidRPr="00B324F3" w:rsidRDefault="004C707E" w:rsidP="004C707E">
      <w:pPr>
        <w:rPr>
          <w:lang w:val="en-GB"/>
        </w:rPr>
      </w:pPr>
    </w:p>
    <w:p w14:paraId="27B408B6" w14:textId="6633CD55" w:rsidR="00974E00" w:rsidRPr="00974E00" w:rsidRDefault="00974E00" w:rsidP="00BC05F8">
      <w:pPr>
        <w:pStyle w:val="Heading2"/>
        <w:spacing w:line="360" w:lineRule="auto"/>
        <w:jc w:val="center"/>
        <w:rPr>
          <w:lang w:val="en-GB"/>
        </w:rPr>
      </w:pPr>
      <w:r w:rsidRPr="00E96B31">
        <w:rPr>
          <w:lang w:val="en-GB"/>
        </w:rPr>
        <w:lastRenderedPageBreak/>
        <w:t>S</w:t>
      </w:r>
      <w:r w:rsidR="00847AB8" w:rsidRPr="00E96B31">
        <w:rPr>
          <w:lang w:val="en-GB"/>
        </w:rPr>
        <w:t xml:space="preserve">upplemental Table </w:t>
      </w:r>
      <w:r w:rsidRPr="00E96B31">
        <w:rPr>
          <w:lang w:val="en-GB"/>
        </w:rPr>
        <w:t>3</w:t>
      </w:r>
      <w:r w:rsidR="00847AB8" w:rsidRPr="00E96B31">
        <w:rPr>
          <w:lang w:val="en-GB"/>
        </w:rPr>
        <w:t>. Baseline Medication According to NT-</w:t>
      </w:r>
      <w:proofErr w:type="spellStart"/>
      <w:r w:rsidR="00847AB8" w:rsidRPr="00E96B31">
        <w:rPr>
          <w:lang w:val="en-GB"/>
        </w:rPr>
        <w:t>proBNP</w:t>
      </w:r>
      <w:proofErr w:type="spellEnd"/>
      <w:r w:rsidR="00847AB8" w:rsidRPr="00E96B31">
        <w:rPr>
          <w:lang w:val="en-GB"/>
        </w:rPr>
        <w:t xml:space="preserve"> </w:t>
      </w:r>
      <w:r w:rsidR="00E96B31" w:rsidRPr="00E96B31">
        <w:rPr>
          <w:lang w:val="en-GB"/>
        </w:rPr>
        <w:t>Tertiles</w:t>
      </w:r>
    </w:p>
    <w:tbl>
      <w:tblPr>
        <w:tblStyle w:val="Tabellenraster1"/>
        <w:tblW w:w="1064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598"/>
        <w:gridCol w:w="1598"/>
        <w:gridCol w:w="1598"/>
        <w:gridCol w:w="1598"/>
        <w:gridCol w:w="850"/>
      </w:tblGrid>
      <w:tr w:rsidR="00E96B31" w:rsidRPr="00E10654" w14:paraId="08DB9CF8" w14:textId="77777777" w:rsidTr="00831155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D240C" w14:textId="295C9113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C994E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E10654">
              <w:rPr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434220F9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b/>
                <w:color w:val="000000"/>
                <w:sz w:val="20"/>
                <w:szCs w:val="20"/>
                <w:lang w:val="en-GB" w:eastAsia="de-DE"/>
              </w:rPr>
              <w:t>(N=1,382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7CFEA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1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tile</w:t>
            </w:r>
          </w:p>
          <w:p w14:paraId="6FF02D94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461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18458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2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til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e</w:t>
            </w:r>
          </w:p>
          <w:p w14:paraId="770F0E4A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459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4237F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3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tile</w:t>
            </w:r>
          </w:p>
          <w:p w14:paraId="0EF2874C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462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D1F04" w14:textId="77777777" w:rsidR="00E96B31" w:rsidRPr="00E10654" w:rsidRDefault="00E96B31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P 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E96B31" w:rsidRPr="00E10654" w14:paraId="75A8ADC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C2198A1" w14:textId="7A3949F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Angiotensin-converting-enzyme inhibitor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3DB7" w14:textId="35C204CC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559 (41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17E9C" w14:textId="023712CE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03 (45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2D413" w14:textId="5E0D95D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74 (38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DFF4" w14:textId="0D40B005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82 (40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261A5" w14:textId="174599BE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081</w:t>
            </w:r>
          </w:p>
        </w:tc>
      </w:tr>
      <w:tr w:rsidR="00E96B31" w:rsidRPr="00E10654" w14:paraId="4E4B3F85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31FF6B9" w14:textId="02D7CB66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Angiotensin II receptor blocker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F70A" w14:textId="41EEEC4D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257 (19.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A20AF" w14:textId="01E24A2B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6 (19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C28D" w14:textId="15BF388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4 (18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6121" w14:textId="4C81B17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87 (1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31AE3" w14:textId="022DA0CE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95</w:t>
            </w:r>
          </w:p>
        </w:tc>
      </w:tr>
      <w:tr w:rsidR="00E96B31" w:rsidRPr="00E10654" w14:paraId="7B2E8707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7D0AEFA" w14:textId="2BA2C353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Angiotensin receptor-neprilysin inhibitor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889B" w14:textId="2255656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30 (2.2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68FB5" w14:textId="70E61E06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 (2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CDBA" w14:textId="4D52E27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8 (1.8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80A2D" w14:textId="11666C7E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11 (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B1D44" w14:textId="22AD32D7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72</w:t>
            </w:r>
          </w:p>
        </w:tc>
      </w:tr>
      <w:tr w:rsidR="00E96B31" w:rsidRPr="00E10654" w14:paraId="2DF6A1A2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2FF02C4" w14:textId="1E2C14A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Betablocker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F058" w14:textId="5EEF13C7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951 (69.8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64354" w14:textId="42B4FD37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56 (56.8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9B72" w14:textId="3CCF1A2D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38 (74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4B83" w14:textId="6D44DA9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57 (7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EDE65" w14:textId="107453BE" w:rsidR="00E96B31" w:rsidRPr="00BC05F8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&lt;0.001</w:t>
            </w:r>
          </w:p>
        </w:tc>
      </w:tr>
      <w:tr w:rsidR="00E96B31" w:rsidRPr="00E10654" w14:paraId="42975F7C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9A38EA1" w14:textId="1C204E4A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Mineralocorticoid receptor antagonist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9AF8" w14:textId="31FE2343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03 (24.9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E5D3" w14:textId="4927C3F0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75 (19.2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99F4D" w14:textId="42CA1461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0 (26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2A09" w14:textId="3C034A8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18 (2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65AD" w14:textId="3CEF98B1" w:rsidR="00E96B31" w:rsidRPr="00BC05F8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b/>
                <w:sz w:val="20"/>
                <w:szCs w:val="20"/>
              </w:rPr>
              <w:t>0.005</w:t>
            </w:r>
          </w:p>
        </w:tc>
      </w:tr>
      <w:tr w:rsidR="00E96B31" w:rsidRPr="00E10654" w14:paraId="618520D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436F662" w14:textId="1E6832A5" w:rsidR="00E96B31" w:rsidRPr="00E96B31" w:rsidRDefault="00E96B3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Diuretics*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DB61" w14:textId="2EA1C053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1060 (84.1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E08C" w14:textId="28FCEFD4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57 (75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51933" w14:textId="3BF2BF6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99 (85.9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9829" w14:textId="53CB143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426 (9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468B" w14:textId="2D376C8A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&lt;0.001</w:t>
            </w:r>
          </w:p>
        </w:tc>
      </w:tr>
      <w:tr w:rsidR="00E96B31" w:rsidRPr="00E10654" w14:paraId="7825CE2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D4E445A" w14:textId="1E6B9B8A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No diuretic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1FE3" w14:textId="1E0DDC01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200 (1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3696" w14:textId="1D2F8715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04 (24.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7DA47" w14:textId="1DB6BDFE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60 (14.1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C210" w14:textId="73D64444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36 (8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ACBB5" w14:textId="02E6AAC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&lt;0.001</w:t>
            </w:r>
          </w:p>
        </w:tc>
      </w:tr>
      <w:tr w:rsidR="00E96B31" w:rsidRPr="00E10654" w14:paraId="0C08D57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DEC22F9" w14:textId="213ACE6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One agent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94DC" w14:textId="412223B6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957 (76.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6CB3" w14:textId="79B043C0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298 (70.8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F262" w14:textId="3E37C05A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30 (77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6E0B" w14:textId="579B9B6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329 (79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9109" w14:textId="59494991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0.007</w:t>
            </w:r>
          </w:p>
        </w:tc>
      </w:tr>
      <w:tr w:rsidR="00E96B31" w:rsidRPr="00E10654" w14:paraId="6E36A4D7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D70E9D9" w14:textId="680E2EDF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Two agent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81401" w14:textId="1BC706D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103 (8.2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452F7" w14:textId="7022A008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9 (4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F9716" w14:textId="69854FFA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37 (8.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3FA2A" w14:textId="6562DA0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47 (1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E88F" w14:textId="07335716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0.001</w:t>
            </w:r>
          </w:p>
        </w:tc>
      </w:tr>
      <w:tr w:rsidR="00E96B31" w:rsidRPr="00E10654" w14:paraId="208F898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045B26A" w14:textId="032903D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left="426"/>
              <w:rPr>
                <w:color w:val="000000"/>
                <w:sz w:val="20"/>
                <w:szCs w:val="20"/>
                <w:lang w:val="en-GB" w:eastAsia="de-DE"/>
              </w:rPr>
            </w:pPr>
            <w:r w:rsidRPr="00E96B31">
              <w:rPr>
                <w:color w:val="000000"/>
                <w:sz w:val="20"/>
                <w:szCs w:val="20"/>
                <w:lang w:val="en-GB" w:eastAsia="de-DE"/>
              </w:rPr>
              <w:t>Loop diuretic daily dose, mg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5329" w14:textId="0B8F5759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40 (20, 8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5571C" w14:textId="1801EC7D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0 (0, 6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B9E4" w14:textId="6C575294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40 (20, 8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74F2C" w14:textId="4AEECCE8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60 (40, 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21D3" w14:textId="1B678CE2" w:rsidR="00E96B31" w:rsidRPr="00E96B31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&lt;0.001</w:t>
            </w:r>
          </w:p>
        </w:tc>
      </w:tr>
      <w:tr w:rsidR="00E96B31" w:rsidRPr="00E10654" w14:paraId="77D72130" w14:textId="77777777" w:rsidTr="00831155">
        <w:trPr>
          <w:trHeight w:val="216"/>
          <w:jc w:val="center"/>
        </w:trPr>
        <w:tc>
          <w:tcPr>
            <w:tcW w:w="10644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670928" w14:textId="77777777" w:rsidR="00E96B31" w:rsidRPr="00BE31AF" w:rsidRDefault="00E96B31" w:rsidP="00E96B3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E96B31" w:rsidRPr="00E10654" w14:paraId="7B51D7F6" w14:textId="77777777" w:rsidTr="00831155">
        <w:trPr>
          <w:trHeight w:val="216"/>
          <w:jc w:val="center"/>
        </w:trPr>
        <w:tc>
          <w:tcPr>
            <w:tcW w:w="10644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213097" w14:textId="628F2601" w:rsidR="00E96B31" w:rsidRPr="00831155" w:rsidRDefault="00E96B31" w:rsidP="00E96B3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Values are n (%)</w:t>
            </w:r>
            <w:r>
              <w:rPr>
                <w:sz w:val="20"/>
                <w:szCs w:val="20"/>
                <w:lang w:val="en-GB"/>
              </w:rPr>
              <w:t xml:space="preserve"> or median (Q1, Q3)</w:t>
            </w:r>
            <w:r w:rsidRPr="00B324F3">
              <w:rPr>
                <w:sz w:val="20"/>
                <w:szCs w:val="20"/>
                <w:lang w:val="en-GB"/>
              </w:rPr>
              <w:t xml:space="preserve">. </w:t>
            </w: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  <w:r w:rsidRPr="00B324F3">
              <w:rPr>
                <w:sz w:val="20"/>
                <w:szCs w:val="20"/>
                <w:lang w:val="en-GB"/>
              </w:rPr>
              <w:t>*Excluding mineralocorticoid receptor antagonists.</w:t>
            </w:r>
          </w:p>
        </w:tc>
      </w:tr>
    </w:tbl>
    <w:p w14:paraId="554AEFEF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36E39A10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549A236A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384D7DEA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0FE43CC6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41FC2556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013130EF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572EE863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3D95F435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3CC67D2E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25BD2514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64444229" w14:textId="77777777" w:rsidR="00847AB8" w:rsidRPr="00B324F3" w:rsidRDefault="00847AB8" w:rsidP="00847AB8">
      <w:pPr>
        <w:spacing w:line="360" w:lineRule="auto"/>
        <w:jc w:val="center"/>
        <w:rPr>
          <w:b/>
          <w:bCs/>
          <w:lang w:val="en-GB"/>
        </w:rPr>
      </w:pPr>
    </w:p>
    <w:p w14:paraId="29AB0D31" w14:textId="77777777" w:rsidR="00847AB8" w:rsidRPr="00B324F3" w:rsidRDefault="00847AB8" w:rsidP="00847AB8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2225D2AA" w14:textId="77777777" w:rsidR="00847AB8" w:rsidRPr="00B324F3" w:rsidRDefault="00847AB8" w:rsidP="00847AB8">
      <w:pPr>
        <w:rPr>
          <w:lang w:val="en-GB"/>
        </w:rPr>
      </w:pPr>
    </w:p>
    <w:p w14:paraId="200F90A3" w14:textId="77777777" w:rsidR="00847AB8" w:rsidRDefault="00847AB8" w:rsidP="00847AB8">
      <w:pPr>
        <w:rPr>
          <w:lang w:val="en-GB"/>
        </w:rPr>
      </w:pPr>
    </w:p>
    <w:p w14:paraId="49870E57" w14:textId="77777777" w:rsidR="00C9056F" w:rsidRDefault="00C9056F" w:rsidP="00847AB8">
      <w:pPr>
        <w:rPr>
          <w:lang w:val="en-GB"/>
        </w:rPr>
      </w:pPr>
    </w:p>
    <w:p w14:paraId="2A282B95" w14:textId="77777777" w:rsidR="00C9056F" w:rsidRDefault="00C9056F" w:rsidP="00847AB8">
      <w:pPr>
        <w:rPr>
          <w:lang w:val="en-GB"/>
        </w:rPr>
      </w:pPr>
    </w:p>
    <w:p w14:paraId="3CBE47D2" w14:textId="77777777" w:rsidR="00C9056F" w:rsidRPr="00B324F3" w:rsidRDefault="00C9056F" w:rsidP="00847AB8">
      <w:pPr>
        <w:rPr>
          <w:lang w:val="en-GB"/>
        </w:rPr>
      </w:pPr>
    </w:p>
    <w:p w14:paraId="102C7EA1" w14:textId="3967B61B" w:rsidR="00847AB8" w:rsidRPr="00B324F3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B22384">
        <w:rPr>
          <w:lang w:val="en-GB"/>
        </w:rPr>
        <w:t>4</w:t>
      </w:r>
      <w:r w:rsidRPr="00B324F3">
        <w:rPr>
          <w:lang w:val="en-GB"/>
        </w:rPr>
        <w:t xml:space="preserve">. Device Selection and </w:t>
      </w:r>
      <w:r w:rsidR="00E1059B">
        <w:rPr>
          <w:lang w:val="en-GB"/>
        </w:rPr>
        <w:t xml:space="preserve">Device </w:t>
      </w:r>
      <w:r w:rsidRPr="00B324F3">
        <w:rPr>
          <w:lang w:val="en-GB"/>
        </w:rPr>
        <w:t>Generation According to NT-</w:t>
      </w:r>
      <w:proofErr w:type="spellStart"/>
      <w:r w:rsidRPr="00B324F3">
        <w:rPr>
          <w:lang w:val="en-GB"/>
        </w:rPr>
        <w:t>proBNP</w:t>
      </w:r>
      <w:proofErr w:type="spellEnd"/>
      <w:r w:rsidRPr="00B324F3">
        <w:rPr>
          <w:lang w:val="en-GB"/>
        </w:rPr>
        <w:t xml:space="preserve"> </w:t>
      </w:r>
      <w:r w:rsidR="00C9056F">
        <w:rPr>
          <w:lang w:val="en-GB"/>
        </w:rPr>
        <w:t>Tertiles</w:t>
      </w:r>
    </w:p>
    <w:tbl>
      <w:tblPr>
        <w:tblStyle w:val="Tabellenraster1"/>
        <w:tblW w:w="1064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598"/>
        <w:gridCol w:w="1598"/>
        <w:gridCol w:w="1598"/>
        <w:gridCol w:w="1598"/>
        <w:gridCol w:w="850"/>
      </w:tblGrid>
      <w:tr w:rsidR="00C9056F" w:rsidRPr="00E10654" w14:paraId="479D40D4" w14:textId="77777777" w:rsidTr="00C9056F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569A8F" w14:textId="541C87D3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bCs/>
                <w:sz w:val="20"/>
                <w:szCs w:val="20"/>
                <w:lang w:val="en-GB"/>
              </w:rPr>
              <w:t>Device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74591B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768B5612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b/>
                <w:color w:val="000000"/>
                <w:sz w:val="20"/>
                <w:szCs w:val="20"/>
                <w:lang w:val="en-GB" w:eastAsia="de-DE"/>
              </w:rPr>
              <w:t>(N=1,382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71D4A4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1</w:t>
            </w:r>
            <w:r w:rsidRPr="006505D1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 xml:space="preserve"> Tertile</w:t>
            </w:r>
          </w:p>
          <w:p w14:paraId="5BF78B31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(N=461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3BB0E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2</w:t>
            </w:r>
            <w:r w:rsidRPr="006505D1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 xml:space="preserve"> Tertile</w:t>
            </w:r>
          </w:p>
          <w:p w14:paraId="1E4BE347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(N=459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5AD071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3</w:t>
            </w:r>
            <w:r w:rsidRPr="006505D1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 xml:space="preserve"> Tertile</w:t>
            </w:r>
          </w:p>
          <w:p w14:paraId="16FB5AFE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(N=4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E70E1" w14:textId="77777777" w:rsidR="00C9056F" w:rsidRPr="006505D1" w:rsidRDefault="00C9056F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6505D1">
              <w:rPr>
                <w:rFonts w:eastAsia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6505D1" w:rsidRPr="00E10654" w14:paraId="3162FA0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6CCDDBA" w14:textId="0070375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1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2B2C" w14:textId="3927835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0189" w14:textId="21BF0B7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DAB4" w14:textId="6879BFC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27FF" w14:textId="417CB6B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3E2D" w14:textId="70B0962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505D1" w:rsidRPr="00E10654" w14:paraId="7DDCB194" w14:textId="77777777" w:rsidTr="00DB7DA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95E35BA" w14:textId="6C07D7C6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1E3FFC49" w14:textId="427B1AF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94 (41.6) </w:t>
            </w:r>
          </w:p>
        </w:tc>
        <w:tc>
          <w:tcPr>
            <w:tcW w:w="1598" w:type="dxa"/>
            <w:vAlign w:val="center"/>
          </w:tcPr>
          <w:p w14:paraId="17BE3C96" w14:textId="07C6CD7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59 (38.6) </w:t>
            </w:r>
          </w:p>
        </w:tc>
        <w:tc>
          <w:tcPr>
            <w:tcW w:w="1598" w:type="dxa"/>
            <w:vAlign w:val="center"/>
          </w:tcPr>
          <w:p w14:paraId="78270594" w14:textId="70C48C7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63 (41.2) </w:t>
            </w:r>
          </w:p>
        </w:tc>
        <w:tc>
          <w:tcPr>
            <w:tcW w:w="1598" w:type="dxa"/>
            <w:vAlign w:val="center"/>
          </w:tcPr>
          <w:p w14:paraId="0C0DFCB9" w14:textId="3F4CB8D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72 (45.3) </w:t>
            </w:r>
          </w:p>
        </w:tc>
        <w:tc>
          <w:tcPr>
            <w:tcW w:w="850" w:type="dxa"/>
            <w:vAlign w:val="center"/>
          </w:tcPr>
          <w:p w14:paraId="0FA505B9" w14:textId="30C2EFA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4DEEC9E2" w14:textId="77777777" w:rsidTr="008B6090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361FA40" w14:textId="03EDB89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70CA524C" w14:textId="31A6B63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27 (41.8) </w:t>
            </w:r>
          </w:p>
        </w:tc>
        <w:tc>
          <w:tcPr>
            <w:tcW w:w="1598" w:type="dxa"/>
            <w:vAlign w:val="center"/>
          </w:tcPr>
          <w:p w14:paraId="1CC420C7" w14:textId="63A812D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63 (34.1) </w:t>
            </w:r>
          </w:p>
        </w:tc>
        <w:tc>
          <w:tcPr>
            <w:tcW w:w="1598" w:type="dxa"/>
            <w:vAlign w:val="center"/>
          </w:tcPr>
          <w:p w14:paraId="2B2A2CD0" w14:textId="41E8E12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70 (40.9) </w:t>
            </w:r>
          </w:p>
        </w:tc>
        <w:tc>
          <w:tcPr>
            <w:tcW w:w="1598" w:type="dxa"/>
            <w:vAlign w:val="center"/>
          </w:tcPr>
          <w:p w14:paraId="0C05FC16" w14:textId="1E11B35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94 (50.3) </w:t>
            </w:r>
          </w:p>
        </w:tc>
        <w:tc>
          <w:tcPr>
            <w:tcW w:w="850" w:type="dxa"/>
            <w:vAlign w:val="center"/>
          </w:tcPr>
          <w:p w14:paraId="5CA48745" w14:textId="72E78997" w:rsidR="006505D1" w:rsidRPr="00BC05F8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>0.006</w:t>
            </w:r>
          </w:p>
        </w:tc>
      </w:tr>
      <w:tr w:rsidR="006505D1" w:rsidRPr="00E10654" w14:paraId="4D27376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B8E8242" w14:textId="51CF99B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6527FF15" w14:textId="0D0B0D3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6 (27.1) </w:t>
            </w:r>
          </w:p>
        </w:tc>
        <w:tc>
          <w:tcPr>
            <w:tcW w:w="1598" w:type="dxa"/>
            <w:vAlign w:val="center"/>
          </w:tcPr>
          <w:p w14:paraId="4A71B20D" w14:textId="7C06568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6 (27.3) </w:t>
            </w:r>
          </w:p>
        </w:tc>
        <w:tc>
          <w:tcPr>
            <w:tcW w:w="1598" w:type="dxa"/>
            <w:vAlign w:val="center"/>
          </w:tcPr>
          <w:p w14:paraId="06C88C5F" w14:textId="1A32AD0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 (23.5) </w:t>
            </w:r>
          </w:p>
        </w:tc>
        <w:tc>
          <w:tcPr>
            <w:tcW w:w="1598" w:type="dxa"/>
            <w:vAlign w:val="center"/>
          </w:tcPr>
          <w:p w14:paraId="56BDBE59" w14:textId="25247E5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6 (30.0) </w:t>
            </w:r>
          </w:p>
        </w:tc>
        <w:tc>
          <w:tcPr>
            <w:tcW w:w="850" w:type="dxa"/>
            <w:vAlign w:val="center"/>
          </w:tcPr>
          <w:p w14:paraId="483C521E" w14:textId="729AC77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548DEDCC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2D1F21B" w14:textId="24494DBD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2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D6C4" w14:textId="6CCE99D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F8B2" w14:textId="12E16AE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6FD3" w14:textId="05E08F2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BD1B" w14:textId="07FCBCB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8B46" w14:textId="701F9DF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4D4CEDD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F0A9E23" w14:textId="2B3804FB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75617915" w14:textId="60C4AFB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20 (10.1) </w:t>
            </w:r>
          </w:p>
        </w:tc>
        <w:tc>
          <w:tcPr>
            <w:tcW w:w="1598" w:type="dxa"/>
            <w:vAlign w:val="center"/>
          </w:tcPr>
          <w:p w14:paraId="376F1433" w14:textId="749722D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7 (11.4) </w:t>
            </w:r>
          </w:p>
        </w:tc>
        <w:tc>
          <w:tcPr>
            <w:tcW w:w="1598" w:type="dxa"/>
            <w:vAlign w:val="center"/>
          </w:tcPr>
          <w:p w14:paraId="3B66CA9C" w14:textId="6520F7A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6 (9.1) </w:t>
            </w:r>
          </w:p>
        </w:tc>
        <w:tc>
          <w:tcPr>
            <w:tcW w:w="1598" w:type="dxa"/>
            <w:vAlign w:val="center"/>
          </w:tcPr>
          <w:p w14:paraId="71779397" w14:textId="3CCAE36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7 (9.7) </w:t>
            </w:r>
          </w:p>
        </w:tc>
        <w:tc>
          <w:tcPr>
            <w:tcW w:w="850" w:type="dxa"/>
            <w:vAlign w:val="center"/>
          </w:tcPr>
          <w:p w14:paraId="13660EA8" w14:textId="37724AD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2A02C6C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13DE8BC" w14:textId="1F23E94D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3F162F6A" w14:textId="0CFDA10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2 (7.7) </w:t>
            </w:r>
          </w:p>
        </w:tc>
        <w:tc>
          <w:tcPr>
            <w:tcW w:w="1598" w:type="dxa"/>
            <w:vAlign w:val="center"/>
          </w:tcPr>
          <w:p w14:paraId="5125DB69" w14:textId="7918695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6 (8.6) </w:t>
            </w:r>
          </w:p>
        </w:tc>
        <w:tc>
          <w:tcPr>
            <w:tcW w:w="1598" w:type="dxa"/>
            <w:vAlign w:val="center"/>
          </w:tcPr>
          <w:p w14:paraId="345F31A6" w14:textId="388DB42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5 (8.8) </w:t>
            </w:r>
          </w:p>
        </w:tc>
        <w:tc>
          <w:tcPr>
            <w:tcW w:w="1598" w:type="dxa"/>
            <w:vAlign w:val="center"/>
          </w:tcPr>
          <w:p w14:paraId="4300735D" w14:textId="2F4500B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1 (5.9) </w:t>
            </w:r>
          </w:p>
        </w:tc>
        <w:tc>
          <w:tcPr>
            <w:tcW w:w="850" w:type="dxa"/>
            <w:vAlign w:val="center"/>
          </w:tcPr>
          <w:p w14:paraId="03568A42" w14:textId="0D0DFC6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0FCE4B33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24A6C3C" w14:textId="3FB9F9D4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1C270E65" w14:textId="558BB4D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9 (15.3) </w:t>
            </w:r>
          </w:p>
        </w:tc>
        <w:tc>
          <w:tcPr>
            <w:tcW w:w="1598" w:type="dxa"/>
            <w:vAlign w:val="center"/>
          </w:tcPr>
          <w:p w14:paraId="215FEEF1" w14:textId="6BA5566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 (13.6) </w:t>
            </w:r>
          </w:p>
        </w:tc>
        <w:tc>
          <w:tcPr>
            <w:tcW w:w="1598" w:type="dxa"/>
            <w:vAlign w:val="center"/>
          </w:tcPr>
          <w:p w14:paraId="785E5A81" w14:textId="40F06D0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 (11.8) </w:t>
            </w:r>
          </w:p>
        </w:tc>
        <w:tc>
          <w:tcPr>
            <w:tcW w:w="1598" w:type="dxa"/>
            <w:vAlign w:val="center"/>
          </w:tcPr>
          <w:p w14:paraId="56C30797" w14:textId="6293ADF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 (20.0) </w:t>
            </w:r>
          </w:p>
        </w:tc>
        <w:tc>
          <w:tcPr>
            <w:tcW w:w="850" w:type="dxa"/>
            <w:vAlign w:val="center"/>
          </w:tcPr>
          <w:p w14:paraId="13070818" w14:textId="0C1B9EB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57AA2A05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6C242E6" w14:textId="5CB1FF19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3 XTR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5BCE" w14:textId="4A9CA7E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B70A" w14:textId="03E3861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E63B" w14:textId="2B0542E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E38FB" w14:textId="3D1A0A2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BCF8" w14:textId="3ECC425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59F2160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B17B1EC" w14:textId="33944E0E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57119309" w14:textId="6969CAB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98 (16.7) </w:t>
            </w:r>
          </w:p>
        </w:tc>
        <w:tc>
          <w:tcPr>
            <w:tcW w:w="1598" w:type="dxa"/>
            <w:vAlign w:val="center"/>
          </w:tcPr>
          <w:p w14:paraId="5842941D" w14:textId="1A9274E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85 (20.6) </w:t>
            </w:r>
          </w:p>
        </w:tc>
        <w:tc>
          <w:tcPr>
            <w:tcW w:w="1598" w:type="dxa"/>
            <w:vAlign w:val="center"/>
          </w:tcPr>
          <w:p w14:paraId="0D390031" w14:textId="7F9C3C2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61 (15.4) </w:t>
            </w:r>
          </w:p>
        </w:tc>
        <w:tc>
          <w:tcPr>
            <w:tcW w:w="1598" w:type="dxa"/>
            <w:vAlign w:val="center"/>
          </w:tcPr>
          <w:p w14:paraId="5EC9219B" w14:textId="27BD7E4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52 (13.7) </w:t>
            </w:r>
          </w:p>
        </w:tc>
        <w:tc>
          <w:tcPr>
            <w:tcW w:w="850" w:type="dxa"/>
            <w:vAlign w:val="center"/>
          </w:tcPr>
          <w:p w14:paraId="651B0DEC" w14:textId="2BA1AA2E" w:rsidR="006505D1" w:rsidRPr="00BC05F8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 xml:space="preserve">0.023 </w:t>
            </w:r>
          </w:p>
        </w:tc>
      </w:tr>
      <w:tr w:rsidR="006505D1" w:rsidRPr="00E10654" w14:paraId="3555F16A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329C3C2" w14:textId="5B833F1C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0447BF93" w14:textId="11E7394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91 (16.8) </w:t>
            </w:r>
          </w:p>
        </w:tc>
        <w:tc>
          <w:tcPr>
            <w:tcW w:w="1598" w:type="dxa"/>
            <w:vAlign w:val="center"/>
          </w:tcPr>
          <w:p w14:paraId="4F8D1290" w14:textId="6E8E0DB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7 (20.0) </w:t>
            </w:r>
          </w:p>
        </w:tc>
        <w:tc>
          <w:tcPr>
            <w:tcW w:w="1598" w:type="dxa"/>
            <w:vAlign w:val="center"/>
          </w:tcPr>
          <w:p w14:paraId="720E05F0" w14:textId="5AB1486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8 (16.4) </w:t>
            </w:r>
          </w:p>
        </w:tc>
        <w:tc>
          <w:tcPr>
            <w:tcW w:w="1598" w:type="dxa"/>
            <w:vAlign w:val="center"/>
          </w:tcPr>
          <w:p w14:paraId="1F06AA0C" w14:textId="5E32608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6 (13.9) </w:t>
            </w:r>
          </w:p>
        </w:tc>
        <w:tc>
          <w:tcPr>
            <w:tcW w:w="850" w:type="dxa"/>
            <w:vAlign w:val="center"/>
          </w:tcPr>
          <w:p w14:paraId="5DB64A86" w14:textId="6506137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245EB96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CB4DC8E" w14:textId="5518EEB6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417E3164" w14:textId="106A2C4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0 (16.9) </w:t>
            </w:r>
          </w:p>
        </w:tc>
        <w:tc>
          <w:tcPr>
            <w:tcW w:w="1598" w:type="dxa"/>
            <w:vAlign w:val="center"/>
          </w:tcPr>
          <w:p w14:paraId="2139A245" w14:textId="543195E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4.5) </w:t>
            </w:r>
          </w:p>
        </w:tc>
        <w:tc>
          <w:tcPr>
            <w:tcW w:w="1598" w:type="dxa"/>
            <w:vAlign w:val="center"/>
          </w:tcPr>
          <w:p w14:paraId="3B12FBD8" w14:textId="0D4FBCC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5 (29.4) </w:t>
            </w:r>
          </w:p>
        </w:tc>
        <w:tc>
          <w:tcPr>
            <w:tcW w:w="1598" w:type="dxa"/>
            <w:vAlign w:val="center"/>
          </w:tcPr>
          <w:p w14:paraId="625471F2" w14:textId="470997D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 (20.0) </w:t>
            </w:r>
          </w:p>
        </w:tc>
        <w:tc>
          <w:tcPr>
            <w:tcW w:w="850" w:type="dxa"/>
            <w:vAlign w:val="center"/>
          </w:tcPr>
          <w:p w14:paraId="5CA44101" w14:textId="0A665B5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1A846302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53C19C2" w14:textId="388A9848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3 NTR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5061C" w14:textId="13DBC6D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49D3" w14:textId="10291A1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DB7A" w14:textId="4F44742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9729" w14:textId="5E85D4E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D072" w14:textId="77E9C70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451CBA4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60DB861" w14:textId="3800C5AB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176744D2" w14:textId="6051858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47 (12.4) </w:t>
            </w:r>
          </w:p>
        </w:tc>
        <w:tc>
          <w:tcPr>
            <w:tcW w:w="1598" w:type="dxa"/>
            <w:vAlign w:val="center"/>
          </w:tcPr>
          <w:p w14:paraId="6FC7EF1F" w14:textId="327D359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8 (11.7) </w:t>
            </w:r>
          </w:p>
        </w:tc>
        <w:tc>
          <w:tcPr>
            <w:tcW w:w="1598" w:type="dxa"/>
            <w:vAlign w:val="center"/>
          </w:tcPr>
          <w:p w14:paraId="642D795C" w14:textId="087D7A4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6 (11.6) </w:t>
            </w:r>
          </w:p>
        </w:tc>
        <w:tc>
          <w:tcPr>
            <w:tcW w:w="1598" w:type="dxa"/>
            <w:vAlign w:val="center"/>
          </w:tcPr>
          <w:p w14:paraId="3F95BD6D" w14:textId="50C8FE3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53 (13.9) </w:t>
            </w:r>
          </w:p>
        </w:tc>
        <w:tc>
          <w:tcPr>
            <w:tcW w:w="850" w:type="dxa"/>
            <w:vAlign w:val="center"/>
          </w:tcPr>
          <w:p w14:paraId="6E90D3DD" w14:textId="3C1C67A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22429CE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8145DC8" w14:textId="10ABFDD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705EA588" w14:textId="1649CC7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94 (17.3) </w:t>
            </w:r>
          </w:p>
        </w:tc>
        <w:tc>
          <w:tcPr>
            <w:tcW w:w="1598" w:type="dxa"/>
            <w:vAlign w:val="center"/>
          </w:tcPr>
          <w:p w14:paraId="7A01577A" w14:textId="2835461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3 (17.8) </w:t>
            </w:r>
          </w:p>
        </w:tc>
        <w:tc>
          <w:tcPr>
            <w:tcW w:w="1598" w:type="dxa"/>
            <w:vAlign w:val="center"/>
          </w:tcPr>
          <w:p w14:paraId="2085D3F1" w14:textId="1ECE08C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0 (17.5) </w:t>
            </w:r>
          </w:p>
        </w:tc>
        <w:tc>
          <w:tcPr>
            <w:tcW w:w="1598" w:type="dxa"/>
            <w:vAlign w:val="center"/>
          </w:tcPr>
          <w:p w14:paraId="49207853" w14:textId="6133141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1 (16.6) </w:t>
            </w:r>
          </w:p>
        </w:tc>
        <w:tc>
          <w:tcPr>
            <w:tcW w:w="850" w:type="dxa"/>
            <w:vAlign w:val="center"/>
          </w:tcPr>
          <w:p w14:paraId="7DB4F5B2" w14:textId="37FC166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75EDF0F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14E0A26" w14:textId="313647AC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59E83BA7" w14:textId="0E70C61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2 (20.3) </w:t>
            </w:r>
          </w:p>
        </w:tc>
        <w:tc>
          <w:tcPr>
            <w:tcW w:w="1598" w:type="dxa"/>
            <w:vAlign w:val="center"/>
          </w:tcPr>
          <w:p w14:paraId="3D456C94" w14:textId="176C618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7 (31.8) </w:t>
            </w:r>
          </w:p>
        </w:tc>
        <w:tc>
          <w:tcPr>
            <w:tcW w:w="1598" w:type="dxa"/>
            <w:vAlign w:val="center"/>
          </w:tcPr>
          <w:p w14:paraId="2B634DB9" w14:textId="33E67DF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5.9) </w:t>
            </w:r>
          </w:p>
        </w:tc>
        <w:tc>
          <w:tcPr>
            <w:tcW w:w="1598" w:type="dxa"/>
            <w:vAlign w:val="center"/>
          </w:tcPr>
          <w:p w14:paraId="1BA97186" w14:textId="2C7A50B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 (20.0) </w:t>
            </w:r>
          </w:p>
        </w:tc>
        <w:tc>
          <w:tcPr>
            <w:tcW w:w="850" w:type="dxa"/>
            <w:vAlign w:val="center"/>
          </w:tcPr>
          <w:p w14:paraId="4E74E7D0" w14:textId="181035D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45C5C02E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F6E9C0E" w14:textId="0A686329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4 XT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8BE5" w14:textId="6932F6E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9C9E" w14:textId="36D374C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3DBA" w14:textId="4AABAB3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EABA" w14:textId="09A644D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B976" w14:textId="4490FF7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715F9F65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D38E2B8" w14:textId="61B0CEEB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2A5E6A96" w14:textId="70F528F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8 (1.5) </w:t>
            </w:r>
          </w:p>
        </w:tc>
        <w:tc>
          <w:tcPr>
            <w:tcW w:w="1598" w:type="dxa"/>
            <w:vAlign w:val="center"/>
          </w:tcPr>
          <w:p w14:paraId="032BC9BF" w14:textId="0831ACA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9 (2.2) </w:t>
            </w:r>
          </w:p>
        </w:tc>
        <w:tc>
          <w:tcPr>
            <w:tcW w:w="1598" w:type="dxa"/>
            <w:vAlign w:val="center"/>
          </w:tcPr>
          <w:p w14:paraId="41E76247" w14:textId="74BA48F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6 (1.5) </w:t>
            </w:r>
          </w:p>
        </w:tc>
        <w:tc>
          <w:tcPr>
            <w:tcW w:w="1598" w:type="dxa"/>
            <w:vAlign w:val="center"/>
          </w:tcPr>
          <w:p w14:paraId="64B218FB" w14:textId="298EA0B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 (0.8) </w:t>
            </w:r>
          </w:p>
        </w:tc>
        <w:tc>
          <w:tcPr>
            <w:tcW w:w="850" w:type="dxa"/>
            <w:vAlign w:val="center"/>
          </w:tcPr>
          <w:p w14:paraId="1F754833" w14:textId="4BA204E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60E07257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277FD69" w14:textId="56FF01F5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0041A74D" w14:textId="1120315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6 (2.9) </w:t>
            </w:r>
          </w:p>
        </w:tc>
        <w:tc>
          <w:tcPr>
            <w:tcW w:w="1598" w:type="dxa"/>
            <w:vAlign w:val="center"/>
          </w:tcPr>
          <w:p w14:paraId="71BBD5B7" w14:textId="1B12524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1 (5.9) </w:t>
            </w:r>
          </w:p>
        </w:tc>
        <w:tc>
          <w:tcPr>
            <w:tcW w:w="1598" w:type="dxa"/>
            <w:vAlign w:val="center"/>
          </w:tcPr>
          <w:p w14:paraId="4E02B5C8" w14:textId="28EBBFB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 (1.8) </w:t>
            </w:r>
          </w:p>
        </w:tc>
        <w:tc>
          <w:tcPr>
            <w:tcW w:w="1598" w:type="dxa"/>
            <w:vAlign w:val="center"/>
          </w:tcPr>
          <w:p w14:paraId="59049BE3" w14:textId="7727B43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 (1.1) </w:t>
            </w:r>
          </w:p>
        </w:tc>
        <w:tc>
          <w:tcPr>
            <w:tcW w:w="850" w:type="dxa"/>
            <w:vAlign w:val="center"/>
          </w:tcPr>
          <w:p w14:paraId="20DD3254" w14:textId="493973CD" w:rsidR="006505D1" w:rsidRPr="00BC05F8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 xml:space="preserve">0.011 </w:t>
            </w:r>
          </w:p>
        </w:tc>
      </w:tr>
      <w:tr w:rsidR="006505D1" w:rsidRPr="00E10654" w14:paraId="249929D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9CC3702" w14:textId="0FFB061F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3A67277C" w14:textId="37F52FD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 (5.1) </w:t>
            </w:r>
          </w:p>
        </w:tc>
        <w:tc>
          <w:tcPr>
            <w:tcW w:w="1598" w:type="dxa"/>
            <w:vAlign w:val="center"/>
          </w:tcPr>
          <w:p w14:paraId="22629F22" w14:textId="5438812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4.5) </w:t>
            </w:r>
          </w:p>
        </w:tc>
        <w:tc>
          <w:tcPr>
            <w:tcW w:w="1598" w:type="dxa"/>
            <w:vAlign w:val="center"/>
          </w:tcPr>
          <w:p w14:paraId="3C7FA216" w14:textId="16BF844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0779EB74" w14:textId="4C4303E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 (10.0) </w:t>
            </w:r>
          </w:p>
        </w:tc>
        <w:tc>
          <w:tcPr>
            <w:tcW w:w="850" w:type="dxa"/>
            <w:vAlign w:val="center"/>
          </w:tcPr>
          <w:p w14:paraId="6B4A833A" w14:textId="03D635F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761AC73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1093685" w14:textId="2C269F3E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4 XTW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8375" w14:textId="29ABCFE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CBCA" w14:textId="3902560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C545" w14:textId="3134287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CD71" w14:textId="2B748C3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5F0A" w14:textId="27A2CBE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44A946DD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7037D0E" w14:textId="60B7C80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6BE16CB5" w14:textId="2DEC500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9 (4.1) </w:t>
            </w:r>
          </w:p>
        </w:tc>
        <w:tc>
          <w:tcPr>
            <w:tcW w:w="1598" w:type="dxa"/>
            <w:vAlign w:val="center"/>
          </w:tcPr>
          <w:p w14:paraId="421447CD" w14:textId="5DC7D2E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6 (3.9) </w:t>
            </w:r>
          </w:p>
        </w:tc>
        <w:tc>
          <w:tcPr>
            <w:tcW w:w="1598" w:type="dxa"/>
            <w:vAlign w:val="center"/>
          </w:tcPr>
          <w:p w14:paraId="1F135A9E" w14:textId="55F282A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5 (6.3) </w:t>
            </w:r>
          </w:p>
        </w:tc>
        <w:tc>
          <w:tcPr>
            <w:tcW w:w="1598" w:type="dxa"/>
            <w:vAlign w:val="center"/>
          </w:tcPr>
          <w:p w14:paraId="44881C64" w14:textId="538BAE0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8 (2.1) </w:t>
            </w:r>
          </w:p>
        </w:tc>
        <w:tc>
          <w:tcPr>
            <w:tcW w:w="850" w:type="dxa"/>
            <w:vAlign w:val="center"/>
          </w:tcPr>
          <w:p w14:paraId="34B5FCA0" w14:textId="30A0A042" w:rsidR="006505D1" w:rsidRPr="00BC05F8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 xml:space="preserve">0.012 </w:t>
            </w:r>
          </w:p>
        </w:tc>
      </w:tr>
      <w:tr w:rsidR="006505D1" w:rsidRPr="00E10654" w14:paraId="35BA002F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16EFC6E" w14:textId="05822285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69D6D07D" w14:textId="6510E2F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1 (2.0) </w:t>
            </w:r>
          </w:p>
        </w:tc>
        <w:tc>
          <w:tcPr>
            <w:tcW w:w="1598" w:type="dxa"/>
            <w:vAlign w:val="center"/>
          </w:tcPr>
          <w:p w14:paraId="71094504" w14:textId="53DF92D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3 (1.6) </w:t>
            </w:r>
          </w:p>
        </w:tc>
        <w:tc>
          <w:tcPr>
            <w:tcW w:w="1598" w:type="dxa"/>
            <w:vAlign w:val="center"/>
          </w:tcPr>
          <w:p w14:paraId="0BA9A317" w14:textId="43121B8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6 (3.5) </w:t>
            </w:r>
          </w:p>
        </w:tc>
        <w:tc>
          <w:tcPr>
            <w:tcW w:w="1598" w:type="dxa"/>
            <w:vAlign w:val="center"/>
          </w:tcPr>
          <w:p w14:paraId="05E26DEB" w14:textId="28B6CB7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 (1.1) </w:t>
            </w:r>
          </w:p>
        </w:tc>
        <w:tc>
          <w:tcPr>
            <w:tcW w:w="850" w:type="dxa"/>
            <w:vAlign w:val="center"/>
          </w:tcPr>
          <w:p w14:paraId="5A9F8B90" w14:textId="72A1171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71B830F6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E6D3D12" w14:textId="6C72F798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6FCCD299" w14:textId="66EAA53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1FB8298D" w14:textId="52D0583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771EC456" w14:textId="1DD502C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725F0755" w14:textId="0FD8937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850" w:type="dxa"/>
            <w:vAlign w:val="center"/>
          </w:tcPr>
          <w:p w14:paraId="42A93DE4" w14:textId="7E0FDFB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3726950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ABA9045" w14:textId="119173A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4 NT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D731F" w14:textId="07F350E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2DC0" w14:textId="59FE32E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EF27" w14:textId="510222C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5AD2" w14:textId="2321568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1835" w14:textId="366D88A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5FC869B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A2FC6FF" w14:textId="140EF489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55F20046" w14:textId="2A7EE73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2 (1.9) </w:t>
            </w:r>
          </w:p>
        </w:tc>
        <w:tc>
          <w:tcPr>
            <w:tcW w:w="1598" w:type="dxa"/>
            <w:vAlign w:val="center"/>
          </w:tcPr>
          <w:p w14:paraId="40015CE3" w14:textId="6179121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3 (3.2) </w:t>
            </w:r>
          </w:p>
        </w:tc>
        <w:tc>
          <w:tcPr>
            <w:tcW w:w="1598" w:type="dxa"/>
            <w:vAlign w:val="center"/>
          </w:tcPr>
          <w:p w14:paraId="0F555A0B" w14:textId="7CB8699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7 (1.8) </w:t>
            </w:r>
          </w:p>
        </w:tc>
        <w:tc>
          <w:tcPr>
            <w:tcW w:w="1598" w:type="dxa"/>
            <w:vAlign w:val="center"/>
          </w:tcPr>
          <w:p w14:paraId="586C08D9" w14:textId="49B72F7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 (0.5) </w:t>
            </w:r>
          </w:p>
        </w:tc>
        <w:tc>
          <w:tcPr>
            <w:tcW w:w="850" w:type="dxa"/>
            <w:vAlign w:val="center"/>
          </w:tcPr>
          <w:p w14:paraId="439C5728" w14:textId="13A44325" w:rsidR="006505D1" w:rsidRPr="00BC05F8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/>
                <w:sz w:val="20"/>
                <w:szCs w:val="20"/>
              </w:rPr>
              <w:t xml:space="preserve">0.023 </w:t>
            </w:r>
          </w:p>
        </w:tc>
      </w:tr>
      <w:tr w:rsidR="006505D1" w:rsidRPr="00E10654" w14:paraId="0BE555A3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95D21F" w14:textId="1CC7F2F4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22AAAF41" w14:textId="1C6091A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7 (3.1) </w:t>
            </w:r>
          </w:p>
        </w:tc>
        <w:tc>
          <w:tcPr>
            <w:tcW w:w="1598" w:type="dxa"/>
            <w:vAlign w:val="center"/>
          </w:tcPr>
          <w:p w14:paraId="09121FBE" w14:textId="3FC1951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8 (4.3) </w:t>
            </w:r>
          </w:p>
        </w:tc>
        <w:tc>
          <w:tcPr>
            <w:tcW w:w="1598" w:type="dxa"/>
            <w:vAlign w:val="center"/>
          </w:tcPr>
          <w:p w14:paraId="1758684F" w14:textId="0081FEE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5 (2.9) </w:t>
            </w:r>
          </w:p>
        </w:tc>
        <w:tc>
          <w:tcPr>
            <w:tcW w:w="1598" w:type="dxa"/>
            <w:vAlign w:val="center"/>
          </w:tcPr>
          <w:p w14:paraId="35A65F97" w14:textId="161DCD4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 (2.1) </w:t>
            </w:r>
          </w:p>
        </w:tc>
        <w:tc>
          <w:tcPr>
            <w:tcW w:w="850" w:type="dxa"/>
            <w:vAlign w:val="center"/>
          </w:tcPr>
          <w:p w14:paraId="4AADE2DF" w14:textId="12F924C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1BC84241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FBFD47B" w14:textId="3DC0438C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2D477835" w14:textId="6C81DE2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6 (10.2) </w:t>
            </w:r>
          </w:p>
        </w:tc>
        <w:tc>
          <w:tcPr>
            <w:tcW w:w="1598" w:type="dxa"/>
            <w:vAlign w:val="center"/>
          </w:tcPr>
          <w:p w14:paraId="29DB571B" w14:textId="4D34DFC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 (9.1) </w:t>
            </w:r>
          </w:p>
        </w:tc>
        <w:tc>
          <w:tcPr>
            <w:tcW w:w="1598" w:type="dxa"/>
            <w:vAlign w:val="center"/>
          </w:tcPr>
          <w:p w14:paraId="5EA97615" w14:textId="0079AC2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 (23.5) </w:t>
            </w:r>
          </w:p>
        </w:tc>
        <w:tc>
          <w:tcPr>
            <w:tcW w:w="1598" w:type="dxa"/>
            <w:vAlign w:val="center"/>
          </w:tcPr>
          <w:p w14:paraId="2623E437" w14:textId="56CD823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850" w:type="dxa"/>
            <w:vAlign w:val="center"/>
          </w:tcPr>
          <w:p w14:paraId="49F6CAA0" w14:textId="25089CF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.060 </w:t>
            </w:r>
          </w:p>
        </w:tc>
      </w:tr>
      <w:tr w:rsidR="006505D1" w:rsidRPr="00E10654" w14:paraId="4C14BD43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132524D" w14:textId="13EC2196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505D1">
              <w:rPr>
                <w:color w:val="333333"/>
                <w:sz w:val="20"/>
                <w:szCs w:val="20"/>
                <w:lang w:val="en-GB"/>
              </w:rPr>
              <w:t>MitraClip</w:t>
            </w:r>
            <w:proofErr w:type="spellEnd"/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G4 NTW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0068" w14:textId="2C2B0DD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649B" w14:textId="314E840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6B72" w14:textId="1C8B913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C5CA" w14:textId="4617DD2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93E6" w14:textId="6F12FA4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23F4CF6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B084090" w14:textId="64D13528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36A1B6D8" w14:textId="70EE879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4 (2.0) </w:t>
            </w:r>
          </w:p>
        </w:tc>
        <w:tc>
          <w:tcPr>
            <w:tcW w:w="1598" w:type="dxa"/>
            <w:vAlign w:val="center"/>
          </w:tcPr>
          <w:p w14:paraId="74F050E9" w14:textId="09D4004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7 (1.7) </w:t>
            </w:r>
          </w:p>
        </w:tc>
        <w:tc>
          <w:tcPr>
            <w:tcW w:w="1598" w:type="dxa"/>
            <w:vAlign w:val="center"/>
          </w:tcPr>
          <w:p w14:paraId="425CEFAF" w14:textId="251A55D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1 (2.8) </w:t>
            </w:r>
          </w:p>
        </w:tc>
        <w:tc>
          <w:tcPr>
            <w:tcW w:w="1598" w:type="dxa"/>
            <w:vAlign w:val="center"/>
          </w:tcPr>
          <w:p w14:paraId="0263DBED" w14:textId="7E5B001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6 (1.6) </w:t>
            </w:r>
          </w:p>
        </w:tc>
        <w:tc>
          <w:tcPr>
            <w:tcW w:w="850" w:type="dxa"/>
            <w:vAlign w:val="center"/>
          </w:tcPr>
          <w:p w14:paraId="4BF8D449" w14:textId="2E0BF3F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56709A0C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BF5919E" w14:textId="48F12C2D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46E04300" w14:textId="41C7FBB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 (0.4) </w:t>
            </w:r>
          </w:p>
        </w:tc>
        <w:tc>
          <w:tcPr>
            <w:tcW w:w="1598" w:type="dxa"/>
            <w:vAlign w:val="center"/>
          </w:tcPr>
          <w:p w14:paraId="2477205B" w14:textId="3010AA1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0921163C" w14:textId="0A59416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0.6) </w:t>
            </w:r>
          </w:p>
        </w:tc>
        <w:tc>
          <w:tcPr>
            <w:tcW w:w="1598" w:type="dxa"/>
            <w:vAlign w:val="center"/>
          </w:tcPr>
          <w:p w14:paraId="555EA0BC" w14:textId="1D2F674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 (0.5) </w:t>
            </w:r>
          </w:p>
        </w:tc>
        <w:tc>
          <w:tcPr>
            <w:tcW w:w="850" w:type="dxa"/>
            <w:vAlign w:val="center"/>
          </w:tcPr>
          <w:p w14:paraId="2A493B31" w14:textId="0043464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59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3B2AE6F4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A8FC86E" w14:textId="6738A2B8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1908E8BF" w14:textId="236C285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05D5B77D" w14:textId="0755095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72ECF08D" w14:textId="6453559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06D54FA1" w14:textId="6C079B0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9773" w14:textId="64FB474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2759077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E2D17A2" w14:textId="02C76E06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PASCAL P10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7F97" w14:textId="54CBEF0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803F" w14:textId="626EEEC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DA2A" w14:textId="59D1D89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4F9B" w14:textId="1D8A32F6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B8B1" w14:textId="2629681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5FF998EE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46AC4AE" w14:textId="37D4955A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3F084311" w14:textId="224EE17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49 (4.1) </w:t>
            </w:r>
          </w:p>
        </w:tc>
        <w:tc>
          <w:tcPr>
            <w:tcW w:w="1598" w:type="dxa"/>
            <w:vAlign w:val="center"/>
          </w:tcPr>
          <w:p w14:paraId="3B01C6C2" w14:textId="472C128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2 (2.9) </w:t>
            </w:r>
          </w:p>
        </w:tc>
        <w:tc>
          <w:tcPr>
            <w:tcW w:w="1598" w:type="dxa"/>
            <w:vAlign w:val="center"/>
          </w:tcPr>
          <w:p w14:paraId="4E32C350" w14:textId="00CFBAC2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4 (3.5) </w:t>
            </w:r>
          </w:p>
        </w:tc>
        <w:tc>
          <w:tcPr>
            <w:tcW w:w="1598" w:type="dxa"/>
            <w:vAlign w:val="center"/>
          </w:tcPr>
          <w:p w14:paraId="0C7BAECE" w14:textId="3C3C65AA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3 (6.1) </w:t>
            </w:r>
          </w:p>
        </w:tc>
        <w:tc>
          <w:tcPr>
            <w:tcW w:w="850" w:type="dxa"/>
            <w:vAlign w:val="center"/>
          </w:tcPr>
          <w:p w14:paraId="7FEDC709" w14:textId="741505A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.066 </w:t>
            </w:r>
          </w:p>
        </w:tc>
      </w:tr>
      <w:tr w:rsidR="006505D1" w:rsidRPr="00E10654" w14:paraId="034A4D10" w14:textId="77777777" w:rsidTr="0085666D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51E7C37" w14:textId="717267E0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0D902998" w14:textId="3C17918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0 (1.8) </w:t>
            </w:r>
          </w:p>
        </w:tc>
        <w:tc>
          <w:tcPr>
            <w:tcW w:w="1598" w:type="dxa"/>
            <w:vAlign w:val="center"/>
          </w:tcPr>
          <w:p w14:paraId="6E985700" w14:textId="6F35B39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5 (2.7) </w:t>
            </w:r>
          </w:p>
        </w:tc>
        <w:tc>
          <w:tcPr>
            <w:tcW w:w="1598" w:type="dxa"/>
            <w:vAlign w:val="center"/>
          </w:tcPr>
          <w:p w14:paraId="654E9056" w14:textId="7A387F4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0.6) </w:t>
            </w:r>
          </w:p>
        </w:tc>
        <w:tc>
          <w:tcPr>
            <w:tcW w:w="1598" w:type="dxa"/>
            <w:vAlign w:val="center"/>
          </w:tcPr>
          <w:p w14:paraId="12041E78" w14:textId="6476A5C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4 (2.1) </w:t>
            </w:r>
          </w:p>
        </w:tc>
        <w:tc>
          <w:tcPr>
            <w:tcW w:w="850" w:type="dxa"/>
            <w:vAlign w:val="center"/>
          </w:tcPr>
          <w:p w14:paraId="4311924C" w14:textId="566FB4B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1BA8404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BF1940E" w14:textId="4D07E679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1DC99D74" w14:textId="603AE89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5AAA1FBD" w14:textId="4EFA115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4B908321" w14:textId="6A79308B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1598" w:type="dxa"/>
            <w:vAlign w:val="center"/>
          </w:tcPr>
          <w:p w14:paraId="0203714B" w14:textId="464825D4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F7BA" w14:textId="69945EB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505D1" w:rsidRPr="00E10654" w14:paraId="61270D70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6B857E0" w14:textId="4321919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PASCAL Ace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204A" w14:textId="01FA8FAE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90A7" w14:textId="10B4C51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FB03" w14:textId="3C25C9A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A593C" w14:textId="30F82EB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E4703" w14:textId="6ACC0C13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505D1" w:rsidRPr="00E10654" w14:paraId="63C9BF10" w14:textId="77777777" w:rsidTr="00FE6B6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23B693D" w14:textId="79DB1B54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1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st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2C41240D" w14:textId="3E4C9168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67 (5.6) </w:t>
            </w:r>
          </w:p>
        </w:tc>
        <w:tc>
          <w:tcPr>
            <w:tcW w:w="1598" w:type="dxa"/>
            <w:vAlign w:val="center"/>
          </w:tcPr>
          <w:p w14:paraId="5A10C6DC" w14:textId="1A730B3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6 (3.9) </w:t>
            </w:r>
          </w:p>
        </w:tc>
        <w:tc>
          <w:tcPr>
            <w:tcW w:w="1598" w:type="dxa"/>
            <w:vAlign w:val="center"/>
          </w:tcPr>
          <w:p w14:paraId="50A9D258" w14:textId="4A82EF7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7 (6.8) </w:t>
            </w:r>
          </w:p>
        </w:tc>
        <w:tc>
          <w:tcPr>
            <w:tcW w:w="1598" w:type="dxa"/>
            <w:vAlign w:val="center"/>
          </w:tcPr>
          <w:p w14:paraId="1DF74D71" w14:textId="1C28721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24 (6.3) </w:t>
            </w:r>
          </w:p>
        </w:tc>
        <w:tc>
          <w:tcPr>
            <w:tcW w:w="850" w:type="dxa"/>
            <w:vAlign w:val="center"/>
          </w:tcPr>
          <w:p w14:paraId="3362A8DD" w14:textId="6E6032C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7EF54FB0" w14:textId="77777777" w:rsidTr="004766E6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4C1F568" w14:textId="65B45EAC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2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n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2FF08168" w14:textId="501310E1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3 (6.1) </w:t>
            </w:r>
          </w:p>
        </w:tc>
        <w:tc>
          <w:tcPr>
            <w:tcW w:w="1598" w:type="dxa"/>
            <w:vAlign w:val="center"/>
          </w:tcPr>
          <w:p w14:paraId="38A13877" w14:textId="067B743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9 (4.9) </w:t>
            </w:r>
          </w:p>
        </w:tc>
        <w:tc>
          <w:tcPr>
            <w:tcW w:w="1598" w:type="dxa"/>
            <w:vAlign w:val="center"/>
          </w:tcPr>
          <w:p w14:paraId="1C00043A" w14:textId="4926FC3C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2 (7.0) </w:t>
            </w:r>
          </w:p>
        </w:tc>
        <w:tc>
          <w:tcPr>
            <w:tcW w:w="1598" w:type="dxa"/>
            <w:vAlign w:val="center"/>
          </w:tcPr>
          <w:p w14:paraId="47AED420" w14:textId="77A76CD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12 (6.4) </w:t>
            </w:r>
          </w:p>
        </w:tc>
        <w:tc>
          <w:tcPr>
            <w:tcW w:w="850" w:type="dxa"/>
            <w:vAlign w:val="center"/>
          </w:tcPr>
          <w:p w14:paraId="190CAC2A" w14:textId="40748DBF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0</w:t>
            </w:r>
          </w:p>
        </w:tc>
      </w:tr>
      <w:tr w:rsidR="006505D1" w:rsidRPr="00E10654" w14:paraId="6677853F" w14:textId="77777777" w:rsidTr="00A965D1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E925A60" w14:textId="53A0E1BF" w:rsidR="006505D1" w:rsidRPr="006505D1" w:rsidRDefault="006505D1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ind w:firstLine="360"/>
              <w:rPr>
                <w:color w:val="000000"/>
                <w:sz w:val="20"/>
                <w:szCs w:val="20"/>
                <w:lang w:val="en-GB" w:eastAsia="de-DE"/>
              </w:rPr>
            </w:pPr>
            <w:r w:rsidRPr="006505D1">
              <w:rPr>
                <w:color w:val="333333"/>
                <w:sz w:val="20"/>
                <w:szCs w:val="20"/>
                <w:lang w:val="en-GB"/>
              </w:rPr>
              <w:t>3</w:t>
            </w:r>
            <w:r w:rsidRPr="006505D1">
              <w:rPr>
                <w:color w:val="333333"/>
                <w:sz w:val="20"/>
                <w:szCs w:val="20"/>
                <w:vertAlign w:val="superscript"/>
                <w:lang w:val="en-GB"/>
              </w:rPr>
              <w:t>rd</w:t>
            </w:r>
            <w:r w:rsidRPr="006505D1">
              <w:rPr>
                <w:color w:val="333333"/>
                <w:sz w:val="20"/>
                <w:szCs w:val="20"/>
                <w:lang w:val="en-GB"/>
              </w:rPr>
              <w:t xml:space="preserve"> device</w:t>
            </w:r>
          </w:p>
        </w:tc>
        <w:tc>
          <w:tcPr>
            <w:tcW w:w="1598" w:type="dxa"/>
            <w:vAlign w:val="center"/>
          </w:tcPr>
          <w:p w14:paraId="6FA1CA39" w14:textId="5119C6B5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3 (5.1) </w:t>
            </w:r>
          </w:p>
        </w:tc>
        <w:tc>
          <w:tcPr>
            <w:tcW w:w="1598" w:type="dxa"/>
            <w:vAlign w:val="center"/>
          </w:tcPr>
          <w:p w14:paraId="2CD7D323" w14:textId="64E8EC29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2 (9.1) </w:t>
            </w:r>
          </w:p>
        </w:tc>
        <w:tc>
          <w:tcPr>
            <w:tcW w:w="1598" w:type="dxa"/>
            <w:vAlign w:val="center"/>
          </w:tcPr>
          <w:p w14:paraId="6ECBA4E0" w14:textId="56B8DC00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 xml:space="preserve">1 (5.9) </w:t>
            </w:r>
          </w:p>
        </w:tc>
        <w:tc>
          <w:tcPr>
            <w:tcW w:w="1598" w:type="dxa"/>
            <w:vAlign w:val="center"/>
          </w:tcPr>
          <w:p w14:paraId="15812A4D" w14:textId="0CDCD68D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850" w:type="dxa"/>
            <w:vAlign w:val="center"/>
          </w:tcPr>
          <w:p w14:paraId="17408871" w14:textId="134F99A7" w:rsidR="006505D1" w:rsidRPr="006505D1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>0</w:t>
            </w:r>
            <w:r w:rsidRPr="00BC05F8">
              <w:rPr>
                <w:sz w:val="20"/>
                <w:szCs w:val="20"/>
              </w:rPr>
              <w:t xml:space="preserve"> </w:t>
            </w:r>
          </w:p>
        </w:tc>
      </w:tr>
      <w:tr w:rsidR="006505D1" w:rsidRPr="00E10654" w14:paraId="606E529C" w14:textId="77777777" w:rsidTr="00C9056F">
        <w:trPr>
          <w:trHeight w:val="216"/>
          <w:jc w:val="center"/>
        </w:trPr>
        <w:tc>
          <w:tcPr>
            <w:tcW w:w="10644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81B0F4" w14:textId="77777777" w:rsidR="006505D1" w:rsidRPr="00BE31AF" w:rsidRDefault="006505D1" w:rsidP="006505D1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6505D1" w:rsidRPr="00E10654" w14:paraId="3329F7EE" w14:textId="77777777" w:rsidTr="00C9056F">
        <w:trPr>
          <w:trHeight w:val="216"/>
          <w:jc w:val="center"/>
        </w:trPr>
        <w:tc>
          <w:tcPr>
            <w:tcW w:w="10644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641FF0" w14:textId="7DBC6A8E" w:rsidR="006505D1" w:rsidRPr="00831155" w:rsidRDefault="006505D1" w:rsidP="006505D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 xml:space="preserve">Values are n (%). </w:t>
            </w: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</w:p>
        </w:tc>
      </w:tr>
    </w:tbl>
    <w:p w14:paraId="312F3F01" w14:textId="77777777" w:rsidR="00847AB8" w:rsidRPr="00B324F3" w:rsidRDefault="00847AB8" w:rsidP="00847AB8">
      <w:pPr>
        <w:rPr>
          <w:lang w:val="en-GB"/>
        </w:rPr>
      </w:pPr>
    </w:p>
    <w:p w14:paraId="7C90D7BC" w14:textId="77777777" w:rsidR="00847AB8" w:rsidRPr="00B324F3" w:rsidRDefault="00847AB8" w:rsidP="00847AB8">
      <w:pPr>
        <w:rPr>
          <w:lang w:val="en-GB"/>
        </w:rPr>
      </w:pPr>
    </w:p>
    <w:p w14:paraId="5BB14759" w14:textId="77777777" w:rsidR="00847AB8" w:rsidRPr="00B324F3" w:rsidRDefault="00847AB8" w:rsidP="00847AB8">
      <w:pPr>
        <w:rPr>
          <w:lang w:val="en-GB"/>
        </w:rPr>
      </w:pPr>
    </w:p>
    <w:p w14:paraId="3B0B0B82" w14:textId="77777777" w:rsidR="00847AB8" w:rsidRPr="00B324F3" w:rsidRDefault="00847AB8" w:rsidP="00847AB8">
      <w:pPr>
        <w:rPr>
          <w:lang w:val="en-GB"/>
        </w:rPr>
      </w:pPr>
    </w:p>
    <w:p w14:paraId="2F3E0EFD" w14:textId="4CBEA5FA" w:rsidR="00847AB8" w:rsidRPr="00B324F3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C80946">
        <w:rPr>
          <w:lang w:val="en-GB"/>
        </w:rPr>
        <w:t>5</w:t>
      </w:r>
      <w:r w:rsidRPr="00B324F3">
        <w:rPr>
          <w:lang w:val="en-GB"/>
        </w:rPr>
        <w:t>. Cox Proportional Hazards Model for the Primary Endpoint – Non-significant Parameters</w:t>
      </w:r>
    </w:p>
    <w:tbl>
      <w:tblPr>
        <w:tblStyle w:val="TableGrid"/>
        <w:tblW w:w="9328" w:type="dxa"/>
        <w:tblInd w:w="27" w:type="dxa"/>
        <w:tblLook w:val="04A0" w:firstRow="1" w:lastRow="0" w:firstColumn="1" w:lastColumn="0" w:noHBand="0" w:noVBand="1"/>
      </w:tblPr>
      <w:tblGrid>
        <w:gridCol w:w="5391"/>
        <w:gridCol w:w="1164"/>
        <w:gridCol w:w="1687"/>
        <w:gridCol w:w="1086"/>
      </w:tblGrid>
      <w:tr w:rsidR="00847AB8" w:rsidRPr="00B324F3" w14:paraId="35556670" w14:textId="77777777" w:rsidTr="00251FAB">
        <w:trPr>
          <w:trHeight w:val="267"/>
        </w:trPr>
        <w:tc>
          <w:tcPr>
            <w:tcW w:w="5391" w:type="dxa"/>
            <w:vMerge w:val="restart"/>
            <w:shd w:val="clear" w:color="auto" w:fill="D9D9D9" w:themeFill="background1" w:themeFillShade="D9"/>
            <w:vAlign w:val="center"/>
          </w:tcPr>
          <w:p w14:paraId="7AD1DCAB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37" w:type="dxa"/>
            <w:gridSpan w:val="3"/>
            <w:shd w:val="clear" w:color="auto" w:fill="D9D9D9" w:themeFill="background1" w:themeFillShade="D9"/>
            <w:vAlign w:val="center"/>
          </w:tcPr>
          <w:p w14:paraId="600B8760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Univariable Analysis</w:t>
            </w:r>
          </w:p>
        </w:tc>
      </w:tr>
      <w:tr w:rsidR="00847AB8" w:rsidRPr="00B324F3" w14:paraId="0722E524" w14:textId="77777777" w:rsidTr="00251FAB">
        <w:trPr>
          <w:trHeight w:val="267"/>
        </w:trPr>
        <w:tc>
          <w:tcPr>
            <w:tcW w:w="5391" w:type="dxa"/>
            <w:vMerge/>
            <w:shd w:val="clear" w:color="auto" w:fill="D9D9D9" w:themeFill="background1" w:themeFillShade="D9"/>
            <w:vAlign w:val="center"/>
          </w:tcPr>
          <w:p w14:paraId="28479421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5D0A8DBA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8EC0D4E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12C76964" w14:textId="141DBBEB" w:rsidR="00847AB8" w:rsidRPr="00B324F3" w:rsidRDefault="00177616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E1059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251FAB" w:rsidRPr="00B324F3" w14:paraId="57F8C89D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31D2D209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164" w:type="dxa"/>
          </w:tcPr>
          <w:p w14:paraId="7FD0758A" w14:textId="0F3B9606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.09</w:t>
            </w:r>
          </w:p>
        </w:tc>
        <w:tc>
          <w:tcPr>
            <w:tcW w:w="1687" w:type="dxa"/>
          </w:tcPr>
          <w:p w14:paraId="7B3A19E7" w14:textId="7C5BE68F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89, 1.34)</w:t>
            </w:r>
          </w:p>
        </w:tc>
        <w:tc>
          <w:tcPr>
            <w:tcW w:w="1086" w:type="dxa"/>
          </w:tcPr>
          <w:p w14:paraId="7F00ACF9" w14:textId="2B70A3D0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0</w:t>
            </w:r>
          </w:p>
        </w:tc>
      </w:tr>
      <w:tr w:rsidR="00847AB8" w:rsidRPr="00B324F3" w14:paraId="49EA43E2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7E35081F" w14:textId="77777777" w:rsidR="00847AB8" w:rsidRPr="005E1B07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Renin–angiotensin–aldosterone system inhibitors</w:t>
            </w:r>
          </w:p>
        </w:tc>
        <w:tc>
          <w:tcPr>
            <w:tcW w:w="1164" w:type="dxa"/>
            <w:vAlign w:val="center"/>
          </w:tcPr>
          <w:p w14:paraId="53858C57" w14:textId="77777777" w:rsidR="00847AB8" w:rsidRPr="005E1B07" w:rsidRDefault="00847AB8" w:rsidP="00C12CAC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vAlign w:val="center"/>
          </w:tcPr>
          <w:p w14:paraId="4565C1D8" w14:textId="77777777" w:rsidR="00847AB8" w:rsidRPr="005E1B07" w:rsidRDefault="00847AB8" w:rsidP="00C12CAC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BCA45F2" w14:textId="1B491B23" w:rsidR="00847AB8" w:rsidRPr="005E1B07" w:rsidRDefault="00847AB8" w:rsidP="00C12CAC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0.</w:t>
            </w:r>
            <w:r w:rsidR="00251FAB">
              <w:rPr>
                <w:sz w:val="20"/>
                <w:szCs w:val="20"/>
                <w:lang w:val="en-GB"/>
              </w:rPr>
              <w:t>720</w:t>
            </w:r>
          </w:p>
        </w:tc>
      </w:tr>
      <w:tr w:rsidR="00847AB8" w:rsidRPr="00B324F3" w14:paraId="54F384AA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B3B0F64" w14:textId="77777777" w:rsidR="00847AB8" w:rsidRPr="005E1B07" w:rsidRDefault="00847AB8" w:rsidP="00C12CAC">
            <w:pPr>
              <w:spacing w:line="240" w:lineRule="auto"/>
              <w:ind w:left="708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164" w:type="dxa"/>
            <w:vAlign w:val="center"/>
          </w:tcPr>
          <w:p w14:paraId="63CA4472" w14:textId="77777777" w:rsidR="00847AB8" w:rsidRPr="005E1B07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87" w:type="dxa"/>
            <w:vAlign w:val="center"/>
          </w:tcPr>
          <w:p w14:paraId="61B0B070" w14:textId="77777777" w:rsidR="00847AB8" w:rsidRPr="005E1B07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526DAF86" w14:textId="77777777" w:rsidR="00847AB8" w:rsidRPr="005E1B07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04158335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1D35578F" w14:textId="77777777" w:rsidR="00251FAB" w:rsidRPr="005E1B07" w:rsidRDefault="00251FAB" w:rsidP="00251FAB">
            <w:pPr>
              <w:spacing w:line="240" w:lineRule="auto"/>
              <w:ind w:left="708"/>
              <w:rPr>
                <w:sz w:val="20"/>
                <w:szCs w:val="20"/>
                <w:lang w:val="en-GB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Angiotensin-converting-enzyme inhibitor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CEB6" w14:textId="25A65D4B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9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D3B7" w14:textId="54963998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71, 1.15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E4C6" w14:textId="1D0D6B2C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0</w:t>
            </w:r>
          </w:p>
        </w:tc>
      </w:tr>
      <w:tr w:rsidR="00251FAB" w:rsidRPr="00B324F3" w14:paraId="40D943A5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485744B9" w14:textId="77777777" w:rsidR="00251FAB" w:rsidRPr="005E1B07" w:rsidRDefault="00251FAB" w:rsidP="00251FAB">
            <w:pPr>
              <w:spacing w:line="240" w:lineRule="auto"/>
              <w:ind w:left="708"/>
              <w:rPr>
                <w:sz w:val="20"/>
                <w:szCs w:val="20"/>
                <w:lang w:val="en-GB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Angiotensin II receptor blocker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3716" w14:textId="5B82BA43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88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2493" w14:textId="47A7A655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65, 1.19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1695" w14:textId="24B8B80F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t>0</w:t>
            </w:r>
          </w:p>
        </w:tc>
      </w:tr>
      <w:tr w:rsidR="00251FAB" w:rsidRPr="00B324F3" w14:paraId="221F3768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6A04F1F9" w14:textId="77777777" w:rsidR="00251FAB" w:rsidRPr="005E1B07" w:rsidRDefault="00251FAB" w:rsidP="00251FAB">
            <w:pPr>
              <w:spacing w:line="240" w:lineRule="auto"/>
              <w:ind w:left="708"/>
              <w:rPr>
                <w:sz w:val="20"/>
                <w:szCs w:val="20"/>
                <w:lang w:val="en-GB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Angiotensin receptor-neprilysin inhibitor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BFE9" w14:textId="24901617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.25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4169" w14:textId="55D8BDD9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53, 2.9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24F8" w14:textId="242B8495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>0</w:t>
            </w:r>
          </w:p>
        </w:tc>
      </w:tr>
      <w:tr w:rsidR="00251FAB" w:rsidRPr="00B324F3" w14:paraId="04F065FA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229D472E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Betablocker</w:t>
            </w:r>
          </w:p>
        </w:tc>
        <w:tc>
          <w:tcPr>
            <w:tcW w:w="1164" w:type="dxa"/>
          </w:tcPr>
          <w:p w14:paraId="06C0849C" w14:textId="1CC5EEF4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.06</w:t>
            </w:r>
          </w:p>
        </w:tc>
        <w:tc>
          <w:tcPr>
            <w:tcW w:w="1687" w:type="dxa"/>
          </w:tcPr>
          <w:p w14:paraId="22AC006F" w14:textId="746677D8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85, 1.33)</w:t>
            </w:r>
          </w:p>
        </w:tc>
        <w:tc>
          <w:tcPr>
            <w:tcW w:w="1086" w:type="dxa"/>
          </w:tcPr>
          <w:p w14:paraId="3B9958CC" w14:textId="063B1765" w:rsidR="00251FAB" w:rsidRPr="00251FAB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>0</w:t>
            </w:r>
          </w:p>
        </w:tc>
      </w:tr>
      <w:tr w:rsidR="00251FAB" w:rsidRPr="00B324F3" w14:paraId="3E41FF72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1584CF76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Mineralocorticoid receptor antagonists</w:t>
            </w:r>
          </w:p>
        </w:tc>
        <w:tc>
          <w:tcPr>
            <w:tcW w:w="1164" w:type="dxa"/>
          </w:tcPr>
          <w:p w14:paraId="231798B7" w14:textId="446AE3C0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1.08</w:t>
            </w:r>
          </w:p>
        </w:tc>
        <w:tc>
          <w:tcPr>
            <w:tcW w:w="1687" w:type="dxa"/>
          </w:tcPr>
          <w:p w14:paraId="5B4A7CD2" w14:textId="63D767BC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(0.83, 1.40)</w:t>
            </w:r>
          </w:p>
        </w:tc>
        <w:tc>
          <w:tcPr>
            <w:tcW w:w="1086" w:type="dxa"/>
          </w:tcPr>
          <w:p w14:paraId="53A3640C" w14:textId="59520079" w:rsidR="00251FAB" w:rsidRPr="00251FAB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>0</w:t>
            </w:r>
          </w:p>
        </w:tc>
      </w:tr>
      <w:tr w:rsidR="00251FAB" w:rsidRPr="00B324F3" w14:paraId="41CE55AC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04F17F26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164" w:type="dxa"/>
          </w:tcPr>
          <w:p w14:paraId="3FA79A43" w14:textId="3E250012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1.01</w:t>
            </w:r>
          </w:p>
        </w:tc>
        <w:tc>
          <w:tcPr>
            <w:tcW w:w="1687" w:type="dxa"/>
          </w:tcPr>
          <w:p w14:paraId="1BD5E4CB" w14:textId="24703E37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(0.78, 1.29)</w:t>
            </w:r>
          </w:p>
        </w:tc>
        <w:tc>
          <w:tcPr>
            <w:tcW w:w="1086" w:type="dxa"/>
          </w:tcPr>
          <w:p w14:paraId="77B6FB29" w14:textId="4CE1AD16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0.960</w:t>
            </w:r>
          </w:p>
        </w:tc>
      </w:tr>
      <w:tr w:rsidR="00251FAB" w:rsidRPr="00B324F3" w14:paraId="4183A92F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23B9720A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164" w:type="dxa"/>
          </w:tcPr>
          <w:p w14:paraId="1C58B936" w14:textId="60A180D1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1.05</w:t>
            </w:r>
          </w:p>
        </w:tc>
        <w:tc>
          <w:tcPr>
            <w:tcW w:w="1687" w:type="dxa"/>
          </w:tcPr>
          <w:p w14:paraId="12C5FC59" w14:textId="1DD8DF05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(0.86, 1.30)</w:t>
            </w:r>
          </w:p>
        </w:tc>
        <w:tc>
          <w:tcPr>
            <w:tcW w:w="1086" w:type="dxa"/>
          </w:tcPr>
          <w:p w14:paraId="506EB0DB" w14:textId="5F6379F6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0.620</w:t>
            </w:r>
          </w:p>
        </w:tc>
      </w:tr>
      <w:tr w:rsidR="00251FAB" w:rsidRPr="00B324F3" w14:paraId="5C165639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3850DAF7" w14:textId="7FC67FB2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History of myocardial infarction</w:t>
            </w:r>
          </w:p>
        </w:tc>
        <w:tc>
          <w:tcPr>
            <w:tcW w:w="1164" w:type="dxa"/>
          </w:tcPr>
          <w:p w14:paraId="10ED144B" w14:textId="527A9FEE" w:rsidR="00251FAB" w:rsidRPr="005E1B07" w:rsidDel="00F743DA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1.10</w:t>
            </w:r>
          </w:p>
        </w:tc>
        <w:tc>
          <w:tcPr>
            <w:tcW w:w="1687" w:type="dxa"/>
          </w:tcPr>
          <w:p w14:paraId="72303D90" w14:textId="1B64565A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(0.84, 1.46)</w:t>
            </w:r>
          </w:p>
        </w:tc>
        <w:tc>
          <w:tcPr>
            <w:tcW w:w="1086" w:type="dxa"/>
          </w:tcPr>
          <w:p w14:paraId="3FB69F9E" w14:textId="3ECB77E0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0.480</w:t>
            </w:r>
          </w:p>
        </w:tc>
      </w:tr>
      <w:tr w:rsidR="00251FAB" w:rsidRPr="00B324F3" w14:paraId="276C3B1D" w14:textId="77777777" w:rsidTr="00BC05F8">
        <w:trPr>
          <w:trHeight w:val="267"/>
        </w:trPr>
        <w:tc>
          <w:tcPr>
            <w:tcW w:w="5391" w:type="dxa"/>
            <w:vAlign w:val="center"/>
          </w:tcPr>
          <w:p w14:paraId="72FE51EE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1164" w:type="dxa"/>
          </w:tcPr>
          <w:p w14:paraId="2199F9D8" w14:textId="7D8E92F4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0.94</w:t>
            </w:r>
          </w:p>
        </w:tc>
        <w:tc>
          <w:tcPr>
            <w:tcW w:w="1687" w:type="dxa"/>
          </w:tcPr>
          <w:p w14:paraId="2B1299FA" w14:textId="1E119427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(0.67, 1.32)</w:t>
            </w:r>
          </w:p>
        </w:tc>
        <w:tc>
          <w:tcPr>
            <w:tcW w:w="1086" w:type="dxa"/>
          </w:tcPr>
          <w:p w14:paraId="03A9E2BE" w14:textId="51823FEC" w:rsidR="00251FAB" w:rsidRPr="005E1B07" w:rsidRDefault="00251FAB" w:rsidP="00251FA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t>0.730</w:t>
            </w:r>
          </w:p>
        </w:tc>
      </w:tr>
      <w:tr w:rsidR="00251FAB" w:rsidRPr="00B324F3" w14:paraId="3CEDE99E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7E2481D3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History of coronary artery bypass grafting</w:t>
            </w:r>
          </w:p>
        </w:tc>
        <w:tc>
          <w:tcPr>
            <w:tcW w:w="1164" w:type="dxa"/>
            <w:vAlign w:val="center"/>
          </w:tcPr>
          <w:p w14:paraId="599587FE" w14:textId="50741E96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10</w:t>
            </w:r>
          </w:p>
        </w:tc>
        <w:tc>
          <w:tcPr>
            <w:tcW w:w="1687" w:type="dxa"/>
            <w:vAlign w:val="center"/>
          </w:tcPr>
          <w:p w14:paraId="588EFD5A" w14:textId="12E78CA6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82</w:t>
            </w:r>
            <w:r w:rsidRPr="005E1B07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086" w:type="dxa"/>
            <w:vAlign w:val="center"/>
          </w:tcPr>
          <w:p w14:paraId="009A5CFC" w14:textId="580B6AFC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5</w:t>
            </w:r>
            <w:r>
              <w:rPr>
                <w:bCs/>
                <w:sz w:val="20"/>
                <w:szCs w:val="20"/>
                <w:lang w:val="en-GB"/>
              </w:rPr>
              <w:t>40</w:t>
            </w:r>
          </w:p>
        </w:tc>
      </w:tr>
      <w:tr w:rsidR="00251FAB" w:rsidRPr="00B324F3" w14:paraId="2826785A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0E28237A" w14:textId="77777777" w:rsidR="00251FAB" w:rsidRPr="005E1B07" w:rsidRDefault="00251FAB" w:rsidP="00251F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E1B07">
              <w:rPr>
                <w:sz w:val="20"/>
                <w:szCs w:val="20"/>
                <w:lang w:val="en-GB"/>
              </w:rPr>
              <w:t>History of atrioventricular valve surgery</w:t>
            </w:r>
          </w:p>
        </w:tc>
        <w:tc>
          <w:tcPr>
            <w:tcW w:w="1164" w:type="dxa"/>
            <w:vAlign w:val="center"/>
          </w:tcPr>
          <w:p w14:paraId="34E5AC6E" w14:textId="24F37FE8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1687" w:type="dxa"/>
            <w:vAlign w:val="center"/>
          </w:tcPr>
          <w:p w14:paraId="6A14B8C6" w14:textId="106E315E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63, 1.66</w:t>
            </w:r>
          </w:p>
        </w:tc>
        <w:tc>
          <w:tcPr>
            <w:tcW w:w="1086" w:type="dxa"/>
            <w:vAlign w:val="center"/>
          </w:tcPr>
          <w:p w14:paraId="38016257" w14:textId="6E689725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920</w:t>
            </w:r>
          </w:p>
        </w:tc>
      </w:tr>
      <w:tr w:rsidR="00251FAB" w:rsidRPr="00B324F3" w14:paraId="6D8C502D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038DDE0" w14:textId="77777777" w:rsidR="00251FAB" w:rsidRPr="005E1B07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Mitral regurgitation severity</w:t>
            </w:r>
          </w:p>
        </w:tc>
        <w:tc>
          <w:tcPr>
            <w:tcW w:w="1164" w:type="dxa"/>
            <w:vAlign w:val="center"/>
          </w:tcPr>
          <w:p w14:paraId="10A4B6FD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vAlign w:val="center"/>
          </w:tcPr>
          <w:p w14:paraId="1A0CCEDF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7868F502" w14:textId="66E49D8B" w:rsidR="00251FAB" w:rsidRPr="00BC05F8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3D27E11B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AECB154" w14:textId="77777777" w:rsidR="00251FAB" w:rsidRPr="005E1B07" w:rsidRDefault="00251FAB" w:rsidP="00251FAB">
            <w:pPr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3+</w:t>
            </w:r>
          </w:p>
        </w:tc>
        <w:tc>
          <w:tcPr>
            <w:tcW w:w="1164" w:type="dxa"/>
            <w:vAlign w:val="center"/>
          </w:tcPr>
          <w:p w14:paraId="255BBB69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87" w:type="dxa"/>
            <w:vAlign w:val="center"/>
          </w:tcPr>
          <w:p w14:paraId="4B316118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4066A72B" w14:textId="77777777" w:rsidR="00251FAB" w:rsidRPr="005E1B07" w:rsidRDefault="00251FAB" w:rsidP="00251FA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34B54BEA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DF3A366" w14:textId="77777777" w:rsidR="00251FAB" w:rsidRPr="005E1B07" w:rsidRDefault="00251FAB" w:rsidP="00251FAB">
            <w:pPr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4+</w:t>
            </w:r>
          </w:p>
        </w:tc>
        <w:tc>
          <w:tcPr>
            <w:tcW w:w="1164" w:type="dxa"/>
            <w:vAlign w:val="center"/>
          </w:tcPr>
          <w:p w14:paraId="46D04AAF" w14:textId="529BFE53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94</w:t>
            </w:r>
          </w:p>
        </w:tc>
        <w:tc>
          <w:tcPr>
            <w:tcW w:w="1687" w:type="dxa"/>
            <w:vAlign w:val="center"/>
          </w:tcPr>
          <w:p w14:paraId="3FCDF21E" w14:textId="45CBABB5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72</w:t>
            </w:r>
            <w:r w:rsidRPr="005E1B07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1086" w:type="dxa"/>
            <w:vAlign w:val="center"/>
          </w:tcPr>
          <w:p w14:paraId="5ACE3ADE" w14:textId="31870629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630</w:t>
            </w:r>
          </w:p>
        </w:tc>
      </w:tr>
      <w:tr w:rsidR="00251FAB" w:rsidRPr="00B324F3" w14:paraId="6CDF4C8F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2A2E0DC0" w14:textId="77777777" w:rsidR="00251FAB" w:rsidRPr="005E1B07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Mitral regurgitation aetiology</w:t>
            </w:r>
          </w:p>
        </w:tc>
        <w:tc>
          <w:tcPr>
            <w:tcW w:w="1164" w:type="dxa"/>
            <w:vAlign w:val="center"/>
          </w:tcPr>
          <w:p w14:paraId="43D24C00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vAlign w:val="center"/>
          </w:tcPr>
          <w:p w14:paraId="75BA8040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0ED718CE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71025842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4D88ECDB" w14:textId="77777777" w:rsidR="00251FAB" w:rsidRPr="005E1B07" w:rsidRDefault="00251FAB" w:rsidP="00251FAB">
            <w:pPr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Isolated PMR</w:t>
            </w:r>
          </w:p>
        </w:tc>
        <w:tc>
          <w:tcPr>
            <w:tcW w:w="1164" w:type="dxa"/>
            <w:vAlign w:val="center"/>
          </w:tcPr>
          <w:p w14:paraId="18F35E69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87" w:type="dxa"/>
            <w:vAlign w:val="center"/>
          </w:tcPr>
          <w:p w14:paraId="4B79953F" w14:textId="77777777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125F6715" w14:textId="77777777" w:rsidR="00251FAB" w:rsidRPr="005E1B07" w:rsidRDefault="00251FAB" w:rsidP="00251FA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6608CC34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0200CEB2" w14:textId="77777777" w:rsidR="00251FAB" w:rsidRPr="005E1B07" w:rsidRDefault="00251FAB" w:rsidP="00251FAB">
            <w:pPr>
              <w:spacing w:line="240" w:lineRule="auto"/>
              <w:ind w:left="708"/>
              <w:rPr>
                <w:color w:val="000000"/>
                <w:sz w:val="20"/>
                <w:szCs w:val="20"/>
                <w:lang w:val="en-GB" w:eastAsia="de-DE"/>
              </w:rPr>
            </w:pPr>
            <w:r w:rsidRPr="005E1B07">
              <w:rPr>
                <w:color w:val="000000"/>
                <w:sz w:val="20"/>
                <w:szCs w:val="20"/>
                <w:lang w:val="en-GB" w:eastAsia="de-DE"/>
              </w:rPr>
              <w:t>Mixed mitral regurgitation, leading cause PMR</w:t>
            </w:r>
          </w:p>
        </w:tc>
        <w:tc>
          <w:tcPr>
            <w:tcW w:w="1164" w:type="dxa"/>
            <w:vAlign w:val="center"/>
          </w:tcPr>
          <w:p w14:paraId="740639BC" w14:textId="240430B5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1.</w:t>
            </w:r>
            <w:r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687" w:type="dxa"/>
            <w:vAlign w:val="center"/>
          </w:tcPr>
          <w:p w14:paraId="2DE1CE8C" w14:textId="12FA64B1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84</w:t>
            </w:r>
            <w:r w:rsidRPr="005E1B07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086" w:type="dxa"/>
            <w:vAlign w:val="center"/>
          </w:tcPr>
          <w:p w14:paraId="4ABD94F8" w14:textId="2A890EBE" w:rsidR="00251FAB" w:rsidRPr="005E1B07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5E1B07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350</w:t>
            </w:r>
          </w:p>
        </w:tc>
      </w:tr>
      <w:tr w:rsidR="00FA5ACB" w:rsidRPr="00B324F3" w14:paraId="40C330B4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1DCABB00" w14:textId="170A2B60" w:rsidR="00FA5ACB" w:rsidRPr="005E1B07" w:rsidRDefault="00FA5ACB" w:rsidP="00BC05F8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E10654">
              <w:rPr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proofErr w:type="spellStart"/>
            <w:r w:rsidRPr="00E10654">
              <w:rPr>
                <w:color w:val="000000"/>
                <w:sz w:val="20"/>
                <w:szCs w:val="20"/>
                <w:lang w:val="en-GB" w:eastAsia="de-DE"/>
              </w:rPr>
              <w:t>transmitral</w:t>
            </w:r>
            <w:proofErr w:type="spellEnd"/>
            <w:r w:rsidRPr="00E10654">
              <w:rPr>
                <w:color w:val="000000"/>
                <w:sz w:val="20"/>
                <w:szCs w:val="20"/>
                <w:lang w:val="en-GB" w:eastAsia="de-DE"/>
              </w:rPr>
              <w:t xml:space="preserve"> gradient</w:t>
            </w:r>
          </w:p>
        </w:tc>
        <w:tc>
          <w:tcPr>
            <w:tcW w:w="1164" w:type="dxa"/>
            <w:vAlign w:val="center"/>
          </w:tcPr>
          <w:p w14:paraId="0574A5B4" w14:textId="72FC0916" w:rsidR="00FA5ACB" w:rsidRPr="005E1B07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5</w:t>
            </w:r>
          </w:p>
        </w:tc>
        <w:tc>
          <w:tcPr>
            <w:tcW w:w="1687" w:type="dxa"/>
            <w:vAlign w:val="center"/>
          </w:tcPr>
          <w:p w14:paraId="67058E6E" w14:textId="61958305" w:rsidR="00FA5ACB" w:rsidRPr="005E1B07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6, 1.13</w:t>
            </w:r>
          </w:p>
        </w:tc>
        <w:tc>
          <w:tcPr>
            <w:tcW w:w="1086" w:type="dxa"/>
            <w:vAlign w:val="center"/>
          </w:tcPr>
          <w:p w14:paraId="5B35F9F6" w14:textId="47983B7D" w:rsidR="00FA5ACB" w:rsidRPr="005E1B07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80</w:t>
            </w:r>
          </w:p>
        </w:tc>
      </w:tr>
      <w:tr w:rsidR="00251FAB" w:rsidRPr="00B324F3" w14:paraId="6B8113E0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068327CC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Flail gap</w:t>
            </w:r>
          </w:p>
        </w:tc>
        <w:tc>
          <w:tcPr>
            <w:tcW w:w="1164" w:type="dxa"/>
            <w:vAlign w:val="center"/>
          </w:tcPr>
          <w:p w14:paraId="709A845D" w14:textId="284C7D9B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</w:t>
            </w:r>
            <w:r w:rsidR="00FA5ACB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687" w:type="dxa"/>
            <w:vAlign w:val="center"/>
          </w:tcPr>
          <w:p w14:paraId="72D4DA05" w14:textId="3129903A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5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0</w:t>
            </w:r>
            <w:r w:rsidR="00FA5ACB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086" w:type="dxa"/>
            <w:vAlign w:val="center"/>
          </w:tcPr>
          <w:p w14:paraId="6ABCE3EE" w14:textId="228EDEE2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630</w:t>
            </w:r>
          </w:p>
        </w:tc>
      </w:tr>
      <w:tr w:rsidR="00251FAB" w:rsidRPr="00B324F3" w14:paraId="0E504A08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2273042B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Posterior mitral leaflet length</w:t>
            </w:r>
          </w:p>
        </w:tc>
        <w:tc>
          <w:tcPr>
            <w:tcW w:w="1164" w:type="dxa"/>
            <w:vAlign w:val="center"/>
          </w:tcPr>
          <w:p w14:paraId="3173A250" w14:textId="3D7BC65F" w:rsidR="00251FA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1687" w:type="dxa"/>
            <w:vAlign w:val="center"/>
          </w:tcPr>
          <w:p w14:paraId="3C26B5D9" w14:textId="5ABA008E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7</w:t>
            </w:r>
            <w:r w:rsidRPr="00B324F3">
              <w:rPr>
                <w:bCs/>
                <w:sz w:val="20"/>
                <w:szCs w:val="20"/>
                <w:lang w:val="en-GB"/>
              </w:rPr>
              <w:t>, 1.0</w:t>
            </w: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86" w:type="dxa"/>
            <w:vAlign w:val="center"/>
          </w:tcPr>
          <w:p w14:paraId="341B170E" w14:textId="2CB43402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6</w:t>
            </w:r>
            <w:r w:rsidR="00FA5ACB">
              <w:rPr>
                <w:bCs/>
                <w:sz w:val="20"/>
                <w:szCs w:val="20"/>
                <w:lang w:val="en-GB"/>
              </w:rPr>
              <w:t>70</w:t>
            </w:r>
          </w:p>
        </w:tc>
      </w:tr>
      <w:tr w:rsidR="00251FAB" w:rsidRPr="00B324F3" w14:paraId="063E8E49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934D57F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Mitral valve orifice area</w:t>
            </w:r>
          </w:p>
        </w:tc>
        <w:tc>
          <w:tcPr>
            <w:tcW w:w="1164" w:type="dxa"/>
            <w:vAlign w:val="center"/>
          </w:tcPr>
          <w:p w14:paraId="3AEF32A4" w14:textId="5179D957" w:rsidR="00251FA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99</w:t>
            </w:r>
          </w:p>
        </w:tc>
        <w:tc>
          <w:tcPr>
            <w:tcW w:w="1687" w:type="dxa"/>
            <w:vAlign w:val="center"/>
          </w:tcPr>
          <w:p w14:paraId="05769EB0" w14:textId="20C71733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8</w:t>
            </w:r>
            <w:r w:rsidR="00FA5ACB">
              <w:rPr>
                <w:bCs/>
                <w:sz w:val="20"/>
                <w:szCs w:val="20"/>
                <w:lang w:val="en-GB"/>
              </w:rPr>
              <w:t>6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FA5ACB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086" w:type="dxa"/>
            <w:vAlign w:val="center"/>
          </w:tcPr>
          <w:p w14:paraId="32B28900" w14:textId="5A4E0232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89</w:t>
            </w: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FA5ACB" w:rsidRPr="00B324F3" w14:paraId="2C3C39D6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15801880" w14:textId="13F36388" w:rsidR="00FA5ACB" w:rsidRPr="00B324F3" w:rsidRDefault="00FA5AC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Anterior-posterior diameter</w:t>
            </w:r>
          </w:p>
        </w:tc>
        <w:tc>
          <w:tcPr>
            <w:tcW w:w="1164" w:type="dxa"/>
            <w:vAlign w:val="center"/>
          </w:tcPr>
          <w:p w14:paraId="6E38AA75" w14:textId="63FEA693" w:rsidR="00FA5ACB" w:rsidRPr="00B324F3" w:rsidDel="005E1B07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1.</w:t>
            </w:r>
          </w:p>
        </w:tc>
        <w:tc>
          <w:tcPr>
            <w:tcW w:w="1687" w:type="dxa"/>
            <w:vAlign w:val="center"/>
          </w:tcPr>
          <w:p w14:paraId="0EF0410B" w14:textId="2BCFA2C7" w:rsidR="00FA5AC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9, 1.03</w:t>
            </w:r>
          </w:p>
        </w:tc>
        <w:tc>
          <w:tcPr>
            <w:tcW w:w="1086" w:type="dxa"/>
            <w:vAlign w:val="center"/>
          </w:tcPr>
          <w:p w14:paraId="31FC0443" w14:textId="6D52C740" w:rsidR="00FA5AC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30</w:t>
            </w:r>
          </w:p>
        </w:tc>
      </w:tr>
      <w:tr w:rsidR="00251FAB" w:rsidRPr="00B324F3" w14:paraId="2ED80399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28E52C5C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B324F3">
              <w:rPr>
                <w:color w:val="000000"/>
                <w:sz w:val="20"/>
                <w:szCs w:val="20"/>
                <w:lang w:val="en-GB" w:eastAsia="de-DE"/>
              </w:rPr>
              <w:t>Bicommissural</w:t>
            </w:r>
            <w:proofErr w:type="spellEnd"/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diameter</w:t>
            </w:r>
          </w:p>
        </w:tc>
        <w:tc>
          <w:tcPr>
            <w:tcW w:w="1164" w:type="dxa"/>
            <w:vAlign w:val="center"/>
          </w:tcPr>
          <w:p w14:paraId="7AE394D8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1687" w:type="dxa"/>
            <w:vAlign w:val="center"/>
          </w:tcPr>
          <w:p w14:paraId="07D210FE" w14:textId="736B5FD5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7</w:t>
            </w:r>
            <w:r w:rsidRPr="00B324F3">
              <w:rPr>
                <w:bCs/>
                <w:sz w:val="20"/>
                <w:szCs w:val="20"/>
                <w:lang w:val="en-GB"/>
              </w:rPr>
              <w:t>, 1.0</w:t>
            </w:r>
            <w:r w:rsidR="00FA5AC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6" w:type="dxa"/>
            <w:vAlign w:val="center"/>
          </w:tcPr>
          <w:p w14:paraId="20E290C1" w14:textId="794874DF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350</w:t>
            </w:r>
          </w:p>
        </w:tc>
      </w:tr>
      <w:tr w:rsidR="00251FAB" w:rsidRPr="00B324F3" w14:paraId="01816FF9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00EC300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Left ventricular end-diastolic volume </w:t>
            </w:r>
          </w:p>
        </w:tc>
        <w:tc>
          <w:tcPr>
            <w:tcW w:w="1164" w:type="dxa"/>
            <w:vAlign w:val="center"/>
          </w:tcPr>
          <w:p w14:paraId="415B963D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87" w:type="dxa"/>
            <w:vAlign w:val="center"/>
          </w:tcPr>
          <w:p w14:paraId="719F87AF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, 1.00</w:t>
            </w:r>
          </w:p>
        </w:tc>
        <w:tc>
          <w:tcPr>
            <w:tcW w:w="1086" w:type="dxa"/>
            <w:vAlign w:val="center"/>
          </w:tcPr>
          <w:p w14:paraId="10254980" w14:textId="229FFFA0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9</w:t>
            </w:r>
            <w:r>
              <w:rPr>
                <w:bCs/>
                <w:sz w:val="20"/>
                <w:szCs w:val="20"/>
                <w:lang w:val="en-GB"/>
              </w:rPr>
              <w:t>4</w:t>
            </w:r>
            <w:r w:rsidRPr="00B324F3"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251FAB" w:rsidRPr="00B324F3" w14:paraId="19BB685E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5DB146F9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ventricular end-systolic volume</w:t>
            </w:r>
          </w:p>
        </w:tc>
        <w:tc>
          <w:tcPr>
            <w:tcW w:w="1164" w:type="dxa"/>
            <w:vAlign w:val="center"/>
          </w:tcPr>
          <w:p w14:paraId="74FC9C0A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87" w:type="dxa"/>
            <w:vAlign w:val="center"/>
          </w:tcPr>
          <w:p w14:paraId="19FB3248" w14:textId="0EA746B4" w:rsidR="00251FA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0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, 1.0</w:t>
            </w:r>
            <w:r w:rsidR="00251FAB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86" w:type="dxa"/>
            <w:vAlign w:val="center"/>
          </w:tcPr>
          <w:p w14:paraId="54C4B75E" w14:textId="42501C11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72</w:t>
            </w: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251FAB" w:rsidRPr="00B324F3" w14:paraId="616AA780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459FA21C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ventricular ejection fraction</w:t>
            </w:r>
          </w:p>
        </w:tc>
        <w:tc>
          <w:tcPr>
            <w:tcW w:w="1164" w:type="dxa"/>
            <w:vAlign w:val="center"/>
          </w:tcPr>
          <w:p w14:paraId="181ADC59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87" w:type="dxa"/>
            <w:vAlign w:val="center"/>
          </w:tcPr>
          <w:p w14:paraId="59840372" w14:textId="16518641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9, 1.0</w:t>
            </w:r>
            <w:r w:rsidR="00FA5AC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6" w:type="dxa"/>
            <w:vAlign w:val="center"/>
          </w:tcPr>
          <w:p w14:paraId="38850056" w14:textId="5098296E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970</w:t>
            </w:r>
          </w:p>
        </w:tc>
      </w:tr>
      <w:tr w:rsidR="00251FAB" w:rsidRPr="00B324F3" w14:paraId="56432864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53A8C58C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ventricular end-diastolic diameter</w:t>
            </w:r>
          </w:p>
        </w:tc>
        <w:tc>
          <w:tcPr>
            <w:tcW w:w="1164" w:type="dxa"/>
            <w:vAlign w:val="center"/>
          </w:tcPr>
          <w:p w14:paraId="0CAF62DB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87" w:type="dxa"/>
            <w:vAlign w:val="center"/>
          </w:tcPr>
          <w:p w14:paraId="3F701A9D" w14:textId="787A352D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8, 1.0</w:t>
            </w:r>
            <w:r w:rsidR="00FA5AC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6" w:type="dxa"/>
            <w:vAlign w:val="center"/>
          </w:tcPr>
          <w:p w14:paraId="4AB9D592" w14:textId="3C880B1B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8</w:t>
            </w:r>
            <w:r w:rsidR="00FA5ACB">
              <w:rPr>
                <w:bCs/>
                <w:sz w:val="20"/>
                <w:szCs w:val="20"/>
                <w:lang w:val="en-GB"/>
              </w:rPr>
              <w:t>550</w:t>
            </w:r>
          </w:p>
        </w:tc>
      </w:tr>
      <w:tr w:rsidR="00251FAB" w:rsidRPr="00B324F3" w14:paraId="5099A5AE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697162CF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Left ventricular end-systolic diameter</w:t>
            </w:r>
          </w:p>
        </w:tc>
        <w:tc>
          <w:tcPr>
            <w:tcW w:w="1164" w:type="dxa"/>
            <w:vAlign w:val="center"/>
          </w:tcPr>
          <w:p w14:paraId="3DE8A146" w14:textId="1F0E1C48" w:rsidR="00251FA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4</w:t>
            </w:r>
          </w:p>
        </w:tc>
        <w:tc>
          <w:tcPr>
            <w:tcW w:w="1687" w:type="dxa"/>
            <w:vAlign w:val="center"/>
          </w:tcPr>
          <w:p w14:paraId="207FE0DC" w14:textId="1F96E20D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8</w:t>
            </w:r>
            <w:r>
              <w:rPr>
                <w:bCs/>
                <w:sz w:val="20"/>
                <w:szCs w:val="20"/>
                <w:lang w:val="en-GB"/>
              </w:rPr>
              <w:t>,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 1.0</w:t>
            </w:r>
            <w:r w:rsidR="00FA5AC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6" w:type="dxa"/>
            <w:vAlign w:val="center"/>
          </w:tcPr>
          <w:p w14:paraId="64E21702" w14:textId="7A6ADCF8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260</w:t>
            </w:r>
          </w:p>
        </w:tc>
      </w:tr>
      <w:tr w:rsidR="00251FAB" w:rsidRPr="00B324F3" w14:paraId="68B75D25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3175EB04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E/E’</w:t>
            </w:r>
          </w:p>
        </w:tc>
        <w:tc>
          <w:tcPr>
            <w:tcW w:w="1164" w:type="dxa"/>
            <w:vAlign w:val="center"/>
          </w:tcPr>
          <w:p w14:paraId="13C5B406" w14:textId="70AC0489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</w:t>
            </w:r>
            <w:r w:rsidR="00FA5AC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687" w:type="dxa"/>
            <w:vAlign w:val="center"/>
          </w:tcPr>
          <w:p w14:paraId="22980D2B" w14:textId="60F1E246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8</w:t>
            </w:r>
            <w:r w:rsidRPr="00B324F3">
              <w:rPr>
                <w:bCs/>
                <w:sz w:val="20"/>
                <w:szCs w:val="20"/>
                <w:lang w:val="en-GB"/>
              </w:rPr>
              <w:t>, 1.0</w:t>
            </w:r>
            <w:r w:rsidR="00FA5ACB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86" w:type="dxa"/>
            <w:vAlign w:val="center"/>
          </w:tcPr>
          <w:p w14:paraId="3E3DECEF" w14:textId="3B42BE9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550</w:t>
            </w:r>
          </w:p>
        </w:tc>
      </w:tr>
      <w:tr w:rsidR="00251FAB" w:rsidRPr="00B324F3" w14:paraId="055BA746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5D7D49DA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Body mass index</w:t>
            </w:r>
          </w:p>
        </w:tc>
        <w:tc>
          <w:tcPr>
            <w:tcW w:w="1164" w:type="dxa"/>
            <w:vAlign w:val="center"/>
          </w:tcPr>
          <w:p w14:paraId="2A87223D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87" w:type="dxa"/>
            <w:vAlign w:val="center"/>
          </w:tcPr>
          <w:p w14:paraId="1D39432C" w14:textId="0A96777B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FA5ACB">
              <w:rPr>
                <w:bCs/>
                <w:sz w:val="20"/>
                <w:szCs w:val="20"/>
                <w:lang w:val="en-GB"/>
              </w:rPr>
              <w:t>8</w:t>
            </w:r>
            <w:r w:rsidRPr="00B324F3">
              <w:rPr>
                <w:bCs/>
                <w:sz w:val="20"/>
                <w:szCs w:val="20"/>
                <w:lang w:val="en-GB"/>
              </w:rPr>
              <w:t>, 1.02</w:t>
            </w:r>
          </w:p>
        </w:tc>
        <w:tc>
          <w:tcPr>
            <w:tcW w:w="1086" w:type="dxa"/>
            <w:vAlign w:val="center"/>
          </w:tcPr>
          <w:p w14:paraId="38D2ADA0" w14:textId="45FC2214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980</w:t>
            </w:r>
          </w:p>
        </w:tc>
      </w:tr>
      <w:tr w:rsidR="00251FAB" w:rsidRPr="00B324F3" w14:paraId="6EC69CC8" w14:textId="77777777" w:rsidTr="00251FAB">
        <w:trPr>
          <w:trHeight w:val="267"/>
        </w:trPr>
        <w:tc>
          <w:tcPr>
            <w:tcW w:w="5391" w:type="dxa"/>
            <w:vAlign w:val="center"/>
          </w:tcPr>
          <w:p w14:paraId="282CDB3C" w14:textId="77777777" w:rsidR="00251FAB" w:rsidRPr="00B324F3" w:rsidRDefault="00251FAB" w:rsidP="00251FAB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Body surface area </w:t>
            </w:r>
          </w:p>
        </w:tc>
        <w:tc>
          <w:tcPr>
            <w:tcW w:w="1164" w:type="dxa"/>
            <w:vAlign w:val="center"/>
          </w:tcPr>
          <w:p w14:paraId="5BE3461E" w14:textId="42F383A2" w:rsidR="00251FAB" w:rsidRPr="00B324F3" w:rsidRDefault="00FA5AC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251FAB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8</w:t>
            </w:r>
          </w:p>
        </w:tc>
        <w:tc>
          <w:tcPr>
            <w:tcW w:w="1687" w:type="dxa"/>
            <w:vAlign w:val="center"/>
          </w:tcPr>
          <w:p w14:paraId="3905C504" w14:textId="0E97E6A2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67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FA5ACB">
              <w:rPr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1086" w:type="dxa"/>
            <w:vAlign w:val="center"/>
          </w:tcPr>
          <w:p w14:paraId="2D63F54F" w14:textId="74779476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FA5ACB">
              <w:rPr>
                <w:bCs/>
                <w:sz w:val="20"/>
                <w:szCs w:val="20"/>
                <w:lang w:val="en-GB"/>
              </w:rPr>
              <w:t>75</w:t>
            </w:r>
            <w:r w:rsidRPr="00B324F3"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251FAB" w:rsidRPr="00B324F3" w14:paraId="42C01E7E" w14:textId="77777777" w:rsidTr="00A24FE9">
        <w:trPr>
          <w:trHeight w:val="267"/>
        </w:trPr>
        <w:tc>
          <w:tcPr>
            <w:tcW w:w="9328" w:type="dxa"/>
            <w:gridSpan w:val="4"/>
            <w:vAlign w:val="center"/>
          </w:tcPr>
          <w:p w14:paraId="7BE2B17E" w14:textId="77777777" w:rsidR="00251FAB" w:rsidRPr="00B324F3" w:rsidRDefault="00251FAB" w:rsidP="00251FA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251FAB" w:rsidRPr="00B324F3" w14:paraId="57DF59F4" w14:textId="77777777" w:rsidTr="001A60FF">
        <w:trPr>
          <w:trHeight w:val="267"/>
        </w:trPr>
        <w:tc>
          <w:tcPr>
            <w:tcW w:w="9328" w:type="dxa"/>
            <w:gridSpan w:val="4"/>
            <w:vAlign w:val="center"/>
          </w:tcPr>
          <w:p w14:paraId="1185DF97" w14:textId="5D6978DF" w:rsidR="00251FAB" w:rsidRPr="00BC05F8" w:rsidRDefault="00251FAB" w:rsidP="00BC05F8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>
              <w:rPr>
                <w:color w:val="333333"/>
                <w:sz w:val="20"/>
                <w:szCs w:val="20"/>
                <w:lang w:val="en-GB"/>
              </w:rPr>
              <w:t xml:space="preserve"> </w:t>
            </w:r>
            <w:r w:rsidRPr="00BC05F8">
              <w:rPr>
                <w:i/>
                <w:color w:val="333333"/>
                <w:sz w:val="20"/>
                <w:szCs w:val="20"/>
                <w:lang w:val="en-GB"/>
              </w:rPr>
              <w:t>MLWHFQ</w:t>
            </w:r>
            <w:r>
              <w:rPr>
                <w:i/>
                <w:color w:val="333333"/>
                <w:sz w:val="20"/>
                <w:szCs w:val="20"/>
                <w:lang w:val="en-GB"/>
              </w:rPr>
              <w:t xml:space="preserve"> = </w:t>
            </w:r>
            <w:r w:rsidRPr="00177616">
              <w:rPr>
                <w:i/>
                <w:color w:val="333333"/>
                <w:sz w:val="20"/>
                <w:szCs w:val="20"/>
                <w:lang w:val="en-GB"/>
              </w:rPr>
              <w:t>Minnesota Living with Heart Failure Questionnaire</w:t>
            </w:r>
          </w:p>
        </w:tc>
      </w:tr>
    </w:tbl>
    <w:p w14:paraId="6AB9BA3E" w14:textId="77777777" w:rsidR="00847AB8" w:rsidRPr="00B324F3" w:rsidRDefault="00847AB8" w:rsidP="00847AB8">
      <w:pPr>
        <w:rPr>
          <w:lang w:val="en-GB"/>
        </w:rPr>
      </w:pPr>
    </w:p>
    <w:p w14:paraId="722AD4C8" w14:textId="77777777" w:rsidR="00847AB8" w:rsidRPr="00B324F3" w:rsidRDefault="00847AB8" w:rsidP="00847AB8">
      <w:pPr>
        <w:rPr>
          <w:lang w:val="en-GB"/>
        </w:rPr>
      </w:pPr>
    </w:p>
    <w:p w14:paraId="7031EAF3" w14:textId="77777777" w:rsidR="00847AB8" w:rsidRPr="00B324F3" w:rsidRDefault="00847AB8" w:rsidP="00847AB8">
      <w:pPr>
        <w:rPr>
          <w:lang w:val="en-GB"/>
        </w:rPr>
      </w:pPr>
    </w:p>
    <w:p w14:paraId="460F5481" w14:textId="656894DA" w:rsidR="00847AB8" w:rsidRPr="00B324F3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90178A">
        <w:rPr>
          <w:lang w:val="en-GB"/>
        </w:rPr>
        <w:t>6</w:t>
      </w:r>
      <w:r w:rsidRPr="00B324F3">
        <w:rPr>
          <w:lang w:val="en-GB"/>
        </w:rPr>
        <w:t xml:space="preserve">. </w:t>
      </w:r>
      <w:r w:rsidR="00B20472">
        <w:rPr>
          <w:lang w:val="en-GB"/>
        </w:rPr>
        <w:t>Pre</w:t>
      </w:r>
      <w:r w:rsidR="004932B1">
        <w:rPr>
          <w:lang w:val="en-GB"/>
        </w:rPr>
        <w:t>selected</w:t>
      </w:r>
      <w:r w:rsidR="00B20472">
        <w:rPr>
          <w:lang w:val="en-GB"/>
        </w:rPr>
        <w:t xml:space="preserve"> </w:t>
      </w:r>
      <w:r w:rsidRPr="00B324F3">
        <w:rPr>
          <w:lang w:val="en-GB"/>
        </w:rPr>
        <w:t xml:space="preserve">Cox Proportional Hazards Model </w:t>
      </w:r>
      <w:r w:rsidR="00AD256B">
        <w:rPr>
          <w:lang w:val="en-GB"/>
        </w:rPr>
        <w:t xml:space="preserve">for the Primary Endpoint with </w:t>
      </w:r>
      <w:r w:rsidRPr="00B324F3">
        <w:rPr>
          <w:lang w:val="en-GB"/>
        </w:rPr>
        <w:t>NT-</w:t>
      </w:r>
      <w:proofErr w:type="spellStart"/>
      <w:r w:rsidRPr="00B324F3">
        <w:rPr>
          <w:lang w:val="en-GB"/>
        </w:rPr>
        <w:t>proBNP</w:t>
      </w:r>
      <w:proofErr w:type="spellEnd"/>
      <w:r w:rsidRPr="00B324F3">
        <w:rPr>
          <w:lang w:val="en-GB"/>
        </w:rPr>
        <w:t xml:space="preserve"> </w:t>
      </w:r>
      <w:r w:rsidR="00AD256B" w:rsidRPr="00B324F3">
        <w:rPr>
          <w:lang w:val="en-GB"/>
        </w:rPr>
        <w:t xml:space="preserve">Corrected </w:t>
      </w:r>
      <w:r w:rsidRPr="00B324F3">
        <w:rPr>
          <w:lang w:val="en-GB"/>
        </w:rPr>
        <w:t>for Renal Function</w:t>
      </w:r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490"/>
        <w:gridCol w:w="1434"/>
        <w:gridCol w:w="1614"/>
        <w:gridCol w:w="966"/>
      </w:tblGrid>
      <w:tr w:rsidR="00847AB8" w:rsidRPr="00B324F3" w14:paraId="3D7D9B02" w14:textId="77777777" w:rsidTr="00BC05F8">
        <w:trPr>
          <w:trHeight w:val="267"/>
        </w:trPr>
        <w:tc>
          <w:tcPr>
            <w:tcW w:w="5490" w:type="dxa"/>
            <w:vMerge w:val="restart"/>
            <w:shd w:val="clear" w:color="auto" w:fill="D9D9D9" w:themeFill="background1" w:themeFillShade="D9"/>
            <w:vAlign w:val="center"/>
          </w:tcPr>
          <w:p w14:paraId="5529A5D0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014" w:type="dxa"/>
            <w:gridSpan w:val="3"/>
            <w:shd w:val="clear" w:color="auto" w:fill="D9D9D9" w:themeFill="background1" w:themeFillShade="D9"/>
            <w:vAlign w:val="center"/>
          </w:tcPr>
          <w:p w14:paraId="39CB0B4F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847AB8" w:rsidRPr="00B324F3" w14:paraId="73F93365" w14:textId="77777777" w:rsidTr="00BC05F8">
        <w:trPr>
          <w:trHeight w:val="267"/>
        </w:trPr>
        <w:tc>
          <w:tcPr>
            <w:tcW w:w="5490" w:type="dxa"/>
            <w:vMerge/>
            <w:shd w:val="clear" w:color="auto" w:fill="D9D9D9" w:themeFill="background1" w:themeFillShade="D9"/>
            <w:vAlign w:val="center"/>
          </w:tcPr>
          <w:p w14:paraId="16B0763E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vAlign w:val="center"/>
          </w:tcPr>
          <w:p w14:paraId="0AB4EC30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59D5A1BC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73AAA141" w14:textId="7D50E8F4" w:rsidR="00847AB8" w:rsidRPr="00B324F3" w:rsidRDefault="006520FC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E1059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847AB8" w:rsidRPr="00B324F3" w14:paraId="511754F5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3A35A267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Corrected NT-</w:t>
            </w:r>
            <w:proofErr w:type="spellStart"/>
            <w:r w:rsidRPr="00B324F3">
              <w:rPr>
                <w:sz w:val="20"/>
                <w:szCs w:val="20"/>
                <w:lang w:val="en-GB"/>
              </w:rPr>
              <w:t>proBNP</w:t>
            </w:r>
            <w:proofErr w:type="spellEnd"/>
            <w:r w:rsidRPr="00B324F3">
              <w:rPr>
                <w:sz w:val="20"/>
                <w:szCs w:val="20"/>
                <w:lang w:val="en-GB"/>
              </w:rPr>
              <w:t xml:space="preserve"> (log)</w:t>
            </w:r>
          </w:p>
        </w:tc>
        <w:tc>
          <w:tcPr>
            <w:tcW w:w="1434" w:type="dxa"/>
            <w:vAlign w:val="center"/>
          </w:tcPr>
          <w:p w14:paraId="36A414DF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14" w:type="dxa"/>
            <w:vAlign w:val="center"/>
          </w:tcPr>
          <w:p w14:paraId="4FC1857A" w14:textId="10709BCE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</w:t>
            </w:r>
            <w:r w:rsidR="00AD256B">
              <w:rPr>
                <w:bCs/>
                <w:sz w:val="20"/>
                <w:szCs w:val="20"/>
                <w:lang w:val="en-GB"/>
              </w:rPr>
              <w:t>3</w:t>
            </w:r>
            <w:r w:rsidRPr="00B324F3">
              <w:rPr>
                <w:bCs/>
                <w:sz w:val="20"/>
                <w:szCs w:val="20"/>
                <w:lang w:val="en-GB"/>
              </w:rPr>
              <w:t>, 1.2</w:t>
            </w:r>
            <w:r w:rsidR="00AD256B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6" w:type="dxa"/>
            <w:vAlign w:val="center"/>
          </w:tcPr>
          <w:p w14:paraId="4E2A8AB0" w14:textId="4B15DBD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0.0</w:t>
            </w:r>
            <w:r w:rsidR="00AD256B">
              <w:rPr>
                <w:b/>
                <w:bCs/>
                <w:sz w:val="20"/>
                <w:szCs w:val="20"/>
                <w:lang w:val="en-GB"/>
              </w:rPr>
              <w:t>13</w:t>
            </w:r>
          </w:p>
        </w:tc>
      </w:tr>
      <w:tr w:rsidR="00847AB8" w:rsidRPr="00B324F3" w14:paraId="434A47C0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07231EBD" w14:textId="209FB52D" w:rsidR="00847AB8" w:rsidRPr="00B324F3" w:rsidRDefault="00AD256B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YHA class</w:t>
            </w:r>
          </w:p>
        </w:tc>
        <w:tc>
          <w:tcPr>
            <w:tcW w:w="1434" w:type="dxa"/>
            <w:vAlign w:val="center"/>
          </w:tcPr>
          <w:p w14:paraId="695EE311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7839FC08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vAlign w:val="center"/>
          </w:tcPr>
          <w:p w14:paraId="6386BE95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1B3D30FA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13AF60A0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434" w:type="dxa"/>
            <w:vAlign w:val="center"/>
          </w:tcPr>
          <w:p w14:paraId="4A1AA5BA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4" w:type="dxa"/>
            <w:vAlign w:val="center"/>
          </w:tcPr>
          <w:p w14:paraId="7B54B4F9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vAlign w:val="center"/>
          </w:tcPr>
          <w:p w14:paraId="7BAF9D94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44A1E774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158CA431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1434" w:type="dxa"/>
            <w:vAlign w:val="center"/>
          </w:tcPr>
          <w:p w14:paraId="4F839636" w14:textId="69CE435C" w:rsidR="00847AB8" w:rsidRPr="00B324F3" w:rsidRDefault="00AD256B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614" w:type="dxa"/>
            <w:vAlign w:val="center"/>
          </w:tcPr>
          <w:p w14:paraId="0626681E" w14:textId="7DAC3DC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AD256B">
              <w:rPr>
                <w:bCs/>
                <w:sz w:val="20"/>
                <w:szCs w:val="20"/>
                <w:lang w:val="en-GB"/>
              </w:rPr>
              <w:t>13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AD256B">
              <w:rPr>
                <w:bCs/>
                <w:sz w:val="20"/>
                <w:szCs w:val="20"/>
                <w:lang w:val="en-GB"/>
              </w:rPr>
              <w:t>1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AD256B">
              <w:rPr>
                <w:bCs/>
                <w:sz w:val="20"/>
                <w:szCs w:val="20"/>
                <w:lang w:val="en-GB"/>
              </w:rPr>
              <w:t>07</w:t>
            </w:r>
          </w:p>
        </w:tc>
        <w:tc>
          <w:tcPr>
            <w:tcW w:w="966" w:type="dxa"/>
            <w:vAlign w:val="center"/>
          </w:tcPr>
          <w:p w14:paraId="0A74F9DA" w14:textId="2F3B7092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AD256B">
              <w:rPr>
                <w:bCs/>
                <w:sz w:val="20"/>
                <w:szCs w:val="20"/>
                <w:lang w:val="en-GB"/>
              </w:rPr>
              <w:t>066</w:t>
            </w:r>
          </w:p>
        </w:tc>
      </w:tr>
      <w:tr w:rsidR="00847AB8" w:rsidRPr="00B324F3" w14:paraId="72FC3A89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12391D04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1434" w:type="dxa"/>
            <w:vAlign w:val="center"/>
          </w:tcPr>
          <w:p w14:paraId="341AEE0F" w14:textId="259DAD18" w:rsidR="00847AB8" w:rsidRPr="00B324F3" w:rsidDel="00BE5E6F" w:rsidRDefault="00AD256B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74</w:t>
            </w:r>
          </w:p>
        </w:tc>
        <w:tc>
          <w:tcPr>
            <w:tcW w:w="1614" w:type="dxa"/>
            <w:vAlign w:val="center"/>
          </w:tcPr>
          <w:p w14:paraId="082B737E" w14:textId="4F9B2797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AD256B">
              <w:rPr>
                <w:bCs/>
                <w:sz w:val="20"/>
                <w:szCs w:val="20"/>
                <w:lang w:val="en-GB"/>
              </w:rPr>
              <w:t>27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AD256B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AD256B">
              <w:rPr>
                <w:bCs/>
                <w:sz w:val="20"/>
                <w:szCs w:val="20"/>
                <w:lang w:val="en-GB"/>
              </w:rPr>
              <w:t>03</w:t>
            </w:r>
          </w:p>
        </w:tc>
        <w:tc>
          <w:tcPr>
            <w:tcW w:w="966" w:type="dxa"/>
            <w:vAlign w:val="center"/>
          </w:tcPr>
          <w:p w14:paraId="05FA6B8A" w14:textId="0E4ABD86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AD256B">
              <w:rPr>
                <w:bCs/>
                <w:sz w:val="20"/>
                <w:szCs w:val="20"/>
                <w:lang w:val="en-GB"/>
              </w:rPr>
              <w:t>550</w:t>
            </w:r>
          </w:p>
        </w:tc>
      </w:tr>
      <w:tr w:rsidR="00847AB8" w:rsidRPr="00B324F3" w14:paraId="314F7A35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515E9CD2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1434" w:type="dxa"/>
            <w:vAlign w:val="center"/>
          </w:tcPr>
          <w:p w14:paraId="35B2F24A" w14:textId="400A98DD" w:rsidR="00847AB8" w:rsidRPr="00B324F3" w:rsidDel="00BE5E6F" w:rsidRDefault="00AD256B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1614" w:type="dxa"/>
            <w:vAlign w:val="center"/>
          </w:tcPr>
          <w:p w14:paraId="2D05DE18" w14:textId="2A292F1E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3</w:t>
            </w:r>
            <w:r w:rsidR="00AD256B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AD256B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AD256B">
              <w:rPr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966" w:type="dxa"/>
            <w:vAlign w:val="center"/>
          </w:tcPr>
          <w:p w14:paraId="5526170F" w14:textId="0901679F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AD256B">
              <w:rPr>
                <w:bCs/>
                <w:sz w:val="20"/>
                <w:szCs w:val="20"/>
                <w:lang w:val="en-GB"/>
              </w:rPr>
              <w:t>840</w:t>
            </w:r>
          </w:p>
        </w:tc>
      </w:tr>
      <w:tr w:rsidR="00847AB8" w:rsidRPr="00B324F3" w14:paraId="092E7AFF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51102256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434" w:type="dxa"/>
            <w:vAlign w:val="center"/>
          </w:tcPr>
          <w:p w14:paraId="73022A56" w14:textId="15F0EA73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AD256B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614" w:type="dxa"/>
            <w:vAlign w:val="center"/>
          </w:tcPr>
          <w:p w14:paraId="351F1111" w14:textId="565EED48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86, 0.9</w:t>
            </w:r>
            <w:r w:rsidR="00AD256B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66" w:type="dxa"/>
            <w:vAlign w:val="center"/>
          </w:tcPr>
          <w:p w14:paraId="03DE7B57" w14:textId="2E6809B5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0.0</w:t>
            </w:r>
            <w:r w:rsidR="00AD256B">
              <w:rPr>
                <w:b/>
                <w:bCs/>
                <w:sz w:val="20"/>
                <w:szCs w:val="20"/>
                <w:lang w:val="en-GB"/>
              </w:rPr>
              <w:t>01</w:t>
            </w:r>
          </w:p>
        </w:tc>
      </w:tr>
      <w:tr w:rsidR="00847AB8" w:rsidRPr="00B324F3" w14:paraId="077972D5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57313990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434" w:type="dxa"/>
            <w:vAlign w:val="center"/>
          </w:tcPr>
          <w:p w14:paraId="167A3A9B" w14:textId="68491F1F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2</w:t>
            </w:r>
            <w:r w:rsidR="00AD256B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614" w:type="dxa"/>
            <w:vAlign w:val="center"/>
          </w:tcPr>
          <w:p w14:paraId="6A27185C" w14:textId="0A6F3025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AD256B">
              <w:rPr>
                <w:bCs/>
                <w:sz w:val="20"/>
                <w:szCs w:val="20"/>
                <w:lang w:val="en-GB"/>
              </w:rPr>
              <w:t>12</w:t>
            </w:r>
            <w:r w:rsidRPr="00B324F3">
              <w:rPr>
                <w:bCs/>
                <w:sz w:val="20"/>
                <w:szCs w:val="20"/>
                <w:lang w:val="en-GB"/>
              </w:rPr>
              <w:t>, 1.4</w:t>
            </w:r>
            <w:r w:rsidR="00AD256B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6" w:type="dxa"/>
            <w:vAlign w:val="center"/>
          </w:tcPr>
          <w:p w14:paraId="78DE6945" w14:textId="66969F68" w:rsidR="00847AB8" w:rsidRPr="00B324F3" w:rsidRDefault="00AD256B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0.0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847AB8" w:rsidRPr="00B324F3" w14:paraId="399B975C" w14:textId="77777777" w:rsidTr="00BC05F8">
        <w:trPr>
          <w:trHeight w:val="267"/>
        </w:trPr>
        <w:tc>
          <w:tcPr>
            <w:tcW w:w="5490" w:type="dxa"/>
            <w:vAlign w:val="center"/>
          </w:tcPr>
          <w:p w14:paraId="5BB0EA81" w14:textId="77777777" w:rsidR="00847AB8" w:rsidRPr="00B324F3" w:rsidRDefault="00847AB8" w:rsidP="00C12CAC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434" w:type="dxa"/>
            <w:vAlign w:val="center"/>
          </w:tcPr>
          <w:p w14:paraId="2D212DC8" w14:textId="139B4A63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AD256B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614" w:type="dxa"/>
            <w:vAlign w:val="center"/>
          </w:tcPr>
          <w:p w14:paraId="6CE6201B" w14:textId="1FB689E8" w:rsidR="00847AB8" w:rsidRPr="00B324F3" w:rsidRDefault="00AD256B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1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64</w:t>
            </w:r>
          </w:p>
        </w:tc>
        <w:tc>
          <w:tcPr>
            <w:tcW w:w="966" w:type="dxa"/>
            <w:vAlign w:val="center"/>
          </w:tcPr>
          <w:p w14:paraId="536A8C77" w14:textId="38D53C75" w:rsidR="00847AB8" w:rsidRPr="00BC05F8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bCs/>
                <w:sz w:val="20"/>
                <w:szCs w:val="20"/>
                <w:lang w:val="en-GB"/>
              </w:rPr>
              <w:t>0.0</w:t>
            </w:r>
            <w:r w:rsidR="00AD256B" w:rsidRPr="00BC05F8">
              <w:rPr>
                <w:b/>
                <w:bCs/>
                <w:sz w:val="20"/>
                <w:szCs w:val="20"/>
                <w:lang w:val="en-GB"/>
              </w:rPr>
              <w:t>45</w:t>
            </w:r>
          </w:p>
        </w:tc>
      </w:tr>
      <w:tr w:rsidR="00847AB8" w:rsidRPr="00B324F3" w14:paraId="27CF6C5F" w14:textId="77777777" w:rsidTr="00C12CAC">
        <w:trPr>
          <w:trHeight w:val="267"/>
        </w:trPr>
        <w:tc>
          <w:tcPr>
            <w:tcW w:w="9504" w:type="dxa"/>
            <w:gridSpan w:val="4"/>
            <w:vAlign w:val="center"/>
          </w:tcPr>
          <w:p w14:paraId="6494495D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71379F17" w14:textId="77777777" w:rsidTr="00C12CAC">
        <w:trPr>
          <w:trHeight w:val="267"/>
        </w:trPr>
        <w:tc>
          <w:tcPr>
            <w:tcW w:w="9504" w:type="dxa"/>
            <w:gridSpan w:val="4"/>
            <w:vAlign w:val="center"/>
          </w:tcPr>
          <w:p w14:paraId="5B7D4E74" w14:textId="62B66DE5" w:rsidR="00847AB8" w:rsidRPr="00B324F3" w:rsidRDefault="00847AB8" w:rsidP="00C12CAC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 w:rsidR="00AD256B">
              <w:rPr>
                <w:color w:val="333333"/>
                <w:sz w:val="20"/>
                <w:szCs w:val="20"/>
                <w:lang w:val="en-GB"/>
              </w:rPr>
              <w:t xml:space="preserve"> </w:t>
            </w:r>
            <w:r w:rsidR="00AD256B">
              <w:rPr>
                <w:bCs/>
                <w:i/>
                <w:sz w:val="20"/>
                <w:szCs w:val="20"/>
                <w:lang w:val="en-GB"/>
              </w:rPr>
              <w:t>NYHA = New York Heart Association; NT-</w:t>
            </w:r>
            <w:proofErr w:type="spellStart"/>
            <w:r w:rsidR="00AD256B">
              <w:rPr>
                <w:bCs/>
                <w:i/>
                <w:sz w:val="20"/>
                <w:szCs w:val="20"/>
                <w:lang w:val="en-GB"/>
              </w:rPr>
              <w:t>proBNP</w:t>
            </w:r>
            <w:proofErr w:type="spellEnd"/>
            <w:r w:rsidR="00AD256B">
              <w:rPr>
                <w:bCs/>
                <w:i/>
                <w:sz w:val="20"/>
                <w:szCs w:val="20"/>
                <w:lang w:val="en-GB"/>
              </w:rPr>
              <w:t xml:space="preserve"> = </w:t>
            </w:r>
            <w:r w:rsidR="00AD256B" w:rsidRPr="00210E6F">
              <w:rPr>
                <w:bCs/>
                <w:i/>
                <w:sz w:val="20"/>
                <w:szCs w:val="20"/>
                <w:lang w:val="en-GB"/>
              </w:rPr>
              <w:t>N-terminal pro-B-type natriuretic peptide</w:t>
            </w:r>
          </w:p>
        </w:tc>
      </w:tr>
    </w:tbl>
    <w:p w14:paraId="7DDF2538" w14:textId="77777777" w:rsidR="00847AB8" w:rsidRPr="00B324F3" w:rsidRDefault="00847AB8" w:rsidP="00847AB8">
      <w:pPr>
        <w:rPr>
          <w:lang w:val="en-GB"/>
        </w:rPr>
      </w:pPr>
    </w:p>
    <w:p w14:paraId="74A3DCE3" w14:textId="77777777" w:rsidR="00847AB8" w:rsidRPr="00B324F3" w:rsidRDefault="00847AB8" w:rsidP="00847AB8">
      <w:pPr>
        <w:rPr>
          <w:lang w:val="en-GB"/>
        </w:rPr>
      </w:pPr>
    </w:p>
    <w:p w14:paraId="4D5DE0EF" w14:textId="77777777" w:rsidR="00847AB8" w:rsidRPr="00B324F3" w:rsidRDefault="00847AB8" w:rsidP="00847AB8">
      <w:pPr>
        <w:rPr>
          <w:lang w:val="en-GB"/>
        </w:rPr>
      </w:pPr>
    </w:p>
    <w:p w14:paraId="258AFD07" w14:textId="77777777" w:rsidR="00847AB8" w:rsidRPr="00B324F3" w:rsidRDefault="00847AB8" w:rsidP="00847AB8">
      <w:pPr>
        <w:rPr>
          <w:lang w:val="en-GB"/>
        </w:rPr>
      </w:pPr>
    </w:p>
    <w:p w14:paraId="6019C4F7" w14:textId="77777777" w:rsidR="00847AB8" w:rsidRPr="00B324F3" w:rsidRDefault="00847AB8" w:rsidP="00847AB8">
      <w:pPr>
        <w:rPr>
          <w:lang w:val="en-GB"/>
        </w:rPr>
      </w:pPr>
    </w:p>
    <w:p w14:paraId="57A62640" w14:textId="77777777" w:rsidR="00847AB8" w:rsidRPr="00B324F3" w:rsidRDefault="00847AB8" w:rsidP="00847AB8">
      <w:pPr>
        <w:rPr>
          <w:lang w:val="en-GB"/>
        </w:rPr>
      </w:pPr>
    </w:p>
    <w:p w14:paraId="1C163C05" w14:textId="77777777" w:rsidR="00847AB8" w:rsidRPr="00B324F3" w:rsidRDefault="00847AB8" w:rsidP="00847AB8">
      <w:pPr>
        <w:rPr>
          <w:lang w:val="en-GB"/>
        </w:rPr>
      </w:pPr>
    </w:p>
    <w:p w14:paraId="1C094C55" w14:textId="77777777" w:rsidR="00847AB8" w:rsidRPr="00B324F3" w:rsidRDefault="00847AB8" w:rsidP="00847AB8">
      <w:pPr>
        <w:rPr>
          <w:lang w:val="en-GB"/>
        </w:rPr>
      </w:pPr>
    </w:p>
    <w:p w14:paraId="2BC21B6B" w14:textId="77777777" w:rsidR="00847AB8" w:rsidRPr="00B324F3" w:rsidRDefault="00847AB8" w:rsidP="00847AB8">
      <w:pPr>
        <w:rPr>
          <w:lang w:val="en-GB"/>
        </w:rPr>
      </w:pPr>
    </w:p>
    <w:p w14:paraId="50A296BC" w14:textId="77777777" w:rsidR="00847AB8" w:rsidRPr="00B324F3" w:rsidRDefault="00847AB8" w:rsidP="00847AB8">
      <w:pPr>
        <w:rPr>
          <w:lang w:val="en-GB"/>
        </w:rPr>
      </w:pPr>
    </w:p>
    <w:p w14:paraId="087D935A" w14:textId="77777777" w:rsidR="00847AB8" w:rsidRPr="00B324F3" w:rsidRDefault="00847AB8" w:rsidP="00847AB8">
      <w:pPr>
        <w:rPr>
          <w:lang w:val="en-GB"/>
        </w:rPr>
      </w:pPr>
    </w:p>
    <w:p w14:paraId="548A8A22" w14:textId="77777777" w:rsidR="00847AB8" w:rsidRPr="00B324F3" w:rsidRDefault="00847AB8" w:rsidP="00847AB8">
      <w:pPr>
        <w:rPr>
          <w:lang w:val="en-GB"/>
        </w:rPr>
      </w:pPr>
    </w:p>
    <w:p w14:paraId="61E21B28" w14:textId="77777777" w:rsidR="00847AB8" w:rsidRDefault="00847AB8" w:rsidP="00847AB8">
      <w:pPr>
        <w:rPr>
          <w:lang w:val="en-GB"/>
        </w:rPr>
      </w:pPr>
    </w:p>
    <w:p w14:paraId="4CB73DB1" w14:textId="77777777" w:rsidR="00B20472" w:rsidRDefault="00B20472" w:rsidP="00847AB8">
      <w:pPr>
        <w:rPr>
          <w:lang w:val="en-GB"/>
        </w:rPr>
      </w:pPr>
    </w:p>
    <w:p w14:paraId="501E02D1" w14:textId="77777777" w:rsidR="00B20472" w:rsidRPr="00B324F3" w:rsidRDefault="00B20472" w:rsidP="00847AB8">
      <w:pPr>
        <w:rPr>
          <w:lang w:val="en-GB"/>
        </w:rPr>
      </w:pPr>
    </w:p>
    <w:p w14:paraId="3A38C172" w14:textId="07B0F6FC" w:rsidR="00847AB8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B20472">
        <w:rPr>
          <w:lang w:val="en-GB"/>
        </w:rPr>
        <w:t>7</w:t>
      </w:r>
      <w:r w:rsidRPr="00B324F3">
        <w:rPr>
          <w:lang w:val="en-GB"/>
        </w:rPr>
        <w:t xml:space="preserve">. </w:t>
      </w:r>
      <w:r w:rsidR="00B20472">
        <w:rPr>
          <w:lang w:val="en-GB"/>
        </w:rPr>
        <w:t>Pre</w:t>
      </w:r>
      <w:r w:rsidR="005840BD">
        <w:rPr>
          <w:lang w:val="en-GB"/>
        </w:rPr>
        <w:t>s</w:t>
      </w:r>
      <w:r w:rsidR="004932B1">
        <w:rPr>
          <w:lang w:val="en-GB"/>
        </w:rPr>
        <w:t>elected</w:t>
      </w:r>
      <w:r w:rsidR="00B20472">
        <w:rPr>
          <w:lang w:val="en-GB"/>
        </w:rPr>
        <w:t xml:space="preserve"> </w:t>
      </w:r>
      <w:r w:rsidR="00B20472" w:rsidRPr="00B324F3">
        <w:rPr>
          <w:lang w:val="en-GB"/>
        </w:rPr>
        <w:t xml:space="preserve">Cox Proportional Hazards Model </w:t>
      </w:r>
      <w:r w:rsidR="00B20472">
        <w:rPr>
          <w:lang w:val="en-GB"/>
        </w:rPr>
        <w:t xml:space="preserve">for the Primary Endpoint </w:t>
      </w:r>
      <w:r w:rsidRPr="00B324F3">
        <w:rPr>
          <w:lang w:val="en-GB"/>
        </w:rPr>
        <w:t>in Patients with Isolated Primary Mitral Regurgitation</w:t>
      </w:r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847AB8" w:rsidRPr="00B324F3" w14:paraId="1F14BF05" w14:textId="77777777" w:rsidTr="00C12CAC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2E620C2E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027A0B6B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847AB8" w:rsidRPr="00B324F3" w14:paraId="0AFE28F5" w14:textId="77777777" w:rsidTr="00C12CAC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79F0F0AB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B4DB666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F5B3EA5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A7F26BE" w14:textId="2815B04C" w:rsidR="00847AB8" w:rsidRPr="00B324F3" w:rsidRDefault="006520FC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E1059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847AB8" w:rsidRPr="00B324F3" w14:paraId="291CE793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537601FD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NT-</w:t>
            </w:r>
            <w:proofErr w:type="spellStart"/>
            <w:r w:rsidRPr="00B324F3">
              <w:rPr>
                <w:sz w:val="20"/>
                <w:szCs w:val="20"/>
                <w:lang w:val="en-GB"/>
              </w:rPr>
              <w:t>proBNP</w:t>
            </w:r>
            <w:proofErr w:type="spellEnd"/>
            <w:r w:rsidRPr="00B324F3">
              <w:rPr>
                <w:sz w:val="20"/>
                <w:szCs w:val="20"/>
                <w:lang w:val="en-GB"/>
              </w:rPr>
              <w:t xml:space="preserve"> (log)</w:t>
            </w:r>
          </w:p>
        </w:tc>
        <w:tc>
          <w:tcPr>
            <w:tcW w:w="1440" w:type="dxa"/>
            <w:vAlign w:val="center"/>
          </w:tcPr>
          <w:p w14:paraId="71372F95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24</w:t>
            </w:r>
          </w:p>
        </w:tc>
        <w:tc>
          <w:tcPr>
            <w:tcW w:w="1620" w:type="dxa"/>
            <w:vAlign w:val="center"/>
          </w:tcPr>
          <w:p w14:paraId="6D295DD0" w14:textId="530C1ED6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0</w:t>
            </w:r>
            <w:r w:rsidR="00B20472">
              <w:rPr>
                <w:bCs/>
                <w:sz w:val="20"/>
                <w:szCs w:val="20"/>
                <w:lang w:val="en-GB"/>
              </w:rPr>
              <w:t>7</w:t>
            </w:r>
            <w:r w:rsidRPr="00B324F3">
              <w:rPr>
                <w:bCs/>
                <w:sz w:val="20"/>
                <w:szCs w:val="20"/>
                <w:lang w:val="en-GB"/>
              </w:rPr>
              <w:t>, 1.4</w:t>
            </w:r>
            <w:r w:rsidR="00B20472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vAlign w:val="center"/>
          </w:tcPr>
          <w:p w14:paraId="6700E9F9" w14:textId="2CFD5E71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0.0</w:t>
            </w:r>
            <w:r w:rsidR="00B20472">
              <w:rPr>
                <w:b/>
                <w:bCs/>
                <w:sz w:val="20"/>
                <w:szCs w:val="20"/>
                <w:lang w:val="en-GB"/>
              </w:rPr>
              <w:t>03</w:t>
            </w:r>
          </w:p>
        </w:tc>
      </w:tr>
      <w:tr w:rsidR="00847AB8" w:rsidRPr="00B324F3" w14:paraId="68585C0C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54ECBE61" w14:textId="0F1CE1B5" w:rsidR="00847AB8" w:rsidRPr="00B324F3" w:rsidRDefault="00B20472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YHA class</w:t>
            </w:r>
          </w:p>
        </w:tc>
        <w:tc>
          <w:tcPr>
            <w:tcW w:w="1440" w:type="dxa"/>
            <w:vAlign w:val="center"/>
          </w:tcPr>
          <w:p w14:paraId="19507020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DEA29C8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5B51B34C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1858FADF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20D038B7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440" w:type="dxa"/>
            <w:vAlign w:val="center"/>
          </w:tcPr>
          <w:p w14:paraId="6F1C7DB9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20" w:type="dxa"/>
            <w:vAlign w:val="center"/>
          </w:tcPr>
          <w:p w14:paraId="331019B8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0BB776E6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025BCC19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289D0206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1440" w:type="dxa"/>
            <w:vAlign w:val="center"/>
          </w:tcPr>
          <w:p w14:paraId="2A635ED2" w14:textId="620B8942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620" w:type="dxa"/>
            <w:vAlign w:val="center"/>
          </w:tcPr>
          <w:p w14:paraId="4139726F" w14:textId="3AFD01E5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10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B20472">
              <w:rPr>
                <w:bCs/>
                <w:sz w:val="20"/>
                <w:szCs w:val="20"/>
                <w:lang w:val="en-GB"/>
              </w:rPr>
              <w:t>1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B20472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900" w:type="dxa"/>
            <w:vAlign w:val="center"/>
          </w:tcPr>
          <w:p w14:paraId="53E7E57D" w14:textId="173E8E8D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091</w:t>
            </w:r>
          </w:p>
        </w:tc>
      </w:tr>
      <w:tr w:rsidR="00847AB8" w:rsidRPr="00B324F3" w14:paraId="3F02DD64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16B18CD6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1440" w:type="dxa"/>
            <w:vAlign w:val="center"/>
          </w:tcPr>
          <w:p w14:paraId="3474B899" w14:textId="60413FA4" w:rsidR="00847AB8" w:rsidRPr="00B324F3" w:rsidDel="00BE5E6F" w:rsidRDefault="00B20472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77</w:t>
            </w:r>
          </w:p>
        </w:tc>
        <w:tc>
          <w:tcPr>
            <w:tcW w:w="1620" w:type="dxa"/>
            <w:vAlign w:val="center"/>
          </w:tcPr>
          <w:p w14:paraId="7CDAA1AA" w14:textId="66568145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2</w:t>
            </w:r>
            <w:r w:rsidR="00B20472">
              <w:rPr>
                <w:bCs/>
                <w:sz w:val="20"/>
                <w:szCs w:val="20"/>
                <w:lang w:val="en-GB"/>
              </w:rPr>
              <w:t>4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B20472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B20472">
              <w:rPr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900" w:type="dxa"/>
            <w:vAlign w:val="center"/>
          </w:tcPr>
          <w:p w14:paraId="6A790006" w14:textId="1FAA1E78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660</w:t>
            </w:r>
          </w:p>
        </w:tc>
      </w:tr>
      <w:tr w:rsidR="00847AB8" w:rsidRPr="00B324F3" w14:paraId="4B2E42D9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6BF41ECA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1440" w:type="dxa"/>
            <w:vAlign w:val="center"/>
          </w:tcPr>
          <w:p w14:paraId="0F4E26F1" w14:textId="597F29DE" w:rsidR="00847AB8" w:rsidRPr="00B324F3" w:rsidDel="00BE5E6F" w:rsidRDefault="00B20472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76</w:t>
            </w:r>
          </w:p>
        </w:tc>
        <w:tc>
          <w:tcPr>
            <w:tcW w:w="1620" w:type="dxa"/>
            <w:vAlign w:val="center"/>
          </w:tcPr>
          <w:p w14:paraId="4438B342" w14:textId="6BF8F71B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2</w:t>
            </w:r>
            <w:r w:rsidR="00B20472">
              <w:rPr>
                <w:bCs/>
                <w:sz w:val="20"/>
                <w:szCs w:val="20"/>
                <w:lang w:val="en-GB"/>
              </w:rPr>
              <w:t>3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B20472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B20472">
              <w:rPr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900" w:type="dxa"/>
            <w:vAlign w:val="center"/>
          </w:tcPr>
          <w:p w14:paraId="4E41BE4C" w14:textId="492CC609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660</w:t>
            </w:r>
          </w:p>
        </w:tc>
      </w:tr>
      <w:tr w:rsidR="00847AB8" w:rsidRPr="00B324F3" w14:paraId="38B0C338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48C7657C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440" w:type="dxa"/>
            <w:vAlign w:val="center"/>
          </w:tcPr>
          <w:p w14:paraId="248D1A0B" w14:textId="55B6319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8</w:t>
            </w:r>
            <w:r w:rsidR="00B20472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620" w:type="dxa"/>
            <w:vAlign w:val="center"/>
          </w:tcPr>
          <w:p w14:paraId="542CE339" w14:textId="1CAD37CE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78</w:t>
            </w:r>
            <w:r w:rsidRPr="00B324F3">
              <w:rPr>
                <w:bCs/>
                <w:sz w:val="20"/>
                <w:szCs w:val="20"/>
                <w:lang w:val="en-GB"/>
              </w:rPr>
              <w:t>, 0.9</w:t>
            </w:r>
          </w:p>
        </w:tc>
        <w:tc>
          <w:tcPr>
            <w:tcW w:w="900" w:type="dxa"/>
            <w:vAlign w:val="center"/>
          </w:tcPr>
          <w:p w14:paraId="5915E9A2" w14:textId="3C42ADC2" w:rsidR="00847AB8" w:rsidRPr="00B324F3" w:rsidRDefault="00B20472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sz w:val="20"/>
                <w:szCs w:val="20"/>
                <w:lang w:val="en-GB"/>
              </w:rPr>
              <w:t>0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847AB8" w:rsidRPr="00B324F3" w14:paraId="245055F5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703E0D3D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440" w:type="dxa"/>
            <w:vAlign w:val="center"/>
          </w:tcPr>
          <w:p w14:paraId="178ECB75" w14:textId="6510AFBC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B20472">
              <w:rPr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620" w:type="dxa"/>
            <w:vAlign w:val="center"/>
          </w:tcPr>
          <w:p w14:paraId="5C20095D" w14:textId="219123CA" w:rsidR="00847AB8" w:rsidRPr="00B324F3" w:rsidRDefault="00B20472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5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, 1.7</w:t>
            </w: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vAlign w:val="center"/>
          </w:tcPr>
          <w:p w14:paraId="54142806" w14:textId="5816B28E" w:rsidR="00847AB8" w:rsidRPr="00BC05F8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bCs/>
                <w:sz w:val="20"/>
                <w:szCs w:val="20"/>
                <w:lang w:val="en-GB"/>
              </w:rPr>
              <w:t>0.</w:t>
            </w:r>
            <w:r w:rsidR="00B20472" w:rsidRPr="00BC05F8">
              <w:rPr>
                <w:b/>
                <w:bCs/>
                <w:sz w:val="20"/>
                <w:szCs w:val="20"/>
                <w:lang w:val="en-GB"/>
              </w:rPr>
              <w:t>018</w:t>
            </w:r>
          </w:p>
        </w:tc>
      </w:tr>
      <w:tr w:rsidR="00847AB8" w:rsidRPr="00B324F3" w14:paraId="47371EE6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45DABD76" w14:textId="77777777" w:rsidR="00847AB8" w:rsidRPr="00B324F3" w:rsidRDefault="00847AB8" w:rsidP="00C12CAC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440" w:type="dxa"/>
            <w:vAlign w:val="center"/>
          </w:tcPr>
          <w:p w14:paraId="73A34483" w14:textId="477D108F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B20472"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620" w:type="dxa"/>
            <w:vAlign w:val="center"/>
          </w:tcPr>
          <w:p w14:paraId="59883DF7" w14:textId="2E36531C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B20472">
              <w:rPr>
                <w:bCs/>
                <w:sz w:val="20"/>
                <w:szCs w:val="20"/>
                <w:lang w:val="en-GB"/>
              </w:rPr>
              <w:t>95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B20472">
              <w:rPr>
                <w:bCs/>
                <w:sz w:val="20"/>
                <w:szCs w:val="20"/>
                <w:lang w:val="en-GB"/>
              </w:rPr>
              <w:t>1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B20472">
              <w:rPr>
                <w:bCs/>
                <w:sz w:val="20"/>
                <w:szCs w:val="20"/>
                <w:lang w:val="en-GB"/>
              </w:rPr>
              <w:t>84</w:t>
            </w:r>
          </w:p>
        </w:tc>
        <w:tc>
          <w:tcPr>
            <w:tcW w:w="900" w:type="dxa"/>
            <w:vAlign w:val="center"/>
          </w:tcPr>
          <w:p w14:paraId="5ABE079E" w14:textId="751F31A9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0</w:t>
            </w:r>
            <w:r w:rsidR="00B20472">
              <w:rPr>
                <w:bCs/>
                <w:sz w:val="20"/>
                <w:szCs w:val="20"/>
                <w:lang w:val="en-GB"/>
              </w:rPr>
              <w:t>94</w:t>
            </w:r>
          </w:p>
        </w:tc>
      </w:tr>
      <w:tr w:rsidR="00847AB8" w:rsidRPr="00B324F3" w14:paraId="2C890987" w14:textId="77777777" w:rsidTr="00C12CAC">
        <w:trPr>
          <w:trHeight w:val="267"/>
        </w:trPr>
        <w:tc>
          <w:tcPr>
            <w:tcW w:w="9504" w:type="dxa"/>
            <w:gridSpan w:val="4"/>
            <w:vAlign w:val="center"/>
          </w:tcPr>
          <w:p w14:paraId="055F1A85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B20472" w:rsidRPr="00B324F3" w14:paraId="38D84B3E" w14:textId="77777777" w:rsidTr="00C12CAC">
        <w:trPr>
          <w:trHeight w:val="267"/>
        </w:trPr>
        <w:tc>
          <w:tcPr>
            <w:tcW w:w="9504" w:type="dxa"/>
            <w:gridSpan w:val="4"/>
            <w:vAlign w:val="center"/>
          </w:tcPr>
          <w:p w14:paraId="203F5623" w14:textId="52F46FEB" w:rsidR="00B20472" w:rsidRPr="00B324F3" w:rsidRDefault="00B20472" w:rsidP="00B20472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>
              <w:rPr>
                <w:color w:val="333333"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i/>
                <w:sz w:val="20"/>
                <w:szCs w:val="20"/>
                <w:lang w:val="en-GB"/>
              </w:rPr>
              <w:t>NYHA = New York Heart Association; NT-</w:t>
            </w:r>
            <w:proofErr w:type="spellStart"/>
            <w:r>
              <w:rPr>
                <w:bCs/>
                <w:i/>
                <w:sz w:val="20"/>
                <w:szCs w:val="20"/>
                <w:lang w:val="en-GB"/>
              </w:rPr>
              <w:t>proBNP</w:t>
            </w:r>
            <w:proofErr w:type="spellEnd"/>
            <w:r>
              <w:rPr>
                <w:bCs/>
                <w:i/>
                <w:sz w:val="20"/>
                <w:szCs w:val="20"/>
                <w:lang w:val="en-GB"/>
              </w:rPr>
              <w:t xml:space="preserve"> = </w:t>
            </w:r>
            <w:r w:rsidRPr="00210E6F">
              <w:rPr>
                <w:bCs/>
                <w:i/>
                <w:sz w:val="20"/>
                <w:szCs w:val="20"/>
                <w:lang w:val="en-GB"/>
              </w:rPr>
              <w:t>N-terminal pro-B-type natriuretic peptide</w:t>
            </w:r>
          </w:p>
        </w:tc>
      </w:tr>
    </w:tbl>
    <w:p w14:paraId="5CCB4AC9" w14:textId="77777777" w:rsidR="00847AB8" w:rsidRPr="00B324F3" w:rsidRDefault="00847AB8" w:rsidP="00847AB8">
      <w:pPr>
        <w:rPr>
          <w:lang w:val="en-GB"/>
        </w:rPr>
      </w:pPr>
    </w:p>
    <w:p w14:paraId="7E00E2DF" w14:textId="77777777" w:rsidR="00847AB8" w:rsidRPr="00B324F3" w:rsidRDefault="00847AB8" w:rsidP="00847AB8">
      <w:pPr>
        <w:rPr>
          <w:lang w:val="en-GB"/>
        </w:rPr>
      </w:pPr>
    </w:p>
    <w:p w14:paraId="030C8DC3" w14:textId="77777777" w:rsidR="00847AB8" w:rsidRPr="00B324F3" w:rsidRDefault="00847AB8" w:rsidP="00847AB8">
      <w:pPr>
        <w:rPr>
          <w:lang w:val="en-GB"/>
        </w:rPr>
      </w:pPr>
    </w:p>
    <w:p w14:paraId="13A711FD" w14:textId="77777777" w:rsidR="00847AB8" w:rsidRPr="00B324F3" w:rsidRDefault="00847AB8" w:rsidP="00847AB8">
      <w:pPr>
        <w:rPr>
          <w:lang w:val="en-GB"/>
        </w:rPr>
      </w:pPr>
    </w:p>
    <w:p w14:paraId="0B69C778" w14:textId="77777777" w:rsidR="00847AB8" w:rsidRPr="00B324F3" w:rsidRDefault="00847AB8" w:rsidP="00847AB8">
      <w:pPr>
        <w:rPr>
          <w:lang w:val="en-GB"/>
        </w:rPr>
      </w:pPr>
    </w:p>
    <w:p w14:paraId="741605AE" w14:textId="77777777" w:rsidR="00847AB8" w:rsidRPr="00B324F3" w:rsidRDefault="00847AB8" w:rsidP="00847AB8">
      <w:pPr>
        <w:rPr>
          <w:lang w:val="en-GB"/>
        </w:rPr>
      </w:pPr>
    </w:p>
    <w:p w14:paraId="0BE4E22B" w14:textId="77777777" w:rsidR="00847AB8" w:rsidRPr="00B324F3" w:rsidRDefault="00847AB8" w:rsidP="00847AB8">
      <w:pPr>
        <w:rPr>
          <w:lang w:val="en-GB"/>
        </w:rPr>
      </w:pPr>
    </w:p>
    <w:p w14:paraId="66C54C22" w14:textId="77777777" w:rsidR="00847AB8" w:rsidRPr="00B324F3" w:rsidRDefault="00847AB8" w:rsidP="00847AB8">
      <w:pPr>
        <w:rPr>
          <w:lang w:val="en-GB"/>
        </w:rPr>
      </w:pPr>
    </w:p>
    <w:p w14:paraId="3A069D40" w14:textId="77777777" w:rsidR="00847AB8" w:rsidRPr="00B324F3" w:rsidRDefault="00847AB8" w:rsidP="00847AB8">
      <w:pPr>
        <w:rPr>
          <w:lang w:val="en-GB"/>
        </w:rPr>
      </w:pPr>
    </w:p>
    <w:p w14:paraId="2ACB857B" w14:textId="77777777" w:rsidR="00847AB8" w:rsidRPr="00B324F3" w:rsidRDefault="00847AB8" w:rsidP="00847AB8">
      <w:pPr>
        <w:rPr>
          <w:lang w:val="en-GB"/>
        </w:rPr>
      </w:pPr>
    </w:p>
    <w:p w14:paraId="5CCC825E" w14:textId="77777777" w:rsidR="00847AB8" w:rsidRPr="00B324F3" w:rsidRDefault="00847AB8" w:rsidP="00847AB8">
      <w:pPr>
        <w:rPr>
          <w:lang w:val="en-GB"/>
        </w:rPr>
      </w:pPr>
    </w:p>
    <w:p w14:paraId="2CB24351" w14:textId="77777777" w:rsidR="00847AB8" w:rsidRPr="00B324F3" w:rsidRDefault="00847AB8" w:rsidP="00847AB8">
      <w:pPr>
        <w:rPr>
          <w:lang w:val="en-GB"/>
        </w:rPr>
      </w:pPr>
    </w:p>
    <w:p w14:paraId="4DCD34DF" w14:textId="77777777" w:rsidR="00847AB8" w:rsidRDefault="00847AB8" w:rsidP="00847AB8">
      <w:pPr>
        <w:rPr>
          <w:lang w:val="en-GB"/>
        </w:rPr>
      </w:pPr>
    </w:p>
    <w:p w14:paraId="05846A34" w14:textId="77777777" w:rsidR="00B20472" w:rsidRPr="00B324F3" w:rsidRDefault="00B20472" w:rsidP="00847AB8">
      <w:pPr>
        <w:rPr>
          <w:lang w:val="en-GB"/>
        </w:rPr>
      </w:pPr>
    </w:p>
    <w:p w14:paraId="54721C90" w14:textId="4A30F083" w:rsidR="00847AB8" w:rsidRPr="00B324F3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B20472">
        <w:rPr>
          <w:lang w:val="en-GB"/>
        </w:rPr>
        <w:t>8</w:t>
      </w:r>
      <w:r w:rsidRPr="00B324F3">
        <w:rPr>
          <w:lang w:val="en-GB"/>
        </w:rPr>
        <w:t xml:space="preserve">. </w:t>
      </w:r>
      <w:r w:rsidR="004932B1">
        <w:rPr>
          <w:lang w:val="en-GB"/>
        </w:rPr>
        <w:t>Preselected</w:t>
      </w:r>
      <w:r w:rsidR="00B20472">
        <w:rPr>
          <w:lang w:val="en-GB"/>
        </w:rPr>
        <w:t xml:space="preserve"> </w:t>
      </w:r>
      <w:r w:rsidR="00B20472" w:rsidRPr="00B324F3">
        <w:rPr>
          <w:lang w:val="en-GB"/>
        </w:rPr>
        <w:t xml:space="preserve">Cox Proportional Hazards Model </w:t>
      </w:r>
      <w:r w:rsidR="00B20472">
        <w:rPr>
          <w:lang w:val="en-GB"/>
        </w:rPr>
        <w:t xml:space="preserve">for the Primary Endpoint </w:t>
      </w:r>
      <w:r w:rsidR="00B20472" w:rsidRPr="00B324F3">
        <w:rPr>
          <w:lang w:val="en-GB"/>
        </w:rPr>
        <w:t xml:space="preserve">in </w:t>
      </w:r>
      <w:r w:rsidR="00B20472">
        <w:rPr>
          <w:lang w:val="en-GB"/>
        </w:rPr>
        <w:t xml:space="preserve">Obese </w:t>
      </w:r>
      <w:r w:rsidR="00B20472" w:rsidRPr="00B324F3">
        <w:rPr>
          <w:lang w:val="en-GB"/>
        </w:rPr>
        <w:t xml:space="preserve">Patients </w:t>
      </w:r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847AB8" w:rsidRPr="00B324F3" w14:paraId="731CF69A" w14:textId="77777777" w:rsidTr="00C12CAC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38BE9A14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0329BBF9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847AB8" w:rsidRPr="00B324F3" w14:paraId="4F195CEE" w14:textId="77777777" w:rsidTr="00C12CAC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392D662A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DB5192D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7938480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14F0256" w14:textId="39DF6B99" w:rsidR="00847AB8" w:rsidRPr="00B324F3" w:rsidRDefault="006520FC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E1059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47AB8"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847AB8" w:rsidRPr="00B324F3" w14:paraId="55DB5832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1B0EFF70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NT-</w:t>
            </w:r>
            <w:proofErr w:type="spellStart"/>
            <w:r w:rsidRPr="00B324F3">
              <w:rPr>
                <w:sz w:val="20"/>
                <w:szCs w:val="20"/>
                <w:lang w:val="en-GB"/>
              </w:rPr>
              <w:t>proBNP</w:t>
            </w:r>
            <w:proofErr w:type="spellEnd"/>
            <w:r w:rsidRPr="00B324F3">
              <w:rPr>
                <w:sz w:val="20"/>
                <w:szCs w:val="20"/>
                <w:lang w:val="en-GB"/>
              </w:rPr>
              <w:t xml:space="preserve"> (log)</w:t>
            </w:r>
          </w:p>
        </w:tc>
        <w:tc>
          <w:tcPr>
            <w:tcW w:w="1440" w:type="dxa"/>
            <w:vAlign w:val="center"/>
          </w:tcPr>
          <w:p w14:paraId="296A3CFD" w14:textId="4B2FAB5E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3E7308">
              <w:rPr>
                <w:bCs/>
                <w:sz w:val="20"/>
                <w:szCs w:val="20"/>
                <w:lang w:val="en-GB"/>
              </w:rPr>
              <w:t>03</w:t>
            </w:r>
          </w:p>
        </w:tc>
        <w:tc>
          <w:tcPr>
            <w:tcW w:w="1620" w:type="dxa"/>
            <w:vAlign w:val="center"/>
          </w:tcPr>
          <w:p w14:paraId="6BB26C75" w14:textId="7ECE065E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74, 1.</w:t>
            </w:r>
            <w:r w:rsidR="003E7308">
              <w:rPr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vAlign w:val="center"/>
          </w:tcPr>
          <w:p w14:paraId="36F7A756" w14:textId="40D74074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850</w:t>
            </w:r>
          </w:p>
        </w:tc>
      </w:tr>
      <w:tr w:rsidR="00847AB8" w:rsidRPr="00B324F3" w14:paraId="1881545C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5AD35AB7" w14:textId="1CD0892B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N</w:t>
            </w:r>
            <w:r w:rsidR="00367DA4">
              <w:rPr>
                <w:sz w:val="20"/>
                <w:szCs w:val="20"/>
                <w:lang w:val="en-GB"/>
              </w:rPr>
              <w:t>YHA class</w:t>
            </w:r>
          </w:p>
        </w:tc>
        <w:tc>
          <w:tcPr>
            <w:tcW w:w="1440" w:type="dxa"/>
            <w:vAlign w:val="center"/>
          </w:tcPr>
          <w:p w14:paraId="794C158A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76E34105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0742609E" w14:textId="77777777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78C5780D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348E016C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440" w:type="dxa"/>
            <w:vAlign w:val="center"/>
          </w:tcPr>
          <w:p w14:paraId="46D96852" w14:textId="2155A940" w:rsidR="00847AB8" w:rsidRPr="00B324F3" w:rsidRDefault="00367DA4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(</w:t>
            </w:r>
            <w:r w:rsidR="00847AB8" w:rsidRPr="00B324F3">
              <w:rPr>
                <w:bCs/>
                <w:sz w:val="20"/>
                <w:szCs w:val="20"/>
                <w:lang w:val="en-GB"/>
              </w:rPr>
              <w:t>Reference)</w:t>
            </w:r>
          </w:p>
        </w:tc>
        <w:tc>
          <w:tcPr>
            <w:tcW w:w="1620" w:type="dxa"/>
            <w:vAlign w:val="center"/>
          </w:tcPr>
          <w:p w14:paraId="1D83F4B2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6A4F2182" w14:textId="77777777" w:rsidR="00847AB8" w:rsidRPr="00B324F3" w:rsidRDefault="00847AB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47AB8" w:rsidRPr="00B324F3" w14:paraId="12AE3C84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4A9B8647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1440" w:type="dxa"/>
            <w:vAlign w:val="center"/>
          </w:tcPr>
          <w:p w14:paraId="4B7B3FDD" w14:textId="072B0719" w:rsidR="00847AB8" w:rsidRPr="00B324F3" w:rsidRDefault="003E730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1620" w:type="dxa"/>
            <w:vAlign w:val="center"/>
          </w:tcPr>
          <w:p w14:paraId="524DD49B" w14:textId="18BC00B5" w:rsidR="00847AB8" w:rsidRPr="00B324F3" w:rsidRDefault="003E730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1, 0.81</w:t>
            </w:r>
          </w:p>
        </w:tc>
        <w:tc>
          <w:tcPr>
            <w:tcW w:w="900" w:type="dxa"/>
            <w:vAlign w:val="center"/>
          </w:tcPr>
          <w:p w14:paraId="0EE2178D" w14:textId="326F28B8" w:rsidR="00847AB8" w:rsidRPr="00BC05F8" w:rsidRDefault="003E7308" w:rsidP="00C12C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bCs/>
                <w:sz w:val="20"/>
                <w:szCs w:val="20"/>
                <w:lang w:val="en-GB"/>
              </w:rPr>
              <w:t>0.032</w:t>
            </w:r>
          </w:p>
        </w:tc>
      </w:tr>
      <w:tr w:rsidR="00847AB8" w:rsidRPr="00B324F3" w14:paraId="4E9E42B8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41544196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1440" w:type="dxa"/>
            <w:vAlign w:val="center"/>
          </w:tcPr>
          <w:p w14:paraId="5864E2B8" w14:textId="7F73E330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620" w:type="dxa"/>
            <w:vAlign w:val="center"/>
          </w:tcPr>
          <w:p w14:paraId="315A94C5" w14:textId="6B530FFB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2</w:t>
            </w:r>
            <w:r w:rsidR="003E7308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3E7308">
              <w:rPr>
                <w:bCs/>
                <w:sz w:val="20"/>
                <w:szCs w:val="20"/>
                <w:lang w:val="en-GB"/>
              </w:rPr>
              <w:t>06</w:t>
            </w:r>
          </w:p>
        </w:tc>
        <w:tc>
          <w:tcPr>
            <w:tcW w:w="900" w:type="dxa"/>
            <w:vAlign w:val="center"/>
          </w:tcPr>
          <w:p w14:paraId="7B0A20EE" w14:textId="6C990ECF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069</w:t>
            </w:r>
          </w:p>
        </w:tc>
      </w:tr>
      <w:tr w:rsidR="00847AB8" w:rsidRPr="00B324F3" w14:paraId="5A910FAC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28727B37" w14:textId="77777777" w:rsidR="00847AB8" w:rsidRPr="00B324F3" w:rsidRDefault="00847AB8" w:rsidP="00BC05F8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1440" w:type="dxa"/>
            <w:vAlign w:val="center"/>
          </w:tcPr>
          <w:p w14:paraId="4AEDB5CF" w14:textId="77777777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20" w:type="dxa"/>
            <w:vAlign w:val="center"/>
          </w:tcPr>
          <w:p w14:paraId="1C64B552" w14:textId="77777777" w:rsidR="00847AB8" w:rsidRPr="00B324F3" w:rsidDel="00BE5E6F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vAlign w:val="center"/>
          </w:tcPr>
          <w:p w14:paraId="5E8CCC93" w14:textId="6AEEB446" w:rsidR="00847AB8" w:rsidRPr="00B324F3" w:rsidDel="00BE5E6F" w:rsidRDefault="003E730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847AB8" w:rsidRPr="00B324F3" w14:paraId="1FF83A64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0A132562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440" w:type="dxa"/>
            <w:vAlign w:val="center"/>
          </w:tcPr>
          <w:p w14:paraId="1B8DE9A9" w14:textId="46DA1A81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3E7308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620" w:type="dxa"/>
            <w:vAlign w:val="center"/>
          </w:tcPr>
          <w:p w14:paraId="2E49AFB1" w14:textId="46DE04ED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79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3E7308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900" w:type="dxa"/>
            <w:vAlign w:val="center"/>
          </w:tcPr>
          <w:p w14:paraId="5BE5F516" w14:textId="4E6FE412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66</w:t>
            </w:r>
            <w:r w:rsidRPr="00B324F3"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847AB8" w:rsidRPr="00B324F3" w14:paraId="7CA48AC6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10E4C94D" w14:textId="77777777" w:rsidR="00847AB8" w:rsidRPr="00B324F3" w:rsidRDefault="00847AB8" w:rsidP="00C12C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440" w:type="dxa"/>
            <w:vAlign w:val="center"/>
          </w:tcPr>
          <w:p w14:paraId="340B4094" w14:textId="358D5690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3E7308">
              <w:rPr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1620" w:type="dxa"/>
            <w:vAlign w:val="center"/>
          </w:tcPr>
          <w:p w14:paraId="2EB92AAF" w14:textId="2153A65C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90</w:t>
            </w:r>
            <w:r w:rsidRPr="00B324F3">
              <w:rPr>
                <w:bCs/>
                <w:sz w:val="20"/>
                <w:szCs w:val="20"/>
                <w:lang w:val="en-GB"/>
              </w:rPr>
              <w:t>, 2.</w:t>
            </w:r>
            <w:r w:rsidR="003E7308">
              <w:rPr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900" w:type="dxa"/>
            <w:vAlign w:val="center"/>
          </w:tcPr>
          <w:p w14:paraId="10A748E7" w14:textId="2121DAEF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11</w:t>
            </w:r>
            <w:r w:rsidRPr="00B324F3"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847AB8" w:rsidRPr="00B324F3" w14:paraId="198E6949" w14:textId="77777777" w:rsidTr="00C12CAC">
        <w:trPr>
          <w:trHeight w:val="267"/>
        </w:trPr>
        <w:tc>
          <w:tcPr>
            <w:tcW w:w="5544" w:type="dxa"/>
            <w:vAlign w:val="center"/>
          </w:tcPr>
          <w:p w14:paraId="200DC5AF" w14:textId="77777777" w:rsidR="00847AB8" w:rsidRPr="00B324F3" w:rsidRDefault="00847AB8" w:rsidP="00C12CAC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440" w:type="dxa"/>
            <w:vAlign w:val="center"/>
          </w:tcPr>
          <w:p w14:paraId="4B6589AA" w14:textId="0E79F2E6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vAlign w:val="center"/>
          </w:tcPr>
          <w:p w14:paraId="115F165A" w14:textId="701ABCAB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46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3E7308">
              <w:rPr>
                <w:bCs/>
                <w:sz w:val="20"/>
                <w:szCs w:val="20"/>
                <w:lang w:val="en-GB"/>
              </w:rPr>
              <w:t>7</w:t>
            </w:r>
            <w:r w:rsidRPr="00B324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vAlign w:val="center"/>
          </w:tcPr>
          <w:p w14:paraId="07E93B23" w14:textId="4CC4E415" w:rsidR="00847AB8" w:rsidRPr="00B324F3" w:rsidRDefault="00847AB8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3E7308">
              <w:rPr>
                <w:bCs/>
                <w:sz w:val="20"/>
                <w:szCs w:val="20"/>
                <w:lang w:val="en-GB"/>
              </w:rPr>
              <w:t>77</w:t>
            </w:r>
            <w:r w:rsidRPr="00B324F3"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 w:rsidR="00B20472" w:rsidRPr="00B324F3" w14:paraId="6E3E9EC3" w14:textId="77777777" w:rsidTr="009B476B">
        <w:trPr>
          <w:trHeight w:val="267"/>
        </w:trPr>
        <w:tc>
          <w:tcPr>
            <w:tcW w:w="9504" w:type="dxa"/>
            <w:gridSpan w:val="4"/>
            <w:vAlign w:val="center"/>
          </w:tcPr>
          <w:p w14:paraId="0C81E519" w14:textId="77777777" w:rsidR="00B20472" w:rsidRPr="00B324F3" w:rsidRDefault="00B20472" w:rsidP="00C12C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B20472" w:rsidRPr="00B324F3" w14:paraId="04F61542" w14:textId="77777777" w:rsidTr="00F01E1D">
        <w:trPr>
          <w:trHeight w:val="267"/>
        </w:trPr>
        <w:tc>
          <w:tcPr>
            <w:tcW w:w="9504" w:type="dxa"/>
            <w:gridSpan w:val="4"/>
            <w:vAlign w:val="center"/>
          </w:tcPr>
          <w:p w14:paraId="78C3A74C" w14:textId="71DDCAF8" w:rsidR="00B20472" w:rsidRPr="00B324F3" w:rsidRDefault="00B20472" w:rsidP="00BC05F8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>
              <w:rPr>
                <w:color w:val="333333"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i/>
                <w:sz w:val="20"/>
                <w:szCs w:val="20"/>
                <w:lang w:val="en-GB"/>
              </w:rPr>
              <w:t>NYHA = New York Heart Association; NT-</w:t>
            </w:r>
            <w:proofErr w:type="spellStart"/>
            <w:r>
              <w:rPr>
                <w:bCs/>
                <w:i/>
                <w:sz w:val="20"/>
                <w:szCs w:val="20"/>
                <w:lang w:val="en-GB"/>
              </w:rPr>
              <w:t>proBNP</w:t>
            </w:r>
            <w:proofErr w:type="spellEnd"/>
            <w:r>
              <w:rPr>
                <w:bCs/>
                <w:i/>
                <w:sz w:val="20"/>
                <w:szCs w:val="20"/>
                <w:lang w:val="en-GB"/>
              </w:rPr>
              <w:t xml:space="preserve"> = </w:t>
            </w:r>
            <w:r w:rsidRPr="00210E6F">
              <w:rPr>
                <w:bCs/>
                <w:i/>
                <w:sz w:val="20"/>
                <w:szCs w:val="20"/>
                <w:lang w:val="en-GB"/>
              </w:rPr>
              <w:t>N-terminal pro-B-type natriuretic peptide</w:t>
            </w:r>
          </w:p>
        </w:tc>
      </w:tr>
    </w:tbl>
    <w:p w14:paraId="42DDFDDF" w14:textId="77777777" w:rsidR="00847AB8" w:rsidRPr="00B324F3" w:rsidRDefault="00847AB8" w:rsidP="00847AB8">
      <w:pPr>
        <w:rPr>
          <w:lang w:val="en-GB"/>
        </w:rPr>
      </w:pPr>
    </w:p>
    <w:p w14:paraId="596123BC" w14:textId="77777777" w:rsidR="00847AB8" w:rsidRPr="00B324F3" w:rsidRDefault="00847AB8" w:rsidP="00847AB8">
      <w:pPr>
        <w:rPr>
          <w:lang w:val="en-GB"/>
        </w:rPr>
      </w:pPr>
    </w:p>
    <w:p w14:paraId="7EA4C753" w14:textId="77777777" w:rsidR="00847AB8" w:rsidRPr="00B324F3" w:rsidRDefault="00847AB8" w:rsidP="00847AB8">
      <w:pPr>
        <w:rPr>
          <w:lang w:val="en-GB"/>
        </w:rPr>
      </w:pPr>
    </w:p>
    <w:p w14:paraId="127FA7CD" w14:textId="77777777" w:rsidR="00847AB8" w:rsidRPr="00B324F3" w:rsidRDefault="00847AB8" w:rsidP="00847AB8">
      <w:pPr>
        <w:rPr>
          <w:lang w:val="en-GB"/>
        </w:rPr>
      </w:pPr>
    </w:p>
    <w:p w14:paraId="465525A2" w14:textId="77777777" w:rsidR="00847AB8" w:rsidRPr="00B324F3" w:rsidRDefault="00847AB8" w:rsidP="00847AB8">
      <w:pPr>
        <w:rPr>
          <w:lang w:val="en-GB"/>
        </w:rPr>
      </w:pPr>
    </w:p>
    <w:p w14:paraId="4B91A09A" w14:textId="77777777" w:rsidR="00847AB8" w:rsidRPr="00B324F3" w:rsidRDefault="00847AB8" w:rsidP="00847AB8">
      <w:pPr>
        <w:rPr>
          <w:lang w:val="en-GB"/>
        </w:rPr>
      </w:pPr>
    </w:p>
    <w:p w14:paraId="2CCB0B3D" w14:textId="77777777" w:rsidR="00847AB8" w:rsidRPr="00B324F3" w:rsidRDefault="00847AB8" w:rsidP="00847AB8">
      <w:pPr>
        <w:rPr>
          <w:lang w:val="en-GB"/>
        </w:rPr>
      </w:pPr>
    </w:p>
    <w:p w14:paraId="047AEE18" w14:textId="77777777" w:rsidR="00847AB8" w:rsidRPr="00B324F3" w:rsidRDefault="00847AB8" w:rsidP="00847AB8">
      <w:pPr>
        <w:rPr>
          <w:lang w:val="en-GB"/>
        </w:rPr>
      </w:pPr>
    </w:p>
    <w:p w14:paraId="7B0CB468" w14:textId="77777777" w:rsidR="00847AB8" w:rsidRPr="00B324F3" w:rsidRDefault="00847AB8" w:rsidP="00847AB8">
      <w:pPr>
        <w:rPr>
          <w:lang w:val="en-GB"/>
        </w:rPr>
      </w:pPr>
    </w:p>
    <w:p w14:paraId="3171E1A2" w14:textId="77777777" w:rsidR="00847AB8" w:rsidRPr="00B324F3" w:rsidRDefault="00847AB8" w:rsidP="00847AB8">
      <w:pPr>
        <w:rPr>
          <w:lang w:val="en-GB"/>
        </w:rPr>
      </w:pPr>
    </w:p>
    <w:p w14:paraId="78E9D465" w14:textId="77777777" w:rsidR="00847AB8" w:rsidRPr="00B324F3" w:rsidRDefault="00847AB8" w:rsidP="00847AB8">
      <w:pPr>
        <w:rPr>
          <w:lang w:val="en-GB"/>
        </w:rPr>
      </w:pPr>
    </w:p>
    <w:p w14:paraId="3D863102" w14:textId="77777777" w:rsidR="00847AB8" w:rsidRPr="00B324F3" w:rsidRDefault="00847AB8" w:rsidP="00847AB8">
      <w:pPr>
        <w:rPr>
          <w:lang w:val="en-GB"/>
        </w:rPr>
      </w:pPr>
    </w:p>
    <w:p w14:paraId="6012FF8D" w14:textId="77777777" w:rsidR="00847AB8" w:rsidRPr="00B324F3" w:rsidRDefault="00847AB8" w:rsidP="00847AB8">
      <w:pPr>
        <w:rPr>
          <w:lang w:val="en-GB"/>
        </w:rPr>
      </w:pPr>
    </w:p>
    <w:p w14:paraId="53E2BEA8" w14:textId="77777777" w:rsidR="00847AB8" w:rsidRDefault="00847AB8" w:rsidP="00847AB8">
      <w:pPr>
        <w:rPr>
          <w:lang w:val="en-GB"/>
        </w:rPr>
      </w:pPr>
    </w:p>
    <w:p w14:paraId="345AF146" w14:textId="77777777" w:rsidR="00EE7B19" w:rsidRDefault="00EE7B19" w:rsidP="00847AB8">
      <w:pPr>
        <w:rPr>
          <w:lang w:val="en-GB"/>
        </w:rPr>
      </w:pPr>
    </w:p>
    <w:p w14:paraId="45CE03BC" w14:textId="77777777" w:rsidR="00EE7B19" w:rsidRDefault="00EE7B19" w:rsidP="00847AB8">
      <w:pPr>
        <w:rPr>
          <w:lang w:val="en-GB"/>
        </w:rPr>
      </w:pPr>
    </w:p>
    <w:p w14:paraId="41AF4898" w14:textId="0A995C49" w:rsidR="00EE7B19" w:rsidRPr="00B324F3" w:rsidRDefault="00EE7B19" w:rsidP="00EE7B19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</w:t>
      </w:r>
      <w:bookmarkStart w:id="2" w:name="_Hlk192517452"/>
      <w:r w:rsidRPr="00B324F3">
        <w:rPr>
          <w:lang w:val="en-GB"/>
        </w:rPr>
        <w:t xml:space="preserve">Table </w:t>
      </w:r>
      <w:r>
        <w:rPr>
          <w:lang w:val="en-GB"/>
        </w:rPr>
        <w:t>9</w:t>
      </w:r>
      <w:r w:rsidRPr="00B324F3">
        <w:rPr>
          <w:lang w:val="en-GB"/>
        </w:rPr>
        <w:t xml:space="preserve">. </w:t>
      </w:r>
      <w:r w:rsidR="004932B1">
        <w:rPr>
          <w:lang w:val="en-GB"/>
        </w:rPr>
        <w:t>Preselected</w:t>
      </w:r>
      <w:r>
        <w:rPr>
          <w:lang w:val="en-GB"/>
        </w:rPr>
        <w:t xml:space="preserve"> </w:t>
      </w:r>
      <w:r w:rsidRPr="00B324F3">
        <w:rPr>
          <w:lang w:val="en-GB"/>
        </w:rPr>
        <w:t xml:space="preserve">Cox Proportional Hazards Model </w:t>
      </w:r>
      <w:r>
        <w:rPr>
          <w:lang w:val="en-GB"/>
        </w:rPr>
        <w:t xml:space="preserve">for the </w:t>
      </w:r>
      <w:bookmarkStart w:id="3" w:name="_Hlk192517421"/>
      <w:r>
        <w:rPr>
          <w:lang w:val="en-GB"/>
        </w:rPr>
        <w:t>Primary Endpoint using a Dichotomized NT-</w:t>
      </w:r>
      <w:proofErr w:type="spellStart"/>
      <w:r>
        <w:rPr>
          <w:lang w:val="en-GB"/>
        </w:rPr>
        <w:t>proBNP</w:t>
      </w:r>
      <w:proofErr w:type="spellEnd"/>
      <w:r>
        <w:rPr>
          <w:lang w:val="en-GB"/>
        </w:rPr>
        <w:t xml:space="preserve"> Threshold of 1,000 ng/L</w:t>
      </w:r>
      <w:bookmarkEnd w:id="2"/>
      <w:bookmarkEnd w:id="3"/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EE7B19" w:rsidRPr="00B324F3" w14:paraId="17BC6C51" w14:textId="77777777" w:rsidTr="00EC77EC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7C80D6FE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75C4BE10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EE7B19" w:rsidRPr="00B324F3" w14:paraId="4D13A793" w14:textId="77777777" w:rsidTr="00EC77EC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329426AF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89CD772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4022262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0EDC7B7" w14:textId="06F44205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8A2D5F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EE7B19" w:rsidRPr="00B324F3" w14:paraId="2D915522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0610820E" w14:textId="0899DF57" w:rsidR="00EE7B19" w:rsidRPr="00B324F3" w:rsidRDefault="00EE7B19" w:rsidP="00EC77E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NT-</w:t>
            </w:r>
            <w:proofErr w:type="spellStart"/>
            <w:r w:rsidRPr="00B324F3">
              <w:rPr>
                <w:sz w:val="20"/>
                <w:szCs w:val="20"/>
                <w:lang w:val="en-GB"/>
              </w:rPr>
              <w:t>proBNP</w:t>
            </w:r>
            <w:proofErr w:type="spellEnd"/>
            <w:r w:rsidRPr="00B324F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&gt;1,000 ng/L</w:t>
            </w:r>
          </w:p>
        </w:tc>
        <w:tc>
          <w:tcPr>
            <w:tcW w:w="1440" w:type="dxa"/>
            <w:vAlign w:val="center"/>
          </w:tcPr>
          <w:p w14:paraId="425A09C9" w14:textId="4470372E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>
              <w:rPr>
                <w:bCs/>
                <w:sz w:val="20"/>
                <w:szCs w:val="20"/>
                <w:lang w:val="en-GB"/>
              </w:rPr>
              <w:t>3</w:t>
            </w:r>
            <w:r w:rsidR="00EA0386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vAlign w:val="center"/>
          </w:tcPr>
          <w:p w14:paraId="13362E6D" w14:textId="07996D48" w:rsidR="00EE7B19" w:rsidRPr="00B324F3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0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>, 1.</w:t>
            </w:r>
            <w:r>
              <w:rPr>
                <w:bCs/>
                <w:sz w:val="20"/>
                <w:szCs w:val="20"/>
                <w:lang w:val="en-GB"/>
              </w:rPr>
              <w:t>69</w:t>
            </w:r>
          </w:p>
        </w:tc>
        <w:tc>
          <w:tcPr>
            <w:tcW w:w="900" w:type="dxa"/>
            <w:vAlign w:val="center"/>
          </w:tcPr>
          <w:p w14:paraId="209FCD3D" w14:textId="03C7E075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053</w:t>
            </w:r>
          </w:p>
        </w:tc>
      </w:tr>
      <w:tr w:rsidR="00EE7B19" w:rsidRPr="00B324F3" w14:paraId="6DDCFE4A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3B7BC721" w14:textId="77777777" w:rsidR="00EE7B19" w:rsidRPr="00B324F3" w:rsidRDefault="00EE7B19" w:rsidP="00EC77E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YHA class</w:t>
            </w:r>
          </w:p>
        </w:tc>
        <w:tc>
          <w:tcPr>
            <w:tcW w:w="1440" w:type="dxa"/>
            <w:vAlign w:val="center"/>
          </w:tcPr>
          <w:p w14:paraId="1693054C" w14:textId="77777777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213EF2F4" w14:textId="77777777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06FB32EA" w14:textId="77777777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EE7B19" w:rsidRPr="00B324F3" w14:paraId="15E54344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5214616E" w14:textId="77777777" w:rsidR="00EE7B19" w:rsidRPr="00B324F3" w:rsidRDefault="00EE7B19" w:rsidP="00EC77EC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440" w:type="dxa"/>
            <w:vAlign w:val="center"/>
          </w:tcPr>
          <w:p w14:paraId="72EA9F3C" w14:textId="77777777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(</w:t>
            </w:r>
            <w:r w:rsidRPr="00B324F3">
              <w:rPr>
                <w:bCs/>
                <w:sz w:val="20"/>
                <w:szCs w:val="20"/>
                <w:lang w:val="en-GB"/>
              </w:rPr>
              <w:t>Reference)</w:t>
            </w:r>
          </w:p>
        </w:tc>
        <w:tc>
          <w:tcPr>
            <w:tcW w:w="1620" w:type="dxa"/>
            <w:vAlign w:val="center"/>
          </w:tcPr>
          <w:p w14:paraId="2DEBBEAE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center"/>
          </w:tcPr>
          <w:p w14:paraId="47FED2AE" w14:textId="77777777" w:rsidR="00EE7B19" w:rsidRPr="00B324F3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E7B19" w:rsidRPr="00B324F3" w14:paraId="47F011F0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17524A51" w14:textId="77777777" w:rsidR="00EE7B19" w:rsidRPr="00B324F3" w:rsidRDefault="00EE7B19" w:rsidP="00EC77EC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1440" w:type="dxa"/>
            <w:vAlign w:val="center"/>
          </w:tcPr>
          <w:p w14:paraId="4AF9CB42" w14:textId="396DDC55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620" w:type="dxa"/>
            <w:vAlign w:val="center"/>
          </w:tcPr>
          <w:p w14:paraId="6BF787E7" w14:textId="56719879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22</w:t>
            </w:r>
            <w:r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EA0386">
              <w:rPr>
                <w:bCs/>
                <w:sz w:val="20"/>
                <w:szCs w:val="20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>.</w:t>
            </w:r>
            <w:r w:rsidR="00EA0386">
              <w:rPr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900" w:type="dxa"/>
            <w:vAlign w:val="center"/>
          </w:tcPr>
          <w:p w14:paraId="12259C76" w14:textId="75683E97" w:rsidR="00EE7B19" w:rsidRPr="00BC05F8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C05F8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360</w:t>
            </w:r>
          </w:p>
        </w:tc>
      </w:tr>
      <w:tr w:rsidR="00EE7B19" w:rsidRPr="00B324F3" w14:paraId="6C1E67FB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5FED116E" w14:textId="77777777" w:rsidR="00EE7B19" w:rsidRPr="00B324F3" w:rsidRDefault="00EE7B19" w:rsidP="00EC77EC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1440" w:type="dxa"/>
            <w:vAlign w:val="center"/>
          </w:tcPr>
          <w:p w14:paraId="24C2A2B9" w14:textId="5E0EF14E" w:rsidR="00EE7B19" w:rsidRPr="00B324F3" w:rsidDel="00BE5E6F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99</w:t>
            </w:r>
          </w:p>
        </w:tc>
        <w:tc>
          <w:tcPr>
            <w:tcW w:w="1620" w:type="dxa"/>
            <w:vAlign w:val="center"/>
          </w:tcPr>
          <w:p w14:paraId="59E94D0D" w14:textId="732E84CD" w:rsidR="00EE7B19" w:rsidRPr="00B324F3" w:rsidDel="00BE5E6F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37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EA0386">
              <w:rPr>
                <w:bCs/>
                <w:sz w:val="20"/>
                <w:szCs w:val="20"/>
                <w:lang w:val="en-GB"/>
              </w:rPr>
              <w:t>2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EA0386"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900" w:type="dxa"/>
            <w:vAlign w:val="center"/>
          </w:tcPr>
          <w:p w14:paraId="663DCE40" w14:textId="14B215FF" w:rsidR="00EE7B19" w:rsidRPr="00B324F3" w:rsidDel="00BE5E6F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980</w:t>
            </w:r>
          </w:p>
        </w:tc>
      </w:tr>
      <w:tr w:rsidR="00EE7B19" w:rsidRPr="00B324F3" w14:paraId="04E3B582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6587F640" w14:textId="77777777" w:rsidR="00EE7B19" w:rsidRPr="00B324F3" w:rsidRDefault="00EE7B19" w:rsidP="00EC77EC">
            <w:pPr>
              <w:spacing w:line="240" w:lineRule="auto"/>
              <w:ind w:firstLine="360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1440" w:type="dxa"/>
            <w:vAlign w:val="center"/>
          </w:tcPr>
          <w:p w14:paraId="2BFEEF03" w14:textId="573EF44B" w:rsidR="00EE7B19" w:rsidRPr="00B324F3" w:rsidDel="00BE5E6F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19</w:t>
            </w:r>
          </w:p>
        </w:tc>
        <w:tc>
          <w:tcPr>
            <w:tcW w:w="1620" w:type="dxa"/>
            <w:vAlign w:val="center"/>
          </w:tcPr>
          <w:p w14:paraId="6E23FFEF" w14:textId="02DD8E45" w:rsidR="00EE7B19" w:rsidRPr="00B324F3" w:rsidDel="00BE5E6F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3, 3.25</w:t>
            </w:r>
          </w:p>
        </w:tc>
        <w:tc>
          <w:tcPr>
            <w:tcW w:w="900" w:type="dxa"/>
            <w:vAlign w:val="center"/>
          </w:tcPr>
          <w:p w14:paraId="761E565A" w14:textId="27AB810B" w:rsidR="00EE7B19" w:rsidRPr="00B324F3" w:rsidDel="00BE5E6F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40</w:t>
            </w:r>
          </w:p>
        </w:tc>
      </w:tr>
      <w:tr w:rsidR="00EE7B19" w:rsidRPr="00B324F3" w14:paraId="39A2EA0A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2EB6E49D" w14:textId="77777777" w:rsidR="00EE7B19" w:rsidRPr="00B324F3" w:rsidRDefault="00EE7B19" w:rsidP="00EC77E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440" w:type="dxa"/>
            <w:vAlign w:val="center"/>
          </w:tcPr>
          <w:p w14:paraId="396D3134" w14:textId="7638B690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9</w:t>
            </w:r>
            <w:r w:rsidR="00EA0386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vAlign w:val="center"/>
          </w:tcPr>
          <w:p w14:paraId="2D056D63" w14:textId="263E423D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86</w:t>
            </w:r>
            <w:r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 w:rsidR="00EA0386">
              <w:rPr>
                <w:bCs/>
                <w:sz w:val="20"/>
                <w:szCs w:val="20"/>
                <w:lang w:val="en-GB"/>
              </w:rPr>
              <w:t>0</w:t>
            </w:r>
            <w:r w:rsidRPr="00B324F3">
              <w:rPr>
                <w:bCs/>
                <w:sz w:val="20"/>
                <w:szCs w:val="20"/>
                <w:lang w:val="en-GB"/>
              </w:rPr>
              <w:t>.</w:t>
            </w:r>
            <w:r w:rsidR="00EA0386">
              <w:rPr>
                <w:bCs/>
                <w:sz w:val="20"/>
                <w:szCs w:val="20"/>
                <w:lang w:val="en-GB"/>
              </w:rPr>
              <w:t>96</w:t>
            </w:r>
          </w:p>
        </w:tc>
        <w:tc>
          <w:tcPr>
            <w:tcW w:w="900" w:type="dxa"/>
            <w:vAlign w:val="center"/>
          </w:tcPr>
          <w:p w14:paraId="44422C1B" w14:textId="490F65E9" w:rsidR="00EE7B19" w:rsidRPr="00BC05F8" w:rsidRDefault="00EA0386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bCs/>
                <w:sz w:val="20"/>
                <w:szCs w:val="20"/>
                <w:lang w:val="en-GB"/>
              </w:rPr>
              <w:t>&lt;</w:t>
            </w:r>
            <w:r w:rsidR="00EE7B19" w:rsidRPr="00BC05F8">
              <w:rPr>
                <w:b/>
                <w:bCs/>
                <w:sz w:val="20"/>
                <w:szCs w:val="20"/>
                <w:lang w:val="en-GB"/>
              </w:rPr>
              <w:t>0.</w:t>
            </w:r>
            <w:r w:rsidRPr="00BC05F8">
              <w:rPr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EE7B19" w:rsidRPr="00B324F3" w14:paraId="086E0949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39F9607E" w14:textId="77777777" w:rsidR="00EE7B19" w:rsidRPr="00B324F3" w:rsidRDefault="00EE7B19" w:rsidP="00EC77E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440" w:type="dxa"/>
            <w:vAlign w:val="center"/>
          </w:tcPr>
          <w:p w14:paraId="2EF799F7" w14:textId="06066B3B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1.</w:t>
            </w:r>
            <w:r w:rsidR="00EA0386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620" w:type="dxa"/>
            <w:vAlign w:val="center"/>
          </w:tcPr>
          <w:p w14:paraId="6BDA6A8D" w14:textId="7F93AD27" w:rsidR="00EE7B19" w:rsidRPr="00B324F3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09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bCs/>
                <w:sz w:val="20"/>
                <w:szCs w:val="20"/>
                <w:lang w:val="en-GB"/>
              </w:rPr>
              <w:t>1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900" w:type="dxa"/>
            <w:vAlign w:val="center"/>
          </w:tcPr>
          <w:p w14:paraId="35368A8D" w14:textId="52564E9C" w:rsidR="00EE7B19" w:rsidRPr="00BC05F8" w:rsidRDefault="00EE7B19" w:rsidP="00EC77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05F8">
              <w:rPr>
                <w:b/>
                <w:bCs/>
                <w:sz w:val="20"/>
                <w:szCs w:val="20"/>
                <w:lang w:val="en-GB"/>
              </w:rPr>
              <w:t>0.</w:t>
            </w:r>
            <w:r w:rsidR="00EA0386" w:rsidRPr="00BC05F8">
              <w:rPr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EE7B19" w:rsidRPr="00B324F3" w14:paraId="3236FABF" w14:textId="77777777" w:rsidTr="00EC77EC">
        <w:trPr>
          <w:trHeight w:val="267"/>
        </w:trPr>
        <w:tc>
          <w:tcPr>
            <w:tcW w:w="5544" w:type="dxa"/>
            <w:vAlign w:val="center"/>
          </w:tcPr>
          <w:p w14:paraId="0066E2A1" w14:textId="77777777" w:rsidR="00EE7B19" w:rsidRPr="00B324F3" w:rsidRDefault="00EE7B19" w:rsidP="00EC77EC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440" w:type="dxa"/>
            <w:vAlign w:val="center"/>
          </w:tcPr>
          <w:p w14:paraId="0610FB4E" w14:textId="41ACAF73" w:rsidR="00EE7B19" w:rsidRPr="00B324F3" w:rsidRDefault="00EA0386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  <w:r w:rsidR="00EE7B19" w:rsidRPr="00B324F3">
              <w:rPr>
                <w:bCs/>
                <w:sz w:val="20"/>
                <w:szCs w:val="20"/>
                <w:lang w:val="en-GB"/>
              </w:rPr>
              <w:t>.</w:t>
            </w: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620" w:type="dxa"/>
            <w:vAlign w:val="center"/>
          </w:tcPr>
          <w:p w14:paraId="54859762" w14:textId="799123DF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91</w:t>
            </w:r>
            <w:r w:rsidRPr="00B324F3">
              <w:rPr>
                <w:bCs/>
                <w:sz w:val="20"/>
                <w:szCs w:val="20"/>
                <w:lang w:val="en-GB"/>
              </w:rPr>
              <w:t>, 1.</w:t>
            </w:r>
            <w:r w:rsidR="00EA0386">
              <w:rPr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900" w:type="dxa"/>
            <w:vAlign w:val="center"/>
          </w:tcPr>
          <w:p w14:paraId="240D6DB8" w14:textId="757F4442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Cs/>
                <w:sz w:val="20"/>
                <w:szCs w:val="20"/>
                <w:lang w:val="en-GB"/>
              </w:rPr>
              <w:t>0.</w:t>
            </w:r>
            <w:r w:rsidR="00EA0386">
              <w:rPr>
                <w:bCs/>
                <w:sz w:val="20"/>
                <w:szCs w:val="20"/>
                <w:lang w:val="en-GB"/>
              </w:rPr>
              <w:t>240</w:t>
            </w:r>
          </w:p>
        </w:tc>
      </w:tr>
      <w:tr w:rsidR="00EE7B19" w:rsidRPr="00B324F3" w14:paraId="26A2D23E" w14:textId="77777777" w:rsidTr="00EC77EC">
        <w:trPr>
          <w:trHeight w:val="267"/>
        </w:trPr>
        <w:tc>
          <w:tcPr>
            <w:tcW w:w="9504" w:type="dxa"/>
            <w:gridSpan w:val="4"/>
            <w:vAlign w:val="center"/>
          </w:tcPr>
          <w:p w14:paraId="023E2F22" w14:textId="77777777" w:rsidR="00EE7B19" w:rsidRPr="00B324F3" w:rsidRDefault="00EE7B19" w:rsidP="00EC77E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EE7B19" w:rsidRPr="00B324F3" w14:paraId="702E9EB2" w14:textId="77777777" w:rsidTr="00EC77EC">
        <w:trPr>
          <w:trHeight w:val="267"/>
        </w:trPr>
        <w:tc>
          <w:tcPr>
            <w:tcW w:w="9504" w:type="dxa"/>
            <w:gridSpan w:val="4"/>
            <w:vAlign w:val="center"/>
          </w:tcPr>
          <w:p w14:paraId="4F68526A" w14:textId="77777777" w:rsidR="00EE7B19" w:rsidRPr="00B324F3" w:rsidRDefault="00EE7B19" w:rsidP="00EC77EC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324F3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>
              <w:rPr>
                <w:color w:val="333333"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i/>
                <w:sz w:val="20"/>
                <w:szCs w:val="20"/>
                <w:lang w:val="en-GB"/>
              </w:rPr>
              <w:t>NYHA = New York Heart Association; NT-</w:t>
            </w:r>
            <w:proofErr w:type="spellStart"/>
            <w:r>
              <w:rPr>
                <w:bCs/>
                <w:i/>
                <w:sz w:val="20"/>
                <w:szCs w:val="20"/>
                <w:lang w:val="en-GB"/>
              </w:rPr>
              <w:t>proBNP</w:t>
            </w:r>
            <w:proofErr w:type="spellEnd"/>
            <w:r>
              <w:rPr>
                <w:bCs/>
                <w:i/>
                <w:sz w:val="20"/>
                <w:szCs w:val="20"/>
                <w:lang w:val="en-GB"/>
              </w:rPr>
              <w:t xml:space="preserve"> = </w:t>
            </w:r>
            <w:r w:rsidRPr="00210E6F">
              <w:rPr>
                <w:bCs/>
                <w:i/>
                <w:sz w:val="20"/>
                <w:szCs w:val="20"/>
                <w:lang w:val="en-GB"/>
              </w:rPr>
              <w:t>N-terminal pro-B-type natriuretic peptide</w:t>
            </w:r>
          </w:p>
        </w:tc>
      </w:tr>
    </w:tbl>
    <w:p w14:paraId="7E0798D0" w14:textId="77777777" w:rsidR="00EE7B19" w:rsidRDefault="00EE7B19" w:rsidP="00847AB8">
      <w:pPr>
        <w:rPr>
          <w:lang w:val="en-GB"/>
        </w:rPr>
      </w:pPr>
    </w:p>
    <w:p w14:paraId="19E74E3B" w14:textId="77777777" w:rsidR="00EE7B19" w:rsidRDefault="00EE7B19" w:rsidP="00847AB8">
      <w:pPr>
        <w:rPr>
          <w:lang w:val="en-GB"/>
        </w:rPr>
      </w:pPr>
    </w:p>
    <w:p w14:paraId="44313F33" w14:textId="77777777" w:rsidR="00EE7B19" w:rsidRDefault="00EE7B19" w:rsidP="00847AB8">
      <w:pPr>
        <w:rPr>
          <w:lang w:val="en-GB"/>
        </w:rPr>
      </w:pPr>
    </w:p>
    <w:p w14:paraId="64C9F52C" w14:textId="77777777" w:rsidR="00EE7B19" w:rsidRDefault="00EE7B19" w:rsidP="00847AB8">
      <w:pPr>
        <w:rPr>
          <w:lang w:val="en-GB"/>
        </w:rPr>
      </w:pPr>
    </w:p>
    <w:p w14:paraId="7426E7CF" w14:textId="77777777" w:rsidR="00EE7B19" w:rsidRDefault="00EE7B19" w:rsidP="00847AB8">
      <w:pPr>
        <w:rPr>
          <w:lang w:val="en-GB"/>
        </w:rPr>
      </w:pPr>
    </w:p>
    <w:p w14:paraId="4698350B" w14:textId="77777777" w:rsidR="00EE7B19" w:rsidRDefault="00EE7B19" w:rsidP="00847AB8">
      <w:pPr>
        <w:rPr>
          <w:lang w:val="en-GB"/>
        </w:rPr>
      </w:pPr>
    </w:p>
    <w:p w14:paraId="16E1FF1A" w14:textId="77777777" w:rsidR="00EE7B19" w:rsidRDefault="00EE7B19" w:rsidP="00847AB8">
      <w:pPr>
        <w:rPr>
          <w:lang w:val="en-GB"/>
        </w:rPr>
      </w:pPr>
    </w:p>
    <w:p w14:paraId="78957D3D" w14:textId="77777777" w:rsidR="00EE7B19" w:rsidRDefault="00EE7B19" w:rsidP="00847AB8">
      <w:pPr>
        <w:rPr>
          <w:lang w:val="en-GB"/>
        </w:rPr>
      </w:pPr>
    </w:p>
    <w:p w14:paraId="094878FC" w14:textId="77777777" w:rsidR="00EE7B19" w:rsidRDefault="00EE7B19" w:rsidP="00847AB8">
      <w:pPr>
        <w:rPr>
          <w:lang w:val="en-GB"/>
        </w:rPr>
      </w:pPr>
    </w:p>
    <w:p w14:paraId="4BDBD2BD" w14:textId="77777777" w:rsidR="00EE7B19" w:rsidRDefault="00EE7B19" w:rsidP="00847AB8">
      <w:pPr>
        <w:rPr>
          <w:lang w:val="en-GB"/>
        </w:rPr>
      </w:pPr>
    </w:p>
    <w:p w14:paraId="205B1A5A" w14:textId="77777777" w:rsidR="00EE7B19" w:rsidRDefault="00EE7B19" w:rsidP="00847AB8">
      <w:pPr>
        <w:rPr>
          <w:lang w:val="en-GB"/>
        </w:rPr>
      </w:pPr>
    </w:p>
    <w:p w14:paraId="67C65444" w14:textId="77777777" w:rsidR="00EE7B19" w:rsidRDefault="00EE7B19" w:rsidP="00847AB8">
      <w:pPr>
        <w:rPr>
          <w:lang w:val="en-GB"/>
        </w:rPr>
      </w:pPr>
    </w:p>
    <w:p w14:paraId="4C0544CC" w14:textId="77777777" w:rsidR="00EE7B19" w:rsidRDefault="00EE7B19" w:rsidP="00847AB8">
      <w:pPr>
        <w:rPr>
          <w:lang w:val="en-GB"/>
        </w:rPr>
      </w:pPr>
    </w:p>
    <w:p w14:paraId="396C3341" w14:textId="77777777" w:rsidR="00EE7B19" w:rsidRDefault="00EE7B19" w:rsidP="00847AB8">
      <w:pPr>
        <w:rPr>
          <w:lang w:val="en-GB"/>
        </w:rPr>
      </w:pPr>
    </w:p>
    <w:p w14:paraId="493DD98C" w14:textId="77777777" w:rsidR="00EE7B19" w:rsidRPr="00B324F3" w:rsidRDefault="00EE7B19" w:rsidP="00847AB8">
      <w:pPr>
        <w:rPr>
          <w:lang w:val="en-GB"/>
        </w:rPr>
      </w:pPr>
    </w:p>
    <w:p w14:paraId="3CB9053A" w14:textId="427F10CE" w:rsidR="00847AB8" w:rsidRDefault="00847AB8" w:rsidP="00BC05F8">
      <w:pPr>
        <w:pStyle w:val="Heading2"/>
        <w:jc w:val="center"/>
        <w:rPr>
          <w:lang w:val="en-GB"/>
        </w:rPr>
      </w:pPr>
      <w:r w:rsidRPr="00B324F3">
        <w:rPr>
          <w:lang w:val="en-GB"/>
        </w:rPr>
        <w:lastRenderedPageBreak/>
        <w:t xml:space="preserve">Supplemental Table </w:t>
      </w:r>
      <w:r w:rsidR="00EE7B19">
        <w:rPr>
          <w:lang w:val="en-GB"/>
        </w:rPr>
        <w:t>10</w:t>
      </w:r>
      <w:r w:rsidRPr="00B324F3">
        <w:rPr>
          <w:lang w:val="en-GB"/>
        </w:rPr>
        <w:t>. Missing Values for Contributors to MIDA Score According to NT-</w:t>
      </w:r>
      <w:proofErr w:type="spellStart"/>
      <w:r w:rsidRPr="00B324F3">
        <w:rPr>
          <w:lang w:val="en-GB"/>
        </w:rPr>
        <w:t>proBNP</w:t>
      </w:r>
      <w:proofErr w:type="spellEnd"/>
      <w:r w:rsidRPr="00B324F3">
        <w:rPr>
          <w:lang w:val="en-GB"/>
        </w:rPr>
        <w:t xml:space="preserve"> Quartiles for Patients Included in the MIDA Analysis</w:t>
      </w:r>
    </w:p>
    <w:tbl>
      <w:tblPr>
        <w:tblStyle w:val="Tabellenraster1"/>
        <w:tblW w:w="979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598"/>
        <w:gridCol w:w="1598"/>
        <w:gridCol w:w="1598"/>
        <w:gridCol w:w="1598"/>
      </w:tblGrid>
      <w:tr w:rsidR="00E1059B" w:rsidRPr="00E10654" w14:paraId="17A92791" w14:textId="77777777" w:rsidTr="00BC05F8">
        <w:trPr>
          <w:trHeight w:val="21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C28D9" w14:textId="77777777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7EADD" w14:textId="77777777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E10654">
              <w:rPr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4E7A1EEA" w14:textId="37EF8904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b/>
                <w:color w:val="000000"/>
                <w:sz w:val="20"/>
                <w:szCs w:val="20"/>
                <w:lang w:val="en-GB" w:eastAsia="de-DE"/>
              </w:rPr>
              <w:t>(N=1,</w:t>
            </w:r>
            <w:r>
              <w:rPr>
                <w:b/>
                <w:color w:val="000000"/>
                <w:sz w:val="20"/>
                <w:szCs w:val="20"/>
                <w:lang w:val="en-GB" w:eastAsia="de-DE"/>
              </w:rPr>
              <w:t>041</w:t>
            </w:r>
            <w:r w:rsidRPr="00E10654">
              <w:rPr>
                <w:b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00CFF3" w14:textId="77777777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1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tile</w:t>
            </w:r>
          </w:p>
          <w:p w14:paraId="4036680E" w14:textId="5425CEDD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342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2C592" w14:textId="77777777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2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til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e</w:t>
            </w:r>
          </w:p>
          <w:p w14:paraId="56A21567" w14:textId="45A7AD21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349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C066F" w14:textId="77777777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3</w:t>
            </w:r>
            <w:r w:rsidRPr="00E10654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Ter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tile</w:t>
            </w:r>
          </w:p>
          <w:p w14:paraId="052F9E07" w14:textId="58C5CD4D" w:rsidR="00E1059B" w:rsidRPr="00E10654" w:rsidRDefault="00E1059B" w:rsidP="008311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(N=</w:t>
            </w:r>
            <w:r>
              <w:rPr>
                <w:rFonts w:eastAsia="Calibri"/>
                <w:b/>
                <w:sz w:val="20"/>
                <w:szCs w:val="20"/>
                <w:lang w:val="en-GB"/>
              </w:rPr>
              <w:t>350</w:t>
            </w:r>
            <w:r w:rsidRPr="00E10654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</w:tr>
      <w:tr w:rsidR="00E1059B" w:rsidRPr="00E10654" w14:paraId="1BA3F62B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F5F9D92" w14:textId="02020826" w:rsidR="00E1059B" w:rsidRPr="00E96B31" w:rsidRDefault="00E1059B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ge ≥65 year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D736" w14:textId="17B5B579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FF0C" w14:textId="697BADEF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D2D53" w14:textId="4599B050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AB4F" w14:textId="06FB2E78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E1059B" w:rsidRPr="00E10654" w14:paraId="4BDE2936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C27A111" w14:textId="3046EC66" w:rsidR="00E1059B" w:rsidRPr="00E96B31" w:rsidRDefault="00E1059B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NYHA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lass ≥III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F407" w14:textId="52BD5DB0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7 (0.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064EC" w14:textId="5913AC83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 (1.2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C63F1" w14:textId="43B67F01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BC7C" w14:textId="2FE289A0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2 (0.6)</w:t>
            </w:r>
          </w:p>
        </w:tc>
      </w:tr>
      <w:tr w:rsidR="00E1059B" w:rsidRPr="00E10654" w14:paraId="2D180695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DFD4F6" w14:textId="3533ACA1" w:rsidR="00E1059B" w:rsidRPr="00E96B31" w:rsidRDefault="00E1059B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99AC3" w14:textId="0906CE98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1 (0.1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309ED" w14:textId="7474AF23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08FD4" w14:textId="552EBFBB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AA3D6" w14:textId="23B2B746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E1059B" w:rsidRPr="00E10654" w14:paraId="1EFA46C9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DC15D8B" w14:textId="4C0B4DA1" w:rsidR="00E1059B" w:rsidRPr="00E96B31" w:rsidRDefault="00E1059B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LAVi</w:t>
            </w:r>
            <w:proofErr w:type="spellEnd"/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≥60 mL/m</w:t>
            </w:r>
            <w:r w:rsidRPr="00B324F3">
              <w:rPr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680D" w14:textId="1EEE4151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 (13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A8A4B" w14:textId="11B6E342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13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5BB3" w14:textId="56BBDCB7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13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D6EA" w14:textId="6E1F4722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14.0)</w:t>
            </w:r>
          </w:p>
        </w:tc>
      </w:tr>
      <w:tr w:rsidR="00E1059B" w:rsidRPr="00E10654" w14:paraId="6E7112DE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27A5002" w14:textId="5B7C7BE6" w:rsidR="00E1059B" w:rsidRPr="00E96B31" w:rsidRDefault="00E1059B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PASP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≥50 mmHg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C1F0A" w14:textId="7CE8359E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 (10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F92F5" w14:textId="515ACDF6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12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5A70F" w14:textId="10D4A382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7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6AD0F" w14:textId="2CAA068C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11.4)</w:t>
            </w:r>
          </w:p>
        </w:tc>
      </w:tr>
      <w:tr w:rsidR="00E1059B" w:rsidRPr="00E10654" w14:paraId="128FEF97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2EDC231" w14:textId="5F73E9FE" w:rsidR="00E1059B" w:rsidRPr="00E96B31" w:rsidRDefault="00E1059B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LVESD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≥40 mm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F88DF" w14:textId="01E141AD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186 (17.9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2C042" w14:textId="59BCFD7B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 (17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68E74" w14:textId="65ADAA7D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 (16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AFF7" w14:textId="154C6CCD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68 (19.4)</w:t>
            </w:r>
          </w:p>
        </w:tc>
      </w:tr>
      <w:tr w:rsidR="00E1059B" w:rsidRPr="00E10654" w14:paraId="6B754478" w14:textId="77777777" w:rsidTr="00BC05F8">
        <w:trPr>
          <w:trHeight w:val="21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6E73173" w14:textId="1605FC9F" w:rsidR="00E1059B" w:rsidRPr="00E96B31" w:rsidRDefault="00E1059B" w:rsidP="00BC05F8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LVEF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&lt;60%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0C817" w14:textId="5B72D67E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170 (16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906DA" w14:textId="6FF99FE9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 (18.1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8B3A3" w14:textId="458A12A4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 (14.9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30E7" w14:textId="383B593E" w:rsidR="00E1059B" w:rsidRPr="00E96B31" w:rsidRDefault="003124C9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56 (16.0)</w:t>
            </w:r>
          </w:p>
        </w:tc>
      </w:tr>
      <w:tr w:rsidR="00E1059B" w:rsidRPr="00E10654" w14:paraId="1C4A0BFF" w14:textId="77777777" w:rsidTr="004A220F">
        <w:trPr>
          <w:trHeight w:val="216"/>
          <w:jc w:val="center"/>
        </w:trPr>
        <w:tc>
          <w:tcPr>
            <w:tcW w:w="9794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1E0FA0" w14:textId="77777777" w:rsidR="00E1059B" w:rsidRPr="00E96B31" w:rsidRDefault="00E1059B" w:rsidP="00E1059B">
            <w:pPr>
              <w:tabs>
                <w:tab w:val="left" w:pos="426"/>
                <w:tab w:val="left" w:pos="851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1059B" w:rsidRPr="00E10654" w14:paraId="7A989F7C" w14:textId="77777777" w:rsidTr="009E7F07">
        <w:trPr>
          <w:trHeight w:val="216"/>
          <w:jc w:val="center"/>
        </w:trPr>
        <w:tc>
          <w:tcPr>
            <w:tcW w:w="9794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B4DD40" w14:textId="5F09CBB1" w:rsidR="00E1059B" w:rsidRPr="00BC05F8" w:rsidRDefault="00E1059B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1059B">
              <w:rPr>
                <w:sz w:val="20"/>
                <w:szCs w:val="20"/>
                <w:lang w:val="en-GB"/>
              </w:rPr>
              <w:t xml:space="preserve">Values are n (%). </w:t>
            </w:r>
            <w:r w:rsidRPr="00E1059B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E1059B">
              <w:rPr>
                <w:color w:val="333333"/>
                <w:sz w:val="20"/>
                <w:szCs w:val="20"/>
                <w:lang w:val="en-GB"/>
              </w:rPr>
              <w:t>values indicate statistical significance.</w:t>
            </w:r>
            <w:r w:rsidRPr="00BC05F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C05F8">
              <w:rPr>
                <w:i/>
                <w:sz w:val="20"/>
                <w:szCs w:val="20"/>
                <w:lang w:val="en-GB"/>
              </w:rPr>
              <w:t>LAVi</w:t>
            </w:r>
            <w:proofErr w:type="spellEnd"/>
            <w:r w:rsidRPr="00BC05F8">
              <w:rPr>
                <w:i/>
                <w:sz w:val="20"/>
                <w:szCs w:val="20"/>
                <w:lang w:val="en-GB"/>
              </w:rPr>
              <w:t xml:space="preserve"> = </w:t>
            </w:r>
            <w:r w:rsidRPr="00BC05F8">
              <w:rPr>
                <w:i/>
                <w:color w:val="000000"/>
                <w:sz w:val="20"/>
                <w:szCs w:val="20"/>
                <w:lang w:val="en-GB" w:eastAsia="de-DE"/>
              </w:rPr>
              <w:t>left atrial volume index</w:t>
            </w:r>
            <w:r w:rsidRPr="00E1059B">
              <w:rPr>
                <w:i/>
                <w:color w:val="000000"/>
                <w:sz w:val="20"/>
                <w:szCs w:val="20"/>
                <w:lang w:val="en-GB" w:eastAsia="de-DE"/>
              </w:rPr>
              <w:t xml:space="preserve">; LVEF = </w:t>
            </w:r>
            <w:r w:rsidRPr="00BC05F8">
              <w:rPr>
                <w:i/>
                <w:color w:val="000000"/>
                <w:sz w:val="20"/>
                <w:szCs w:val="20"/>
                <w:lang w:val="en-GB" w:eastAsia="de-DE"/>
              </w:rPr>
              <w:t xml:space="preserve">left ventricular ejection fraction; </w:t>
            </w:r>
            <w:r w:rsidRPr="00E1059B">
              <w:rPr>
                <w:i/>
                <w:color w:val="000000"/>
                <w:sz w:val="20"/>
                <w:szCs w:val="20"/>
                <w:lang w:val="en-GB" w:eastAsia="de-DE"/>
              </w:rPr>
              <w:t xml:space="preserve">LVESD = </w:t>
            </w:r>
            <w:r w:rsidRPr="00BC05F8">
              <w:rPr>
                <w:i/>
                <w:color w:val="000000"/>
                <w:sz w:val="20"/>
                <w:szCs w:val="20"/>
                <w:lang w:val="en-GB" w:eastAsia="de-DE"/>
              </w:rPr>
              <w:t>left ventricular end-systolic diameter</w:t>
            </w:r>
            <w:r w:rsidRPr="00E1059B">
              <w:rPr>
                <w:i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C05F8">
              <w:rPr>
                <w:i/>
                <w:sz w:val="20"/>
                <w:szCs w:val="20"/>
                <w:lang w:val="en-GB"/>
              </w:rPr>
              <w:t>MIDA: Mitral Regurgitation International Database; NYHA = New York Heart Association</w:t>
            </w:r>
            <w:r w:rsidRPr="00E1059B">
              <w:rPr>
                <w:i/>
                <w:sz w:val="20"/>
                <w:szCs w:val="20"/>
                <w:lang w:val="en-GB"/>
              </w:rPr>
              <w:t>; PASP = pulmonary artery systolic pressure</w:t>
            </w:r>
          </w:p>
        </w:tc>
      </w:tr>
    </w:tbl>
    <w:p w14:paraId="571F71C9" w14:textId="77777777" w:rsidR="00E1059B" w:rsidRPr="00E1059B" w:rsidRDefault="00E1059B" w:rsidP="00BC05F8">
      <w:pPr>
        <w:rPr>
          <w:lang w:val="en-GB"/>
        </w:rPr>
      </w:pPr>
    </w:p>
    <w:p w14:paraId="67893677" w14:textId="77777777" w:rsidR="00847AB8" w:rsidRPr="00B324F3" w:rsidRDefault="00847AB8" w:rsidP="00847AB8">
      <w:pPr>
        <w:spacing w:line="240" w:lineRule="auto"/>
        <w:jc w:val="both"/>
        <w:rPr>
          <w:sz w:val="20"/>
          <w:szCs w:val="20"/>
          <w:lang w:val="en-GB"/>
        </w:rPr>
      </w:pPr>
    </w:p>
    <w:p w14:paraId="15FB5311" w14:textId="77777777" w:rsidR="00847AB8" w:rsidRPr="00B324F3" w:rsidRDefault="00847AB8" w:rsidP="00847AB8">
      <w:pPr>
        <w:rPr>
          <w:lang w:val="en-GB"/>
        </w:rPr>
      </w:pPr>
    </w:p>
    <w:p w14:paraId="65AE72DD" w14:textId="77777777" w:rsidR="00847AB8" w:rsidRDefault="00847AB8" w:rsidP="00847AB8">
      <w:pPr>
        <w:rPr>
          <w:lang w:val="en-GB"/>
        </w:rPr>
      </w:pPr>
    </w:p>
    <w:p w14:paraId="3A14428F" w14:textId="77777777" w:rsidR="00677FAC" w:rsidRDefault="00677FAC" w:rsidP="00847AB8">
      <w:pPr>
        <w:rPr>
          <w:lang w:val="en-GB"/>
        </w:rPr>
      </w:pPr>
    </w:p>
    <w:p w14:paraId="563BC077" w14:textId="77777777" w:rsidR="00677FAC" w:rsidRDefault="00677FAC" w:rsidP="00847AB8">
      <w:pPr>
        <w:rPr>
          <w:lang w:val="en-GB"/>
        </w:rPr>
      </w:pPr>
    </w:p>
    <w:p w14:paraId="767D843F" w14:textId="77777777" w:rsidR="00677FAC" w:rsidRDefault="00677FAC" w:rsidP="00847AB8">
      <w:pPr>
        <w:rPr>
          <w:lang w:val="en-GB"/>
        </w:rPr>
      </w:pPr>
    </w:p>
    <w:p w14:paraId="7A73117E" w14:textId="77777777" w:rsidR="00677FAC" w:rsidRDefault="00677FAC" w:rsidP="00847AB8">
      <w:pPr>
        <w:rPr>
          <w:lang w:val="en-GB"/>
        </w:rPr>
      </w:pPr>
    </w:p>
    <w:p w14:paraId="02236B19" w14:textId="77777777" w:rsidR="00677FAC" w:rsidRDefault="00677FAC" w:rsidP="00847AB8">
      <w:pPr>
        <w:rPr>
          <w:lang w:val="en-GB"/>
        </w:rPr>
      </w:pPr>
    </w:p>
    <w:p w14:paraId="077727EA" w14:textId="77777777" w:rsidR="00677FAC" w:rsidRDefault="00677FAC" w:rsidP="00847AB8">
      <w:pPr>
        <w:rPr>
          <w:lang w:val="en-GB"/>
        </w:rPr>
      </w:pPr>
    </w:p>
    <w:p w14:paraId="52302A7E" w14:textId="77777777" w:rsidR="00677FAC" w:rsidRDefault="00677FAC" w:rsidP="00847AB8">
      <w:pPr>
        <w:rPr>
          <w:lang w:val="en-GB"/>
        </w:rPr>
      </w:pPr>
    </w:p>
    <w:p w14:paraId="1ADE0394" w14:textId="77777777" w:rsidR="00677FAC" w:rsidRDefault="00677FAC" w:rsidP="00847AB8">
      <w:pPr>
        <w:rPr>
          <w:lang w:val="en-GB"/>
        </w:rPr>
      </w:pPr>
    </w:p>
    <w:p w14:paraId="10EED15F" w14:textId="77777777" w:rsidR="00677FAC" w:rsidRDefault="00677FAC" w:rsidP="00847AB8">
      <w:pPr>
        <w:rPr>
          <w:lang w:val="en-GB"/>
        </w:rPr>
      </w:pPr>
    </w:p>
    <w:p w14:paraId="238A566F" w14:textId="77777777" w:rsidR="00677FAC" w:rsidRDefault="00677FAC" w:rsidP="00847AB8">
      <w:pPr>
        <w:rPr>
          <w:lang w:val="en-GB"/>
        </w:rPr>
      </w:pPr>
    </w:p>
    <w:p w14:paraId="559A8136" w14:textId="77777777" w:rsidR="00677FAC" w:rsidRDefault="00677FAC" w:rsidP="00847AB8">
      <w:pPr>
        <w:rPr>
          <w:lang w:val="en-GB"/>
        </w:rPr>
      </w:pPr>
    </w:p>
    <w:p w14:paraId="14DB26DE" w14:textId="77777777" w:rsidR="00677FAC" w:rsidRDefault="00677FAC" w:rsidP="00847AB8">
      <w:pPr>
        <w:rPr>
          <w:lang w:val="en-GB"/>
        </w:rPr>
      </w:pPr>
    </w:p>
    <w:p w14:paraId="6E93F2C0" w14:textId="77777777" w:rsidR="00677FAC" w:rsidRDefault="00677FAC" w:rsidP="00847AB8">
      <w:pPr>
        <w:rPr>
          <w:lang w:val="en-GB"/>
        </w:rPr>
      </w:pPr>
    </w:p>
    <w:p w14:paraId="09239595" w14:textId="77777777" w:rsidR="00677FAC" w:rsidRDefault="00677FAC" w:rsidP="00847AB8">
      <w:pPr>
        <w:rPr>
          <w:lang w:val="en-GB"/>
        </w:rPr>
      </w:pPr>
    </w:p>
    <w:p w14:paraId="539FCC4A" w14:textId="12CF97E0" w:rsidR="00677FAC" w:rsidRPr="00BC05F8" w:rsidRDefault="00677FAC" w:rsidP="00BC05F8">
      <w:pPr>
        <w:pStyle w:val="Heading2"/>
        <w:jc w:val="center"/>
        <w:rPr>
          <w:b w:val="0"/>
          <w:lang w:val="en-US"/>
        </w:rPr>
      </w:pPr>
      <w:r>
        <w:rPr>
          <w:lang w:val="en-US"/>
        </w:rPr>
        <w:lastRenderedPageBreak/>
        <w:t xml:space="preserve">Supplemental Table 11. </w:t>
      </w:r>
      <w:r w:rsidRPr="00896106">
        <w:rPr>
          <w:lang w:val="en-US"/>
        </w:rPr>
        <w:t xml:space="preserve">Cox Proportional Hazards Model for the Primary Endpoint </w:t>
      </w:r>
      <w:r>
        <w:rPr>
          <w:lang w:val="en-US"/>
        </w:rPr>
        <w:t>U</w:t>
      </w:r>
      <w:r w:rsidRPr="00896106">
        <w:rPr>
          <w:lang w:val="en-US"/>
        </w:rPr>
        <w:t xml:space="preserve">sing </w:t>
      </w:r>
      <w:r>
        <w:rPr>
          <w:lang w:val="en-US"/>
        </w:rPr>
        <w:t>Isolated Modified MIDA Score Parameters</w:t>
      </w:r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677FAC" w:rsidRPr="00B324F3" w14:paraId="615E692E" w14:textId="77777777" w:rsidTr="00BD072B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541D5AA4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052B18AD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677FAC" w:rsidRPr="00B324F3" w14:paraId="64684F93" w14:textId="77777777" w:rsidTr="00BD072B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7DF5FCB9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0ED3E70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8814AFF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326D939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677FAC" w:rsidRPr="00B324F3" w14:paraId="2ABAA1DA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10C19B83" w14:textId="07837C93" w:rsidR="00677FAC" w:rsidRPr="00B324F3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ge ≥65 years</w:t>
            </w:r>
          </w:p>
        </w:tc>
        <w:tc>
          <w:tcPr>
            <w:tcW w:w="1440" w:type="dxa"/>
          </w:tcPr>
          <w:p w14:paraId="6E77B3A6" w14:textId="2A175F83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620" w:type="dxa"/>
          </w:tcPr>
          <w:p w14:paraId="0133D6F4" w14:textId="5DB7DB3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0, 1.15</w:t>
            </w:r>
          </w:p>
        </w:tc>
        <w:tc>
          <w:tcPr>
            <w:tcW w:w="900" w:type="dxa"/>
          </w:tcPr>
          <w:p w14:paraId="3CC9F4A1" w14:textId="7161906A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10</w:t>
            </w:r>
          </w:p>
        </w:tc>
      </w:tr>
      <w:tr w:rsidR="00677FAC" w:rsidRPr="00B324F3" w14:paraId="2A6538D5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54DFF392" w14:textId="5A4EBC63" w:rsidR="00677FAC" w:rsidRPr="00B324F3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NYHA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class ≥III</w:t>
            </w:r>
          </w:p>
        </w:tc>
        <w:tc>
          <w:tcPr>
            <w:tcW w:w="1440" w:type="dxa"/>
          </w:tcPr>
          <w:p w14:paraId="2E901DE7" w14:textId="46EE1EA1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85</w:t>
            </w:r>
          </w:p>
        </w:tc>
        <w:tc>
          <w:tcPr>
            <w:tcW w:w="1620" w:type="dxa"/>
          </w:tcPr>
          <w:p w14:paraId="69D7F60A" w14:textId="3819E48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8, 1.47</w:t>
            </w:r>
          </w:p>
        </w:tc>
        <w:tc>
          <w:tcPr>
            <w:tcW w:w="900" w:type="dxa"/>
          </w:tcPr>
          <w:p w14:paraId="1D06D6A5" w14:textId="5460C0F2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64DCE">
              <w:rPr>
                <w:b/>
                <w:bCs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677FAC" w:rsidRPr="00B324F3" w14:paraId="36228351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08420266" w14:textId="199E0985" w:rsidR="00677FAC" w:rsidRPr="00B324F3" w:rsidRDefault="00677FAC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324F3">
              <w:rPr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440" w:type="dxa"/>
          </w:tcPr>
          <w:p w14:paraId="6762AD50" w14:textId="1ED6DCB5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620" w:type="dxa"/>
          </w:tcPr>
          <w:p w14:paraId="4F9FC0FC" w14:textId="33DDC899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4DCE">
              <w:rPr>
                <w:bCs/>
                <w:color w:val="000000"/>
                <w:sz w:val="18"/>
                <w:szCs w:val="18"/>
                <w:lang w:val="en-GB"/>
              </w:rPr>
              <w:t>1.03, 1.34</w:t>
            </w:r>
          </w:p>
        </w:tc>
        <w:tc>
          <w:tcPr>
            <w:tcW w:w="900" w:type="dxa"/>
          </w:tcPr>
          <w:p w14:paraId="3EBB651B" w14:textId="5E655BF0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677FAC" w:rsidRPr="00B324F3" w14:paraId="75C7E6D2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65149157" w14:textId="5EDFE7D7" w:rsidR="00677FAC" w:rsidRPr="00B324F3" w:rsidRDefault="00677FAC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LAVi</w:t>
            </w:r>
            <w:proofErr w:type="spellEnd"/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≥60 mL/m</w:t>
            </w:r>
            <w:r w:rsidRPr="00B324F3">
              <w:rPr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440" w:type="dxa"/>
          </w:tcPr>
          <w:p w14:paraId="6118AB6B" w14:textId="7184F587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620" w:type="dxa"/>
          </w:tcPr>
          <w:p w14:paraId="0A750888" w14:textId="14CC391A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64DCE">
              <w:rPr>
                <w:bCs/>
                <w:color w:val="000000"/>
                <w:sz w:val="18"/>
                <w:szCs w:val="18"/>
                <w:lang w:val="en-GB"/>
              </w:rPr>
              <w:t>0.87, 1.13</w:t>
            </w:r>
          </w:p>
        </w:tc>
        <w:tc>
          <w:tcPr>
            <w:tcW w:w="900" w:type="dxa"/>
          </w:tcPr>
          <w:p w14:paraId="46D50905" w14:textId="79B7541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50</w:t>
            </w:r>
          </w:p>
        </w:tc>
      </w:tr>
      <w:tr w:rsidR="00677FAC" w:rsidRPr="00B324F3" w14:paraId="03EF438B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10EEF69C" w14:textId="4ECE099B" w:rsidR="00677FAC" w:rsidRPr="00B324F3" w:rsidRDefault="00677FAC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PASP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 xml:space="preserve"> ≥50 mmHg</w:t>
            </w:r>
          </w:p>
        </w:tc>
        <w:tc>
          <w:tcPr>
            <w:tcW w:w="1440" w:type="dxa"/>
          </w:tcPr>
          <w:p w14:paraId="3A777CF0" w14:textId="0920DDCE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1620" w:type="dxa"/>
          </w:tcPr>
          <w:p w14:paraId="1500DADB" w14:textId="4CE9E234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64DCE">
              <w:rPr>
                <w:bCs/>
                <w:color w:val="000000"/>
                <w:sz w:val="18"/>
                <w:szCs w:val="18"/>
                <w:lang w:val="en-GB"/>
              </w:rPr>
              <w:t>0.96, 1.23</w:t>
            </w:r>
          </w:p>
        </w:tc>
        <w:tc>
          <w:tcPr>
            <w:tcW w:w="900" w:type="dxa"/>
          </w:tcPr>
          <w:p w14:paraId="5CD8CAF7" w14:textId="4397D1D6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677FAC" w:rsidRPr="00B324F3" w14:paraId="78F0E135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0CFEEEDC" w14:textId="51536BBB" w:rsidR="00677FAC" w:rsidRPr="00B324F3" w:rsidRDefault="00677FAC" w:rsidP="00BC05F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LVESD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≥40 mm</w:t>
            </w:r>
          </w:p>
        </w:tc>
        <w:tc>
          <w:tcPr>
            <w:tcW w:w="1440" w:type="dxa"/>
          </w:tcPr>
          <w:p w14:paraId="2B1E2CB7" w14:textId="3259DCA1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620" w:type="dxa"/>
          </w:tcPr>
          <w:p w14:paraId="3FA62433" w14:textId="3C71D6D1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64DCE">
              <w:rPr>
                <w:bCs/>
                <w:color w:val="000000"/>
                <w:sz w:val="18"/>
                <w:szCs w:val="18"/>
                <w:lang w:val="en-GB"/>
              </w:rPr>
              <w:t>0.68, 1.24</w:t>
            </w:r>
          </w:p>
        </w:tc>
        <w:tc>
          <w:tcPr>
            <w:tcW w:w="900" w:type="dxa"/>
          </w:tcPr>
          <w:p w14:paraId="63C78973" w14:textId="764AF0F4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560</w:t>
            </w:r>
          </w:p>
        </w:tc>
      </w:tr>
      <w:tr w:rsidR="00677FAC" w:rsidRPr="00B324F3" w14:paraId="54060173" w14:textId="77777777" w:rsidTr="00BC05F8">
        <w:trPr>
          <w:trHeight w:val="267"/>
        </w:trPr>
        <w:tc>
          <w:tcPr>
            <w:tcW w:w="5544" w:type="dxa"/>
            <w:vAlign w:val="center"/>
          </w:tcPr>
          <w:p w14:paraId="4BFCA5B0" w14:textId="0858B868" w:rsidR="00677FAC" w:rsidRPr="00B324F3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LVEF </w:t>
            </w:r>
            <w:r w:rsidRPr="00B324F3">
              <w:rPr>
                <w:color w:val="000000"/>
                <w:sz w:val="20"/>
                <w:szCs w:val="20"/>
                <w:lang w:val="en-GB" w:eastAsia="de-DE"/>
              </w:rPr>
              <w:t>&lt;60%</w:t>
            </w:r>
          </w:p>
        </w:tc>
        <w:tc>
          <w:tcPr>
            <w:tcW w:w="1440" w:type="dxa"/>
          </w:tcPr>
          <w:p w14:paraId="366D3F75" w14:textId="340AC97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620" w:type="dxa"/>
          </w:tcPr>
          <w:p w14:paraId="18284246" w14:textId="1CDF816C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9, 1.18</w:t>
            </w:r>
          </w:p>
        </w:tc>
        <w:tc>
          <w:tcPr>
            <w:tcW w:w="900" w:type="dxa"/>
          </w:tcPr>
          <w:p w14:paraId="5B8337F1" w14:textId="4574BFA3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4DCE">
              <w:rPr>
                <w:bCs/>
                <w:color w:val="000000"/>
                <w:sz w:val="18"/>
                <w:szCs w:val="18"/>
                <w:lang w:val="en-GB"/>
              </w:rPr>
              <w:t>0.430</w:t>
            </w:r>
          </w:p>
        </w:tc>
      </w:tr>
      <w:tr w:rsidR="00677FAC" w:rsidRPr="00B324F3" w14:paraId="6D29EC9A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00E1B002" w14:textId="77777777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677FAC" w:rsidRPr="00B324F3" w14:paraId="0FB0BA7E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7C66D2C5" w14:textId="2D678472" w:rsidR="00677FAC" w:rsidRPr="00B324F3" w:rsidRDefault="00677FAC" w:rsidP="00677FAC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677FAC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C05F8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  <w:proofErr w:type="spellStart"/>
            <w:r w:rsidRPr="00BC05F8">
              <w:rPr>
                <w:i/>
                <w:color w:val="333333"/>
                <w:sz w:val="20"/>
                <w:szCs w:val="20"/>
                <w:lang w:val="en-GB"/>
              </w:rPr>
              <w:t>LAVi</w:t>
            </w:r>
            <w:proofErr w:type="spellEnd"/>
            <w:r w:rsidRPr="00BC05F8">
              <w:rPr>
                <w:i/>
                <w:color w:val="333333"/>
                <w:sz w:val="20"/>
                <w:szCs w:val="20"/>
                <w:lang w:val="en-GB"/>
              </w:rPr>
              <w:t xml:space="preserve"> = left atrial volume index; LVEF = left ventricular ejection fraction; LVESD = left ventricular end-systolic diameter; MIDA = Mitral Regurgitation International Database; NYHA = New York Heart Association; PASP = pulmonary artery systolic pressure</w:t>
            </w:r>
          </w:p>
        </w:tc>
      </w:tr>
    </w:tbl>
    <w:p w14:paraId="13F11CE5" w14:textId="77777777" w:rsidR="00677FAC" w:rsidRDefault="00677FAC" w:rsidP="00677FAC">
      <w:pPr>
        <w:pStyle w:val="StandardArial"/>
        <w:spacing w:line="276" w:lineRule="auto"/>
        <w:jc w:val="both"/>
        <w:rPr>
          <w:b/>
          <w:color w:val="000000"/>
          <w:lang w:val="en-US"/>
        </w:rPr>
      </w:pPr>
    </w:p>
    <w:p w14:paraId="5ACC3897" w14:textId="77777777" w:rsidR="00677FAC" w:rsidRPr="00896106" w:rsidRDefault="00677FAC" w:rsidP="00677FAC">
      <w:pPr>
        <w:pStyle w:val="StandardArial"/>
        <w:spacing w:line="276" w:lineRule="auto"/>
        <w:jc w:val="both"/>
        <w:rPr>
          <w:b/>
          <w:color w:val="000000"/>
          <w:lang w:val="en-US"/>
        </w:rPr>
      </w:pPr>
    </w:p>
    <w:p w14:paraId="64BE2E19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E95543D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8EFEBC1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513267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FE96B0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BAEAF9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FF7120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7AE6864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D67741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2252A1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9B293D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5ACF4E0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15BB05E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F27665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49C3B5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B908E3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3AA49F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C205F8F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B93A39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98F033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7C56C7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A95473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BA3E03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4CEBB3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023D75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7F9E86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9A3C87C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89D93DC" w14:textId="3774E161" w:rsidR="00677FAC" w:rsidRPr="00896106" w:rsidRDefault="00677FAC" w:rsidP="00BC05F8">
      <w:pPr>
        <w:pStyle w:val="Heading2"/>
        <w:jc w:val="center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896106">
        <w:rPr>
          <w:lang w:val="en-US"/>
        </w:rPr>
        <w:t xml:space="preserve">Table </w:t>
      </w:r>
      <w:r>
        <w:rPr>
          <w:lang w:val="en-US"/>
        </w:rPr>
        <w:t>12</w:t>
      </w:r>
      <w:r w:rsidRPr="00896106">
        <w:rPr>
          <w:lang w:val="en-US"/>
        </w:rPr>
        <w:t xml:space="preserve">. Cox Proportional Hazards Model for the Primary Endpoint </w:t>
      </w:r>
      <w:r>
        <w:rPr>
          <w:lang w:val="en-US"/>
        </w:rPr>
        <w:t>U</w:t>
      </w:r>
      <w:r w:rsidRPr="00896106">
        <w:rPr>
          <w:lang w:val="en-US"/>
        </w:rPr>
        <w:t xml:space="preserve">sing </w:t>
      </w:r>
      <w:r>
        <w:rPr>
          <w:lang w:val="en-US"/>
        </w:rPr>
        <w:t>Isolated Modified MIDA Score Parameters and NT-</w:t>
      </w:r>
      <w:proofErr w:type="spellStart"/>
      <w:r>
        <w:rPr>
          <w:lang w:val="en-US"/>
        </w:rPr>
        <w:t>proBNP</w:t>
      </w:r>
      <w:proofErr w:type="spellEnd"/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677FAC" w:rsidRPr="00B324F3" w14:paraId="588B8220" w14:textId="77777777" w:rsidTr="00BD072B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3C01C5E3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2B117A3F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677FAC" w:rsidRPr="00B324F3" w14:paraId="14DEB159" w14:textId="77777777" w:rsidTr="00BD072B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7B0BEB26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34915BB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5D36366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999304C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677FAC" w:rsidRPr="00B324F3" w14:paraId="02D2939C" w14:textId="77777777" w:rsidTr="00BC05F8">
        <w:trPr>
          <w:trHeight w:val="267"/>
        </w:trPr>
        <w:tc>
          <w:tcPr>
            <w:tcW w:w="5544" w:type="dxa"/>
          </w:tcPr>
          <w:p w14:paraId="3E465FBA" w14:textId="5C527E71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ge ≥65 years</w:t>
            </w:r>
          </w:p>
        </w:tc>
        <w:tc>
          <w:tcPr>
            <w:tcW w:w="1440" w:type="dxa"/>
          </w:tcPr>
          <w:p w14:paraId="2CD3257C" w14:textId="4A13691E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620" w:type="dxa"/>
          </w:tcPr>
          <w:p w14:paraId="3B51C164" w14:textId="74FF6DEF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57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, 1.71</w:t>
            </w:r>
          </w:p>
        </w:tc>
        <w:tc>
          <w:tcPr>
            <w:tcW w:w="900" w:type="dxa"/>
          </w:tcPr>
          <w:p w14:paraId="4A74EDC6" w14:textId="7DC1411E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70</w:t>
            </w:r>
          </w:p>
        </w:tc>
      </w:tr>
      <w:tr w:rsidR="00677FAC" w:rsidRPr="00B324F3" w14:paraId="30C3A8C2" w14:textId="77777777" w:rsidTr="00BC05F8">
        <w:trPr>
          <w:trHeight w:val="267"/>
        </w:trPr>
        <w:tc>
          <w:tcPr>
            <w:tcW w:w="5544" w:type="dxa"/>
          </w:tcPr>
          <w:p w14:paraId="63757082" w14:textId="0FCC8BA6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Baseline NYHA ≥III</w:t>
            </w:r>
          </w:p>
        </w:tc>
        <w:tc>
          <w:tcPr>
            <w:tcW w:w="1440" w:type="dxa"/>
          </w:tcPr>
          <w:p w14:paraId="2B6A04D8" w14:textId="2CF7BC04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1620" w:type="dxa"/>
          </w:tcPr>
          <w:p w14:paraId="1D48A63E" w14:textId="3406455A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1.10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, 2.53</w:t>
            </w:r>
          </w:p>
        </w:tc>
        <w:tc>
          <w:tcPr>
            <w:tcW w:w="900" w:type="dxa"/>
          </w:tcPr>
          <w:p w14:paraId="071E4EDA" w14:textId="4F627AD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/>
                <w:bCs/>
                <w:color w:val="000000"/>
                <w:sz w:val="18"/>
                <w:szCs w:val="18"/>
                <w:lang w:val="en-GB"/>
              </w:rPr>
              <w:t>0.015</w:t>
            </w:r>
          </w:p>
        </w:tc>
      </w:tr>
      <w:tr w:rsidR="00677FAC" w:rsidRPr="00B324F3" w14:paraId="3C9CFA1E" w14:textId="77777777" w:rsidTr="00BC05F8">
        <w:trPr>
          <w:trHeight w:val="267"/>
        </w:trPr>
        <w:tc>
          <w:tcPr>
            <w:tcW w:w="5544" w:type="dxa"/>
          </w:tcPr>
          <w:p w14:paraId="5D2DF0B8" w14:textId="1488F612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440" w:type="dxa"/>
          </w:tcPr>
          <w:p w14:paraId="46789F4E" w14:textId="0246843B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620" w:type="dxa"/>
          </w:tcPr>
          <w:p w14:paraId="1C8452B9" w14:textId="3A9505B8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1.00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, 1.73</w:t>
            </w:r>
          </w:p>
        </w:tc>
        <w:tc>
          <w:tcPr>
            <w:tcW w:w="900" w:type="dxa"/>
          </w:tcPr>
          <w:p w14:paraId="1B663F74" w14:textId="35C448F0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053</w:t>
            </w:r>
          </w:p>
        </w:tc>
      </w:tr>
      <w:tr w:rsidR="00677FAC" w:rsidRPr="00B324F3" w14:paraId="70E9E24C" w14:textId="77777777" w:rsidTr="00BC05F8">
        <w:trPr>
          <w:trHeight w:val="267"/>
        </w:trPr>
        <w:tc>
          <w:tcPr>
            <w:tcW w:w="5544" w:type="dxa"/>
          </w:tcPr>
          <w:p w14:paraId="6D34147B" w14:textId="63AFBF6B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AVi</w:t>
            </w:r>
            <w:proofErr w:type="spellEnd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 xml:space="preserve"> ≥60 mL/m</w:t>
            </w:r>
            <w:r w:rsidRPr="00BC05F8">
              <w:rPr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0202ACBF" w14:textId="46517059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620" w:type="dxa"/>
          </w:tcPr>
          <w:p w14:paraId="3BA9CAD1" w14:textId="3497730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74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, 1.25</w:t>
            </w:r>
          </w:p>
        </w:tc>
        <w:tc>
          <w:tcPr>
            <w:tcW w:w="900" w:type="dxa"/>
          </w:tcPr>
          <w:p w14:paraId="7BD68CF1" w14:textId="6214943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780</w:t>
            </w:r>
          </w:p>
        </w:tc>
      </w:tr>
      <w:tr w:rsidR="00677FAC" w:rsidRPr="00B324F3" w14:paraId="071630E9" w14:textId="77777777" w:rsidTr="00BC05F8">
        <w:trPr>
          <w:trHeight w:val="267"/>
        </w:trPr>
        <w:tc>
          <w:tcPr>
            <w:tcW w:w="5544" w:type="dxa"/>
          </w:tcPr>
          <w:p w14:paraId="579B7B6A" w14:textId="74CF6465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PASP ≥50 mmHg</w:t>
            </w:r>
          </w:p>
        </w:tc>
        <w:tc>
          <w:tcPr>
            <w:tcW w:w="1440" w:type="dxa"/>
          </w:tcPr>
          <w:p w14:paraId="02DA6A74" w14:textId="0CE151C6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620" w:type="dxa"/>
          </w:tcPr>
          <w:p w14:paraId="1032888F" w14:textId="08A1F8F4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4, 1.39</w:t>
            </w:r>
          </w:p>
        </w:tc>
        <w:tc>
          <w:tcPr>
            <w:tcW w:w="900" w:type="dxa"/>
          </w:tcPr>
          <w:p w14:paraId="7DAD9410" w14:textId="2F024031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550</w:t>
            </w:r>
          </w:p>
        </w:tc>
      </w:tr>
      <w:tr w:rsidR="00677FAC" w:rsidRPr="00B324F3" w14:paraId="2E618141" w14:textId="77777777" w:rsidTr="00BC05F8">
        <w:trPr>
          <w:trHeight w:val="267"/>
        </w:trPr>
        <w:tc>
          <w:tcPr>
            <w:tcW w:w="5544" w:type="dxa"/>
          </w:tcPr>
          <w:p w14:paraId="795F214C" w14:textId="4F3006DC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SD ≥40 mm</w:t>
            </w:r>
          </w:p>
        </w:tc>
        <w:tc>
          <w:tcPr>
            <w:tcW w:w="1440" w:type="dxa"/>
          </w:tcPr>
          <w:p w14:paraId="518D6BD3" w14:textId="611D62D9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620" w:type="dxa"/>
          </w:tcPr>
          <w:p w14:paraId="396E6A60" w14:textId="4A1AEC6A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7, 1.23</w:t>
            </w:r>
          </w:p>
        </w:tc>
        <w:tc>
          <w:tcPr>
            <w:tcW w:w="900" w:type="dxa"/>
          </w:tcPr>
          <w:p w14:paraId="5BF3ADDB" w14:textId="5F191A3D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530</w:t>
            </w:r>
          </w:p>
        </w:tc>
      </w:tr>
      <w:tr w:rsidR="00677FAC" w:rsidRPr="00B324F3" w14:paraId="5BB4BF20" w14:textId="77777777" w:rsidTr="00BC05F8">
        <w:trPr>
          <w:trHeight w:val="267"/>
        </w:trPr>
        <w:tc>
          <w:tcPr>
            <w:tcW w:w="5544" w:type="dxa"/>
          </w:tcPr>
          <w:p w14:paraId="6DA85428" w14:textId="39E4061B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F &lt;60%</w:t>
            </w:r>
          </w:p>
        </w:tc>
        <w:tc>
          <w:tcPr>
            <w:tcW w:w="1440" w:type="dxa"/>
          </w:tcPr>
          <w:p w14:paraId="6DB16F8D" w14:textId="379B460A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620" w:type="dxa"/>
          </w:tcPr>
          <w:p w14:paraId="4B115927" w14:textId="1537893D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4, 1.10</w:t>
            </w:r>
          </w:p>
        </w:tc>
        <w:tc>
          <w:tcPr>
            <w:tcW w:w="900" w:type="dxa"/>
          </w:tcPr>
          <w:p w14:paraId="7395FA6B" w14:textId="0E92F857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677FAC" w:rsidRPr="00B324F3" w14:paraId="080A990D" w14:textId="77777777" w:rsidTr="00BC05F8">
        <w:trPr>
          <w:trHeight w:val="267"/>
        </w:trPr>
        <w:tc>
          <w:tcPr>
            <w:tcW w:w="5544" w:type="dxa"/>
          </w:tcPr>
          <w:p w14:paraId="4F52138E" w14:textId="374DDB3A" w:rsidR="00677FAC" w:rsidRPr="00677FAC" w:rsidRDefault="00677FAC" w:rsidP="00677FAC">
            <w:pPr>
              <w:spacing w:line="240" w:lineRule="auto"/>
              <w:rPr>
                <w:color w:val="000000"/>
                <w:sz w:val="20"/>
                <w:szCs w:val="20"/>
                <w:lang w:val="en-GB" w:eastAsia="de-DE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NT-</w:t>
            </w:r>
            <w:proofErr w:type="spellStart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proBNP</w:t>
            </w:r>
            <w:proofErr w:type="spellEnd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 xml:space="preserve"> (log)</w:t>
            </w:r>
          </w:p>
        </w:tc>
        <w:tc>
          <w:tcPr>
            <w:tcW w:w="1440" w:type="dxa"/>
          </w:tcPr>
          <w:p w14:paraId="1AC500C9" w14:textId="40E00DB2" w:rsidR="00677FAC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620" w:type="dxa"/>
          </w:tcPr>
          <w:p w14:paraId="12BBDC77" w14:textId="6E7A4665" w:rsidR="00677FAC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7, 1.34</w:t>
            </w:r>
          </w:p>
        </w:tc>
        <w:tc>
          <w:tcPr>
            <w:tcW w:w="900" w:type="dxa"/>
          </w:tcPr>
          <w:p w14:paraId="4C05729C" w14:textId="63EB7DA3" w:rsidR="00677FAC" w:rsidRPr="00364DCE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677FAC" w:rsidRPr="00B324F3" w14:paraId="022C0C52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401509F7" w14:textId="77777777" w:rsidR="00677FAC" w:rsidRPr="00B324F3" w:rsidRDefault="00677FAC" w:rsidP="00BD072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677FAC" w:rsidRPr="00B324F3" w14:paraId="553EA1FB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6EE1531E" w14:textId="46A0B33F" w:rsidR="00677FAC" w:rsidRPr="00B324F3" w:rsidRDefault="00677FAC" w:rsidP="00BD072B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677FAC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D072B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  <w:proofErr w:type="spellStart"/>
            <w:r w:rsidRPr="00BC05F8">
              <w:rPr>
                <w:bCs/>
                <w:i/>
                <w:color w:val="000000"/>
                <w:sz w:val="18"/>
                <w:szCs w:val="18"/>
                <w:lang w:val="en-GB"/>
              </w:rPr>
              <w:t>LAV</w:t>
            </w:r>
            <w:r w:rsidRPr="00BC05F8">
              <w:rPr>
                <w:i/>
                <w:color w:val="000000"/>
                <w:sz w:val="18"/>
                <w:szCs w:val="18"/>
                <w:lang w:val="en-GB"/>
              </w:rPr>
              <w:t>i</w:t>
            </w:r>
            <w:proofErr w:type="spellEnd"/>
            <w:r w:rsidRPr="00BC05F8">
              <w:rPr>
                <w:i/>
                <w:color w:val="000000"/>
                <w:sz w:val="18"/>
                <w:szCs w:val="18"/>
                <w:lang w:val="en-GB"/>
              </w:rPr>
              <w:t xml:space="preserve"> = left atrial volume index; LVEF = left ventricular ejection fraction; LVESD = left ventricular end-systolic diameter; MIDA = </w:t>
            </w:r>
            <w:r w:rsidRPr="00677FAC">
              <w:rPr>
                <w:i/>
                <w:color w:val="000000"/>
                <w:sz w:val="18"/>
                <w:szCs w:val="18"/>
                <w:lang w:val="en-US"/>
              </w:rPr>
              <w:t xml:space="preserve">Mitral Regurgitation International Database; </w:t>
            </w:r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>NYHA = New York Heart Association; NT-</w:t>
            </w:r>
            <w:proofErr w:type="spellStart"/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>proBNP</w:t>
            </w:r>
            <w:proofErr w:type="spellEnd"/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 xml:space="preserve"> = N-terminal pro-B-type natriuretic peptide</w:t>
            </w:r>
            <w:r w:rsidRPr="00BC05F8">
              <w:rPr>
                <w:i/>
                <w:color w:val="000000"/>
                <w:sz w:val="18"/>
                <w:szCs w:val="18"/>
                <w:lang w:val="en-GB"/>
              </w:rPr>
              <w:t>; PASP = pulmonary artery systolic pressure</w:t>
            </w:r>
          </w:p>
        </w:tc>
      </w:tr>
    </w:tbl>
    <w:p w14:paraId="403E202F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33A87B1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D7B9CA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5A9EBA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8CE80A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3AE84F4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91A686C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48628C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3CE925F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88013CD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96B210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DBCAE6C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9DA811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A87005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E4CD6B9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BD9379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39701D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5216D4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B17EE8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C3E488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EDA2C0C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E06B6D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8F1E9A9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DA3943E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5F6B27F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B74939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AC4725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540045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DC15801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2C40FD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E5CAE34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4B72694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94D6BD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F45F6F3" w14:textId="6A4FC96D" w:rsidR="00677FAC" w:rsidRPr="00BC05F8" w:rsidRDefault="00677FAC" w:rsidP="00BC05F8">
      <w:pPr>
        <w:pStyle w:val="Heading2"/>
        <w:jc w:val="center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896106">
        <w:rPr>
          <w:lang w:val="en-US"/>
        </w:rPr>
        <w:t xml:space="preserve">Table </w:t>
      </w:r>
      <w:r>
        <w:rPr>
          <w:lang w:val="en-US"/>
        </w:rPr>
        <w:t>13</w:t>
      </w:r>
      <w:r w:rsidRPr="00896106">
        <w:rPr>
          <w:lang w:val="en-US"/>
        </w:rPr>
        <w:t xml:space="preserve">. Cox Proportional Hazards Model for the Primary Endpoint </w:t>
      </w:r>
      <w:r>
        <w:rPr>
          <w:lang w:val="en-US"/>
        </w:rPr>
        <w:t>U</w:t>
      </w:r>
      <w:r w:rsidRPr="00896106">
        <w:rPr>
          <w:lang w:val="en-US"/>
        </w:rPr>
        <w:t xml:space="preserve">sing </w:t>
      </w:r>
      <w:r>
        <w:rPr>
          <w:lang w:val="en-US"/>
        </w:rPr>
        <w:t>Isolated Original MIDA Score Parameters</w:t>
      </w:r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677FAC" w:rsidRPr="00B324F3" w14:paraId="08BC4516" w14:textId="77777777" w:rsidTr="00BD072B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738E9C4F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410F7304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677FAC" w:rsidRPr="00B324F3" w14:paraId="11ECA30B" w14:textId="77777777" w:rsidTr="00BD072B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39B30E4C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5384105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A231443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ECD3811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677FAC" w:rsidRPr="00B324F3" w14:paraId="2BFCB864" w14:textId="77777777" w:rsidTr="00BC05F8">
        <w:trPr>
          <w:trHeight w:val="267"/>
        </w:trPr>
        <w:tc>
          <w:tcPr>
            <w:tcW w:w="5544" w:type="dxa"/>
          </w:tcPr>
          <w:p w14:paraId="3E379FAF" w14:textId="4378A5A4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ge ≥65 years</w:t>
            </w:r>
          </w:p>
        </w:tc>
        <w:tc>
          <w:tcPr>
            <w:tcW w:w="1440" w:type="dxa"/>
          </w:tcPr>
          <w:p w14:paraId="76F5C95F" w14:textId="2B402E2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1620" w:type="dxa"/>
          </w:tcPr>
          <w:p w14:paraId="4E3B48AF" w14:textId="2046607B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8, 2.01</w:t>
            </w:r>
          </w:p>
        </w:tc>
        <w:tc>
          <w:tcPr>
            <w:tcW w:w="900" w:type="dxa"/>
          </w:tcPr>
          <w:p w14:paraId="53602F20" w14:textId="00E02CF3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570</w:t>
            </w:r>
          </w:p>
        </w:tc>
      </w:tr>
      <w:tr w:rsidR="00677FAC" w:rsidRPr="00B324F3" w14:paraId="7D48BC22" w14:textId="77777777" w:rsidTr="00BC05F8">
        <w:trPr>
          <w:trHeight w:val="267"/>
        </w:trPr>
        <w:tc>
          <w:tcPr>
            <w:tcW w:w="5544" w:type="dxa"/>
          </w:tcPr>
          <w:p w14:paraId="193A9F09" w14:textId="065C2B02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Baseline NYHA ≥II</w:t>
            </w:r>
          </w:p>
        </w:tc>
        <w:tc>
          <w:tcPr>
            <w:tcW w:w="1440" w:type="dxa"/>
          </w:tcPr>
          <w:p w14:paraId="78F3D36A" w14:textId="7BD080B9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620" w:type="dxa"/>
          </w:tcPr>
          <w:p w14:paraId="3D027DB9" w14:textId="02C6A1D6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29, 2.25</w:t>
            </w:r>
          </w:p>
        </w:tc>
        <w:tc>
          <w:tcPr>
            <w:tcW w:w="900" w:type="dxa"/>
          </w:tcPr>
          <w:p w14:paraId="239DF18F" w14:textId="0E6012F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680</w:t>
            </w:r>
          </w:p>
        </w:tc>
      </w:tr>
      <w:tr w:rsidR="00677FAC" w:rsidRPr="00B324F3" w14:paraId="39399FFF" w14:textId="77777777" w:rsidTr="00BC05F8">
        <w:trPr>
          <w:trHeight w:val="267"/>
        </w:trPr>
        <w:tc>
          <w:tcPr>
            <w:tcW w:w="5544" w:type="dxa"/>
          </w:tcPr>
          <w:p w14:paraId="6A66659A" w14:textId="5D2F283E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440" w:type="dxa"/>
          </w:tcPr>
          <w:p w14:paraId="7554AB85" w14:textId="1093005D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1620" w:type="dxa"/>
          </w:tcPr>
          <w:p w14:paraId="4C4500B5" w14:textId="6FD525B0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10, 1.87</w:t>
            </w:r>
          </w:p>
        </w:tc>
        <w:tc>
          <w:tcPr>
            <w:tcW w:w="900" w:type="dxa"/>
          </w:tcPr>
          <w:p w14:paraId="0E38EF1B" w14:textId="117CDB2E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677FAC" w:rsidRPr="00B324F3" w14:paraId="56CDD277" w14:textId="77777777" w:rsidTr="00BC05F8">
        <w:trPr>
          <w:trHeight w:val="267"/>
        </w:trPr>
        <w:tc>
          <w:tcPr>
            <w:tcW w:w="5544" w:type="dxa"/>
          </w:tcPr>
          <w:p w14:paraId="72BBD486" w14:textId="753C6A04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 xml:space="preserve">LA </w:t>
            </w:r>
            <w:r w:rsidR="0060407C">
              <w:rPr>
                <w:bCs/>
                <w:color w:val="000000"/>
                <w:sz w:val="18"/>
                <w:szCs w:val="18"/>
                <w:lang w:val="en-GB"/>
              </w:rPr>
              <w:t>d</w:t>
            </w: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iameter</w:t>
            </w:r>
          </w:p>
        </w:tc>
        <w:tc>
          <w:tcPr>
            <w:tcW w:w="1440" w:type="dxa"/>
          </w:tcPr>
          <w:p w14:paraId="2AD4FF2F" w14:textId="1A4666A1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620" w:type="dxa"/>
          </w:tcPr>
          <w:p w14:paraId="484E7422" w14:textId="29C0FC9B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0" w:type="dxa"/>
          </w:tcPr>
          <w:p w14:paraId="04CA0FD3" w14:textId="15A6E6C9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677FAC" w:rsidRPr="00B324F3" w14:paraId="0B2835E8" w14:textId="77777777" w:rsidTr="00BC05F8">
        <w:trPr>
          <w:trHeight w:val="267"/>
        </w:trPr>
        <w:tc>
          <w:tcPr>
            <w:tcW w:w="5544" w:type="dxa"/>
          </w:tcPr>
          <w:p w14:paraId="310FFDA4" w14:textId="7A1E15DF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PASP ≥50 mmHg</w:t>
            </w:r>
          </w:p>
        </w:tc>
        <w:tc>
          <w:tcPr>
            <w:tcW w:w="1440" w:type="dxa"/>
          </w:tcPr>
          <w:p w14:paraId="4D825152" w14:textId="228E7950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620" w:type="dxa"/>
          </w:tcPr>
          <w:p w14:paraId="1B76A157" w14:textId="3CB9C0AA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6, 1.57</w:t>
            </w:r>
          </w:p>
        </w:tc>
        <w:tc>
          <w:tcPr>
            <w:tcW w:w="900" w:type="dxa"/>
          </w:tcPr>
          <w:p w14:paraId="31184552" w14:textId="37029CE3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110</w:t>
            </w:r>
          </w:p>
        </w:tc>
      </w:tr>
      <w:tr w:rsidR="00677FAC" w:rsidRPr="00B324F3" w14:paraId="2D737278" w14:textId="77777777" w:rsidTr="00BC05F8">
        <w:trPr>
          <w:trHeight w:val="267"/>
        </w:trPr>
        <w:tc>
          <w:tcPr>
            <w:tcW w:w="5544" w:type="dxa"/>
          </w:tcPr>
          <w:p w14:paraId="20A8B3F7" w14:textId="66E4A41B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SD ≥40 mm</w:t>
            </w:r>
          </w:p>
        </w:tc>
        <w:tc>
          <w:tcPr>
            <w:tcW w:w="1440" w:type="dxa"/>
          </w:tcPr>
          <w:p w14:paraId="030CC46E" w14:textId="699130EB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620" w:type="dxa"/>
          </w:tcPr>
          <w:p w14:paraId="1BD85E32" w14:textId="01FE409A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70, 1.26</w:t>
            </w:r>
          </w:p>
        </w:tc>
        <w:tc>
          <w:tcPr>
            <w:tcW w:w="900" w:type="dxa"/>
          </w:tcPr>
          <w:p w14:paraId="56A25A6A" w14:textId="4E07D193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60</w:t>
            </w:r>
          </w:p>
        </w:tc>
      </w:tr>
      <w:tr w:rsidR="00677FAC" w:rsidRPr="00B324F3" w14:paraId="5DB8E4B7" w14:textId="77777777" w:rsidTr="00BC05F8">
        <w:trPr>
          <w:trHeight w:val="267"/>
        </w:trPr>
        <w:tc>
          <w:tcPr>
            <w:tcW w:w="5544" w:type="dxa"/>
          </w:tcPr>
          <w:p w14:paraId="40FB36E4" w14:textId="0C0BA535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F &lt;60%</w:t>
            </w:r>
          </w:p>
        </w:tc>
        <w:tc>
          <w:tcPr>
            <w:tcW w:w="1440" w:type="dxa"/>
          </w:tcPr>
          <w:p w14:paraId="0075A5BE" w14:textId="299FE7FF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620" w:type="dxa"/>
          </w:tcPr>
          <w:p w14:paraId="3C64267E" w14:textId="24D2F82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9, 1.18</w:t>
            </w:r>
          </w:p>
        </w:tc>
        <w:tc>
          <w:tcPr>
            <w:tcW w:w="900" w:type="dxa"/>
          </w:tcPr>
          <w:p w14:paraId="692579A7" w14:textId="3F38AD21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460</w:t>
            </w:r>
          </w:p>
        </w:tc>
      </w:tr>
      <w:tr w:rsidR="00677FAC" w:rsidRPr="00B324F3" w14:paraId="296921C0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192B33A6" w14:textId="77777777" w:rsidR="00677FAC" w:rsidRPr="00B324F3" w:rsidRDefault="00677FAC" w:rsidP="00BD072B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677FAC" w:rsidRPr="00B324F3" w14:paraId="64ECB3BC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4140904D" w14:textId="77777777" w:rsidR="00677FAC" w:rsidRPr="00B324F3" w:rsidRDefault="00677FAC" w:rsidP="00BD072B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677FAC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D072B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  <w:proofErr w:type="spellStart"/>
            <w:r w:rsidRPr="00BD072B">
              <w:rPr>
                <w:i/>
                <w:color w:val="333333"/>
                <w:sz w:val="20"/>
                <w:szCs w:val="20"/>
                <w:lang w:val="en-GB"/>
              </w:rPr>
              <w:t>LAVi</w:t>
            </w:r>
            <w:proofErr w:type="spellEnd"/>
            <w:r w:rsidRPr="00BD072B">
              <w:rPr>
                <w:i/>
                <w:color w:val="333333"/>
                <w:sz w:val="20"/>
                <w:szCs w:val="20"/>
                <w:lang w:val="en-GB"/>
              </w:rPr>
              <w:t xml:space="preserve"> = left atrial volume index; LVEF = left ventricular ejection fraction; LVESD = left ventricular end-systolic diameter; MIDA = Mitral Regurgitation International Database; NYHA = New York Heart Association; PASP = pulmonary artery systolic pressure</w:t>
            </w:r>
          </w:p>
        </w:tc>
      </w:tr>
    </w:tbl>
    <w:p w14:paraId="19FA31D1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D7B4AD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FB8700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327A7E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220331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761589B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7D02E69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D96A65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6FCCBE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4F0FDA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EE46B8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1C7FC9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EDDDE8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A4C91F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E2D80BD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6EB6DD9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39D280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8C47B30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E8B64B1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26C892A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44D7BE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42852DE8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2BB81C27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8788730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15A4DB19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7C06A705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D5B2D3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757396E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F331F12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6D720CF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38701BF6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7604EC3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5766200D" w14:textId="77777777" w:rsidR="00677FAC" w:rsidRDefault="00677FAC" w:rsidP="00677FAC">
      <w:pPr>
        <w:pStyle w:val="StandardArial"/>
        <w:spacing w:line="276" w:lineRule="auto"/>
        <w:jc w:val="both"/>
        <w:rPr>
          <w:color w:val="000000"/>
          <w:lang w:val="en-US"/>
        </w:rPr>
      </w:pPr>
    </w:p>
    <w:p w14:paraId="03E881D8" w14:textId="3E44FFF8" w:rsidR="00677FAC" w:rsidRDefault="00677FAC" w:rsidP="00BC05F8">
      <w:pPr>
        <w:pStyle w:val="Heading2"/>
        <w:jc w:val="center"/>
        <w:rPr>
          <w:lang w:val="en-US"/>
        </w:rPr>
      </w:pPr>
      <w:r w:rsidRPr="00896106">
        <w:rPr>
          <w:lang w:val="en-US"/>
        </w:rPr>
        <w:lastRenderedPageBreak/>
        <w:t xml:space="preserve">Table </w:t>
      </w:r>
      <w:r>
        <w:rPr>
          <w:lang w:val="en-US"/>
        </w:rPr>
        <w:t>14</w:t>
      </w:r>
      <w:r w:rsidRPr="00896106">
        <w:rPr>
          <w:lang w:val="en-US"/>
        </w:rPr>
        <w:t xml:space="preserve">. Cox Proportional Hazards Model for the Primary Endpoint using </w:t>
      </w:r>
      <w:r>
        <w:rPr>
          <w:lang w:val="en-US"/>
        </w:rPr>
        <w:t>Isolated Original MIDA Score Parameters and NT-</w:t>
      </w:r>
      <w:proofErr w:type="spellStart"/>
      <w:r>
        <w:rPr>
          <w:lang w:val="en-US"/>
        </w:rPr>
        <w:t>proBNP</w:t>
      </w:r>
      <w:proofErr w:type="spellEnd"/>
    </w:p>
    <w:tbl>
      <w:tblPr>
        <w:tblStyle w:val="TableGrid"/>
        <w:tblW w:w="9504" w:type="dxa"/>
        <w:tblInd w:w="27" w:type="dxa"/>
        <w:tblLook w:val="04A0" w:firstRow="1" w:lastRow="0" w:firstColumn="1" w:lastColumn="0" w:noHBand="0" w:noVBand="1"/>
      </w:tblPr>
      <w:tblGrid>
        <w:gridCol w:w="5544"/>
        <w:gridCol w:w="1440"/>
        <w:gridCol w:w="1620"/>
        <w:gridCol w:w="900"/>
      </w:tblGrid>
      <w:tr w:rsidR="00677FAC" w:rsidRPr="00B324F3" w14:paraId="6A220303" w14:textId="77777777" w:rsidTr="00BD072B">
        <w:trPr>
          <w:trHeight w:val="267"/>
        </w:trPr>
        <w:tc>
          <w:tcPr>
            <w:tcW w:w="5544" w:type="dxa"/>
            <w:vMerge w:val="restart"/>
            <w:shd w:val="clear" w:color="auto" w:fill="D9D9D9" w:themeFill="background1" w:themeFillShade="D9"/>
            <w:vAlign w:val="center"/>
          </w:tcPr>
          <w:p w14:paraId="572E8FE1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24F3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0" w:type="dxa"/>
            <w:gridSpan w:val="3"/>
            <w:shd w:val="clear" w:color="auto" w:fill="D9D9D9" w:themeFill="background1" w:themeFillShade="D9"/>
            <w:vAlign w:val="center"/>
          </w:tcPr>
          <w:p w14:paraId="30528E18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Multivariable Analysis</w:t>
            </w:r>
          </w:p>
        </w:tc>
      </w:tr>
      <w:tr w:rsidR="00677FAC" w:rsidRPr="00B324F3" w14:paraId="4FC98E50" w14:textId="77777777" w:rsidTr="00BD072B">
        <w:trPr>
          <w:trHeight w:val="267"/>
        </w:trPr>
        <w:tc>
          <w:tcPr>
            <w:tcW w:w="5544" w:type="dxa"/>
            <w:vMerge/>
            <w:shd w:val="clear" w:color="auto" w:fill="D9D9D9" w:themeFill="background1" w:themeFillShade="D9"/>
            <w:vAlign w:val="center"/>
          </w:tcPr>
          <w:p w14:paraId="35DA7131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8353C3F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D54EF63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24F3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E709323" w14:textId="77777777" w:rsidR="00677FAC" w:rsidRPr="00B324F3" w:rsidRDefault="00677FAC" w:rsidP="00BD072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B324F3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677FAC" w:rsidRPr="00B324F3" w14:paraId="2F3AEC5C" w14:textId="77777777" w:rsidTr="00BD072B">
        <w:trPr>
          <w:trHeight w:val="267"/>
        </w:trPr>
        <w:tc>
          <w:tcPr>
            <w:tcW w:w="5544" w:type="dxa"/>
          </w:tcPr>
          <w:p w14:paraId="026582C9" w14:textId="79C74BE4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ge ≥65 years</w:t>
            </w:r>
          </w:p>
        </w:tc>
        <w:tc>
          <w:tcPr>
            <w:tcW w:w="1440" w:type="dxa"/>
          </w:tcPr>
          <w:p w14:paraId="0B5705D5" w14:textId="6DB76C20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620" w:type="dxa"/>
          </w:tcPr>
          <w:p w14:paraId="24876153" w14:textId="30BC0308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0, 1.81</w:t>
            </w:r>
          </w:p>
        </w:tc>
        <w:tc>
          <w:tcPr>
            <w:tcW w:w="900" w:type="dxa"/>
          </w:tcPr>
          <w:p w14:paraId="78AD664F" w14:textId="37CD2A0A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70</w:t>
            </w:r>
          </w:p>
        </w:tc>
      </w:tr>
      <w:tr w:rsidR="00677FAC" w:rsidRPr="00B324F3" w14:paraId="44203F7A" w14:textId="77777777" w:rsidTr="00BD072B">
        <w:trPr>
          <w:trHeight w:val="267"/>
        </w:trPr>
        <w:tc>
          <w:tcPr>
            <w:tcW w:w="5544" w:type="dxa"/>
          </w:tcPr>
          <w:p w14:paraId="028A46D7" w14:textId="54D29D32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Baseline NYHA ≥II</w:t>
            </w:r>
          </w:p>
        </w:tc>
        <w:tc>
          <w:tcPr>
            <w:tcW w:w="1440" w:type="dxa"/>
          </w:tcPr>
          <w:p w14:paraId="0DCC492D" w14:textId="2EE55FA8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620" w:type="dxa"/>
          </w:tcPr>
          <w:p w14:paraId="711FF71F" w14:textId="3093775D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24, 1.93</w:t>
            </w:r>
          </w:p>
        </w:tc>
        <w:tc>
          <w:tcPr>
            <w:tcW w:w="900" w:type="dxa"/>
          </w:tcPr>
          <w:p w14:paraId="725864CF" w14:textId="245701A1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61D81">
              <w:rPr>
                <w:bCs/>
                <w:color w:val="000000"/>
                <w:sz w:val="18"/>
                <w:szCs w:val="18"/>
                <w:lang w:val="en-GB"/>
              </w:rPr>
              <w:t>0.470</w:t>
            </w:r>
          </w:p>
        </w:tc>
      </w:tr>
      <w:tr w:rsidR="00677FAC" w:rsidRPr="00B324F3" w14:paraId="4862C740" w14:textId="77777777" w:rsidTr="00BD072B">
        <w:trPr>
          <w:trHeight w:val="267"/>
        </w:trPr>
        <w:tc>
          <w:tcPr>
            <w:tcW w:w="5544" w:type="dxa"/>
          </w:tcPr>
          <w:p w14:paraId="243002EA" w14:textId="38E644F8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440" w:type="dxa"/>
          </w:tcPr>
          <w:p w14:paraId="60EC8B72" w14:textId="74F0C2DF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32</w:t>
            </w:r>
          </w:p>
        </w:tc>
        <w:tc>
          <w:tcPr>
            <w:tcW w:w="1620" w:type="dxa"/>
          </w:tcPr>
          <w:p w14:paraId="6DAE7658" w14:textId="5370CA9D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01, 1.73</w:t>
            </w:r>
          </w:p>
        </w:tc>
        <w:tc>
          <w:tcPr>
            <w:tcW w:w="900" w:type="dxa"/>
          </w:tcPr>
          <w:p w14:paraId="58FEF751" w14:textId="2919CE91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61D81">
              <w:rPr>
                <w:b/>
                <w:bCs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677FAC" w:rsidRPr="00B324F3" w14:paraId="722ED83D" w14:textId="77777777" w:rsidTr="00BD072B">
        <w:trPr>
          <w:trHeight w:val="267"/>
        </w:trPr>
        <w:tc>
          <w:tcPr>
            <w:tcW w:w="5544" w:type="dxa"/>
          </w:tcPr>
          <w:p w14:paraId="1082C083" w14:textId="53A7F64E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 xml:space="preserve">LA </w:t>
            </w:r>
            <w:r w:rsidR="0060407C">
              <w:rPr>
                <w:bCs/>
                <w:color w:val="000000"/>
                <w:sz w:val="18"/>
                <w:szCs w:val="18"/>
                <w:lang w:val="en-GB"/>
              </w:rPr>
              <w:t>d</w:t>
            </w: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iameter</w:t>
            </w:r>
          </w:p>
        </w:tc>
        <w:tc>
          <w:tcPr>
            <w:tcW w:w="1440" w:type="dxa"/>
          </w:tcPr>
          <w:p w14:paraId="03202867" w14:textId="17F675B2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620" w:type="dxa"/>
          </w:tcPr>
          <w:p w14:paraId="03BA9D7C" w14:textId="650DE99B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0" w:type="dxa"/>
          </w:tcPr>
          <w:p w14:paraId="29385C04" w14:textId="61C7C522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677FAC" w:rsidRPr="00B324F3" w14:paraId="35E2FB19" w14:textId="77777777" w:rsidTr="00BD072B">
        <w:trPr>
          <w:trHeight w:val="267"/>
        </w:trPr>
        <w:tc>
          <w:tcPr>
            <w:tcW w:w="5544" w:type="dxa"/>
          </w:tcPr>
          <w:p w14:paraId="0A2A821B" w14:textId="47E2A3C9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PASP ≥50 mmHg</w:t>
            </w:r>
          </w:p>
        </w:tc>
        <w:tc>
          <w:tcPr>
            <w:tcW w:w="1440" w:type="dxa"/>
          </w:tcPr>
          <w:p w14:paraId="1BCDEAE7" w14:textId="5CB22837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1620" w:type="dxa"/>
          </w:tcPr>
          <w:p w14:paraId="45B95006" w14:textId="39BDA9C9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5, 1.42</w:t>
            </w:r>
          </w:p>
        </w:tc>
        <w:tc>
          <w:tcPr>
            <w:tcW w:w="900" w:type="dxa"/>
          </w:tcPr>
          <w:p w14:paraId="713FC12E" w14:textId="3C275BC3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450</w:t>
            </w:r>
          </w:p>
        </w:tc>
      </w:tr>
      <w:tr w:rsidR="00677FAC" w:rsidRPr="00B324F3" w14:paraId="709ECA26" w14:textId="77777777" w:rsidTr="00BD072B">
        <w:trPr>
          <w:trHeight w:val="267"/>
        </w:trPr>
        <w:tc>
          <w:tcPr>
            <w:tcW w:w="5544" w:type="dxa"/>
          </w:tcPr>
          <w:p w14:paraId="5FC7AB72" w14:textId="4CF81637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SD ≥40 mm</w:t>
            </w:r>
          </w:p>
        </w:tc>
        <w:tc>
          <w:tcPr>
            <w:tcW w:w="1440" w:type="dxa"/>
          </w:tcPr>
          <w:p w14:paraId="0A092B8E" w14:textId="647915AB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620" w:type="dxa"/>
          </w:tcPr>
          <w:p w14:paraId="1CD892B9" w14:textId="14412B39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9, 1.25</w:t>
            </w:r>
          </w:p>
        </w:tc>
        <w:tc>
          <w:tcPr>
            <w:tcW w:w="900" w:type="dxa"/>
          </w:tcPr>
          <w:p w14:paraId="3B817629" w14:textId="2323E4FA" w:rsidR="00677FAC" w:rsidRPr="00B324F3" w:rsidDel="00BE5E6F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10</w:t>
            </w:r>
          </w:p>
        </w:tc>
      </w:tr>
      <w:tr w:rsidR="00677FAC" w:rsidRPr="00B324F3" w14:paraId="71D82EA8" w14:textId="77777777" w:rsidTr="00BD072B">
        <w:trPr>
          <w:trHeight w:val="267"/>
        </w:trPr>
        <w:tc>
          <w:tcPr>
            <w:tcW w:w="5544" w:type="dxa"/>
          </w:tcPr>
          <w:p w14:paraId="16BE0A0B" w14:textId="3314184C" w:rsidR="00677FAC" w:rsidRPr="00677FAC" w:rsidRDefault="00677FAC" w:rsidP="00677FAC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LVEF &lt;60%</w:t>
            </w:r>
          </w:p>
        </w:tc>
        <w:tc>
          <w:tcPr>
            <w:tcW w:w="1440" w:type="dxa"/>
          </w:tcPr>
          <w:p w14:paraId="139413C0" w14:textId="24F4EE68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620" w:type="dxa"/>
          </w:tcPr>
          <w:p w14:paraId="32C678BA" w14:textId="636ADA9B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63, 1.09</w:t>
            </w:r>
          </w:p>
        </w:tc>
        <w:tc>
          <w:tcPr>
            <w:tcW w:w="900" w:type="dxa"/>
          </w:tcPr>
          <w:p w14:paraId="03125875" w14:textId="15514973" w:rsidR="00677FAC" w:rsidRPr="00B324F3" w:rsidRDefault="00677FAC" w:rsidP="00677FA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0.180</w:t>
            </w:r>
          </w:p>
        </w:tc>
      </w:tr>
      <w:tr w:rsidR="00677FAC" w:rsidRPr="00B324F3" w14:paraId="7F70DC63" w14:textId="77777777" w:rsidTr="00BD072B">
        <w:trPr>
          <w:trHeight w:val="267"/>
        </w:trPr>
        <w:tc>
          <w:tcPr>
            <w:tcW w:w="5544" w:type="dxa"/>
          </w:tcPr>
          <w:p w14:paraId="407DA703" w14:textId="6A7B6BC9" w:rsidR="00677FAC" w:rsidRPr="00677FAC" w:rsidRDefault="00677FAC" w:rsidP="00677FAC">
            <w:pPr>
              <w:spacing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NT-</w:t>
            </w:r>
            <w:proofErr w:type="spellStart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>proBNP</w:t>
            </w:r>
            <w:proofErr w:type="spellEnd"/>
            <w:r w:rsidRPr="00BC05F8">
              <w:rPr>
                <w:bCs/>
                <w:color w:val="000000"/>
                <w:sz w:val="18"/>
                <w:szCs w:val="18"/>
                <w:lang w:val="en-GB"/>
              </w:rPr>
              <w:t xml:space="preserve"> (log)</w:t>
            </w:r>
          </w:p>
        </w:tc>
        <w:tc>
          <w:tcPr>
            <w:tcW w:w="1440" w:type="dxa"/>
          </w:tcPr>
          <w:p w14:paraId="2F7D0139" w14:textId="1BE2E1E7" w:rsidR="00677FAC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620" w:type="dxa"/>
          </w:tcPr>
          <w:p w14:paraId="69A4A718" w14:textId="6A011343" w:rsidR="00677FAC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1.10, 1.38</w:t>
            </w:r>
          </w:p>
        </w:tc>
        <w:tc>
          <w:tcPr>
            <w:tcW w:w="900" w:type="dxa"/>
          </w:tcPr>
          <w:p w14:paraId="6CAB372E" w14:textId="464CE1F5" w:rsidR="00677FAC" w:rsidRDefault="00677FAC" w:rsidP="00677FAC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677FAC" w:rsidRPr="00B324F3" w14:paraId="70B364B6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0D82DF0B" w14:textId="77777777" w:rsidR="00677FAC" w:rsidRPr="00B324F3" w:rsidRDefault="00677FAC" w:rsidP="00677FAC">
            <w:pPr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677FAC" w:rsidRPr="00B324F3" w14:paraId="7B75FCD9" w14:textId="77777777" w:rsidTr="00BD072B">
        <w:trPr>
          <w:trHeight w:val="267"/>
        </w:trPr>
        <w:tc>
          <w:tcPr>
            <w:tcW w:w="9504" w:type="dxa"/>
            <w:gridSpan w:val="4"/>
            <w:vAlign w:val="center"/>
          </w:tcPr>
          <w:p w14:paraId="2D2B9168" w14:textId="4FB43152" w:rsidR="00677FAC" w:rsidRPr="00B324F3" w:rsidRDefault="00677FAC" w:rsidP="00677FAC">
            <w:pPr>
              <w:spacing w:line="24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677FAC">
              <w:rPr>
                <w:b/>
                <w:color w:val="333333"/>
                <w:sz w:val="20"/>
                <w:szCs w:val="20"/>
                <w:lang w:val="en-GB"/>
              </w:rPr>
              <w:t xml:space="preserve">Bold </w:t>
            </w:r>
            <w:r w:rsidRPr="00BD072B">
              <w:rPr>
                <w:color w:val="333333"/>
                <w:sz w:val="20"/>
                <w:szCs w:val="20"/>
                <w:lang w:val="en-GB"/>
              </w:rPr>
              <w:t xml:space="preserve">values indicate statistical significance. </w:t>
            </w:r>
            <w:r w:rsidRPr="00BC05F8">
              <w:rPr>
                <w:bCs/>
                <w:i/>
                <w:color w:val="000000"/>
                <w:sz w:val="18"/>
                <w:szCs w:val="18"/>
                <w:lang w:val="en-GB"/>
              </w:rPr>
              <w:t>LA</w:t>
            </w:r>
            <w:r w:rsidRPr="00BC05F8">
              <w:rPr>
                <w:i/>
                <w:color w:val="000000"/>
                <w:sz w:val="18"/>
                <w:szCs w:val="18"/>
                <w:lang w:val="en-GB"/>
              </w:rPr>
              <w:t xml:space="preserve"> = left atrium; LVEF = left ventricular ejection fraction; LVESD = left ventricular end-systolic diameter; MIDA = </w:t>
            </w:r>
            <w:r w:rsidRPr="00677FAC">
              <w:rPr>
                <w:i/>
                <w:color w:val="000000"/>
                <w:sz w:val="18"/>
                <w:szCs w:val="18"/>
                <w:lang w:val="en-US"/>
              </w:rPr>
              <w:t xml:space="preserve">Mitral Regurgitation International Database; </w:t>
            </w:r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>NYHA = New York Heart Association; NT-</w:t>
            </w:r>
            <w:proofErr w:type="spellStart"/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>proBNP</w:t>
            </w:r>
            <w:proofErr w:type="spellEnd"/>
            <w:r w:rsidRPr="00677FAC">
              <w:rPr>
                <w:i/>
                <w:color w:val="000000"/>
                <w:sz w:val="18"/>
                <w:szCs w:val="18"/>
                <w:lang w:val="en-GB"/>
              </w:rPr>
              <w:t xml:space="preserve"> = N-terminal pro-B-type natriuretic peptide</w:t>
            </w:r>
            <w:r w:rsidRPr="00BC05F8">
              <w:rPr>
                <w:i/>
                <w:color w:val="000000"/>
                <w:sz w:val="18"/>
                <w:szCs w:val="18"/>
                <w:lang w:val="en-GB"/>
              </w:rPr>
              <w:t>; PASP = pulmonary artery systolic pressure</w:t>
            </w:r>
          </w:p>
        </w:tc>
      </w:tr>
    </w:tbl>
    <w:p w14:paraId="0B95F3EF" w14:textId="77777777" w:rsidR="00677FAC" w:rsidRDefault="00677FAC" w:rsidP="00677FAC">
      <w:pPr>
        <w:pStyle w:val="StandardArial"/>
        <w:spacing w:line="276" w:lineRule="auto"/>
        <w:jc w:val="both"/>
        <w:rPr>
          <w:b/>
          <w:color w:val="000000"/>
          <w:lang w:val="en-US"/>
        </w:rPr>
      </w:pPr>
    </w:p>
    <w:p w14:paraId="69688A00" w14:textId="77777777" w:rsidR="00847AB8" w:rsidRPr="00B324F3" w:rsidRDefault="00847AB8" w:rsidP="00847AB8">
      <w:pPr>
        <w:rPr>
          <w:lang w:val="en-GB"/>
        </w:rPr>
      </w:pPr>
    </w:p>
    <w:p w14:paraId="0879120C" w14:textId="77777777" w:rsidR="00A869B9" w:rsidRPr="00BA0BE2" w:rsidRDefault="00A869B9" w:rsidP="00BC05F8">
      <w:pPr>
        <w:keepNext/>
        <w:keepLines/>
        <w:spacing w:before="40"/>
        <w:jc w:val="both"/>
        <w:outlineLvl w:val="1"/>
        <w:rPr>
          <w:lang w:val="en-GB"/>
        </w:rPr>
      </w:pPr>
    </w:p>
    <w:sectPr w:rsidR="00A869B9" w:rsidRPr="00BA0BE2" w:rsidSect="000F58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049DE"/>
    <w:multiLevelType w:val="multilevel"/>
    <w:tmpl w:val="1F846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B55BA"/>
    <w:multiLevelType w:val="multilevel"/>
    <w:tmpl w:val="27203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372628"/>
    <w:multiLevelType w:val="hybridMultilevel"/>
    <w:tmpl w:val="8488E594"/>
    <w:lvl w:ilvl="0" w:tplc="4D9A804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0A76BE"/>
    <w:multiLevelType w:val="hybridMultilevel"/>
    <w:tmpl w:val="82DE090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42256"/>
    <w:multiLevelType w:val="hybridMultilevel"/>
    <w:tmpl w:val="E3105EAC"/>
    <w:lvl w:ilvl="0" w:tplc="6F84B34C">
      <w:start w:val="1"/>
      <w:numFmt w:val="decimal"/>
      <w:lvlText w:val="%1."/>
      <w:lvlJc w:val="left"/>
      <w:pPr>
        <w:ind w:left="720" w:hanging="360"/>
      </w:pPr>
    </w:lvl>
    <w:lvl w:ilvl="1" w:tplc="EF7C16F2">
      <w:start w:val="1"/>
      <w:numFmt w:val="decimal"/>
      <w:lvlText w:val="%2."/>
      <w:lvlJc w:val="left"/>
      <w:pPr>
        <w:ind w:left="720" w:hanging="360"/>
      </w:pPr>
    </w:lvl>
    <w:lvl w:ilvl="2" w:tplc="BFB65502">
      <w:start w:val="1"/>
      <w:numFmt w:val="decimal"/>
      <w:lvlText w:val="%3."/>
      <w:lvlJc w:val="left"/>
      <w:pPr>
        <w:ind w:left="720" w:hanging="360"/>
      </w:pPr>
    </w:lvl>
    <w:lvl w:ilvl="3" w:tplc="8A7EAFC2">
      <w:start w:val="1"/>
      <w:numFmt w:val="decimal"/>
      <w:lvlText w:val="%4."/>
      <w:lvlJc w:val="left"/>
      <w:pPr>
        <w:ind w:left="720" w:hanging="360"/>
      </w:pPr>
    </w:lvl>
    <w:lvl w:ilvl="4" w:tplc="15E658D2">
      <w:start w:val="1"/>
      <w:numFmt w:val="decimal"/>
      <w:lvlText w:val="%5."/>
      <w:lvlJc w:val="left"/>
      <w:pPr>
        <w:ind w:left="720" w:hanging="360"/>
      </w:pPr>
    </w:lvl>
    <w:lvl w:ilvl="5" w:tplc="0C5A55B2">
      <w:start w:val="1"/>
      <w:numFmt w:val="decimal"/>
      <w:lvlText w:val="%6."/>
      <w:lvlJc w:val="left"/>
      <w:pPr>
        <w:ind w:left="720" w:hanging="360"/>
      </w:pPr>
    </w:lvl>
    <w:lvl w:ilvl="6" w:tplc="27BA8078">
      <w:start w:val="1"/>
      <w:numFmt w:val="decimal"/>
      <w:lvlText w:val="%7."/>
      <w:lvlJc w:val="left"/>
      <w:pPr>
        <w:ind w:left="720" w:hanging="360"/>
      </w:pPr>
    </w:lvl>
    <w:lvl w:ilvl="7" w:tplc="03985AB8">
      <w:start w:val="1"/>
      <w:numFmt w:val="decimal"/>
      <w:lvlText w:val="%8."/>
      <w:lvlJc w:val="left"/>
      <w:pPr>
        <w:ind w:left="720" w:hanging="360"/>
      </w:pPr>
    </w:lvl>
    <w:lvl w:ilvl="8" w:tplc="D4B81B8A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34BA02DD"/>
    <w:multiLevelType w:val="hybridMultilevel"/>
    <w:tmpl w:val="560C710A"/>
    <w:lvl w:ilvl="0" w:tplc="F454D6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61925"/>
    <w:multiLevelType w:val="multilevel"/>
    <w:tmpl w:val="9AF2B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2E4221"/>
    <w:multiLevelType w:val="hybridMultilevel"/>
    <w:tmpl w:val="578C23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615280"/>
    <w:multiLevelType w:val="multilevel"/>
    <w:tmpl w:val="9AECF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187C4C"/>
    <w:multiLevelType w:val="hybridMultilevel"/>
    <w:tmpl w:val="E36C5BD6"/>
    <w:lvl w:ilvl="0" w:tplc="040C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998145">
    <w:abstractNumId w:val="9"/>
  </w:num>
  <w:num w:numId="2" w16cid:durableId="1186864149">
    <w:abstractNumId w:val="6"/>
  </w:num>
  <w:num w:numId="3" w16cid:durableId="1749841119">
    <w:abstractNumId w:val="2"/>
  </w:num>
  <w:num w:numId="4" w16cid:durableId="1342662005">
    <w:abstractNumId w:val="0"/>
  </w:num>
  <w:num w:numId="5" w16cid:durableId="1858424526">
    <w:abstractNumId w:val="1"/>
  </w:num>
  <w:num w:numId="6" w16cid:durableId="1358507200">
    <w:abstractNumId w:val="7"/>
  </w:num>
  <w:num w:numId="7" w16cid:durableId="1811903102">
    <w:abstractNumId w:val="3"/>
  </w:num>
  <w:num w:numId="8" w16cid:durableId="1834489239">
    <w:abstractNumId w:val="5"/>
  </w:num>
  <w:num w:numId="9" w16cid:durableId="1564558804">
    <w:abstractNumId w:val="8"/>
  </w:num>
  <w:num w:numId="10" w16cid:durableId="3056667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E75"/>
    <w:rsid w:val="001178E9"/>
    <w:rsid w:val="00177616"/>
    <w:rsid w:val="00232ED2"/>
    <w:rsid w:val="00251FAB"/>
    <w:rsid w:val="0027041D"/>
    <w:rsid w:val="002B54DE"/>
    <w:rsid w:val="002D4F10"/>
    <w:rsid w:val="002F0665"/>
    <w:rsid w:val="003124C9"/>
    <w:rsid w:val="00367DA4"/>
    <w:rsid w:val="003E7308"/>
    <w:rsid w:val="004004F7"/>
    <w:rsid w:val="00471B4C"/>
    <w:rsid w:val="00482250"/>
    <w:rsid w:val="004932B1"/>
    <w:rsid w:val="004C0007"/>
    <w:rsid w:val="004C707E"/>
    <w:rsid w:val="005840BD"/>
    <w:rsid w:val="005E1B07"/>
    <w:rsid w:val="005F3151"/>
    <w:rsid w:val="0060407C"/>
    <w:rsid w:val="006505D1"/>
    <w:rsid w:val="006520FC"/>
    <w:rsid w:val="00677FAC"/>
    <w:rsid w:val="007C6378"/>
    <w:rsid w:val="00847AB8"/>
    <w:rsid w:val="008A2D5F"/>
    <w:rsid w:val="008E06B6"/>
    <w:rsid w:val="0090178A"/>
    <w:rsid w:val="00944A7E"/>
    <w:rsid w:val="00974E00"/>
    <w:rsid w:val="0098385B"/>
    <w:rsid w:val="009B6AD4"/>
    <w:rsid w:val="00A869B9"/>
    <w:rsid w:val="00AD256B"/>
    <w:rsid w:val="00B20472"/>
    <w:rsid w:val="00B22384"/>
    <w:rsid w:val="00B324F3"/>
    <w:rsid w:val="00B50E75"/>
    <w:rsid w:val="00BA0BE2"/>
    <w:rsid w:val="00BC05F8"/>
    <w:rsid w:val="00C64808"/>
    <w:rsid w:val="00C80946"/>
    <w:rsid w:val="00C9056F"/>
    <w:rsid w:val="00E1059B"/>
    <w:rsid w:val="00E12033"/>
    <w:rsid w:val="00E830D6"/>
    <w:rsid w:val="00E96B31"/>
    <w:rsid w:val="00EA0386"/>
    <w:rsid w:val="00EE6233"/>
    <w:rsid w:val="00EE7B19"/>
    <w:rsid w:val="00F05265"/>
    <w:rsid w:val="00F743DA"/>
    <w:rsid w:val="00F8035F"/>
    <w:rsid w:val="00FA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A96C"/>
  <w15:chartTrackingRefBased/>
  <w15:docId w15:val="{E6430A9B-E0FF-4D6C-91DA-9A44A834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AB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AB8"/>
    <w:pPr>
      <w:spacing w:before="100" w:beforeAutospacing="1" w:after="100" w:afterAutospacing="1" w:line="360" w:lineRule="auto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AB8"/>
    <w:pPr>
      <w:keepNext/>
      <w:keepLines/>
      <w:spacing w:before="40"/>
      <w:jc w:val="both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7AB8"/>
    <w:pPr>
      <w:keepNext/>
      <w:keepLines/>
      <w:spacing w:before="40"/>
      <w:outlineLvl w:val="2"/>
    </w:pPr>
    <w:rPr>
      <w:rFonts w:eastAsiaTheme="majorEastAsia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AB8"/>
    <w:rPr>
      <w:rFonts w:ascii="Times New Roman" w:eastAsia="Times New Roman" w:hAnsi="Times New Roman" w:cs="Times New Roman"/>
      <w:b/>
      <w:bCs/>
      <w:kern w:val="36"/>
      <w:sz w:val="28"/>
      <w:szCs w:val="48"/>
      <w:lang w:val="fr-FR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47AB8"/>
    <w:rPr>
      <w:rFonts w:ascii="Times New Roman" w:eastAsiaTheme="majorEastAsia" w:hAnsi="Times New Roman" w:cstheme="majorBidi"/>
      <w:b/>
      <w:kern w:val="0"/>
      <w:sz w:val="24"/>
      <w:szCs w:val="26"/>
      <w:lang w:val="fr-FR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47AB8"/>
    <w:rPr>
      <w:rFonts w:ascii="Times New Roman" w:eastAsiaTheme="majorEastAsia" w:hAnsi="Times New Roman" w:cstheme="majorBidi"/>
      <w:kern w:val="0"/>
      <w:sz w:val="24"/>
      <w:szCs w:val="24"/>
      <w:u w:val="single"/>
      <w:lang w:val="fr-FR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7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A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AB8"/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AB8"/>
    <w:rPr>
      <w:rFonts w:ascii="Times New Roman" w:eastAsia="Times New Roman" w:hAnsi="Times New Roman" w:cs="Times New Roman"/>
      <w:b/>
      <w:bCs/>
      <w:kern w:val="0"/>
      <w:sz w:val="20"/>
      <w:szCs w:val="20"/>
      <w:lang w:val="fr-FR" w:eastAsia="fr-FR"/>
      <w14:ligatures w14:val="none"/>
    </w:rPr>
  </w:style>
  <w:style w:type="character" w:styleId="Hyperlink">
    <w:name w:val="Hyperlink"/>
    <w:uiPriority w:val="99"/>
    <w:unhideWhenUsed/>
    <w:rsid w:val="00847AB8"/>
    <w:rPr>
      <w:color w:val="0000FF"/>
      <w:u w:val="single"/>
    </w:rPr>
  </w:style>
  <w:style w:type="paragraph" w:styleId="Revision">
    <w:name w:val="Revision"/>
    <w:hidden/>
    <w:uiPriority w:val="99"/>
    <w:semiHidden/>
    <w:rsid w:val="00847A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47AB8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847AB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47AB8"/>
    <w:rPr>
      <w:b/>
      <w:bCs/>
    </w:rPr>
  </w:style>
  <w:style w:type="character" w:customStyle="1" w:styleId="period">
    <w:name w:val="period"/>
    <w:basedOn w:val="DefaultParagraphFont"/>
    <w:rsid w:val="00847AB8"/>
  </w:style>
  <w:style w:type="character" w:customStyle="1" w:styleId="cit">
    <w:name w:val="cit"/>
    <w:basedOn w:val="DefaultParagraphFont"/>
    <w:rsid w:val="00847AB8"/>
  </w:style>
  <w:style w:type="character" w:customStyle="1" w:styleId="citation-doi">
    <w:name w:val="citation-doi"/>
    <w:basedOn w:val="DefaultParagraphFont"/>
    <w:rsid w:val="00847AB8"/>
  </w:style>
  <w:style w:type="character" w:customStyle="1" w:styleId="ahead-of-print">
    <w:name w:val="ahead-of-print"/>
    <w:basedOn w:val="DefaultParagraphFont"/>
    <w:rsid w:val="00847AB8"/>
  </w:style>
  <w:style w:type="paragraph" w:styleId="Header">
    <w:name w:val="header"/>
    <w:basedOn w:val="Normal"/>
    <w:link w:val="HeaderChar"/>
    <w:uiPriority w:val="99"/>
    <w:unhideWhenUsed/>
    <w:rsid w:val="00847A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AB8"/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7A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AB8"/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847AB8"/>
    <w:pPr>
      <w:spacing w:before="100" w:beforeAutospacing="1" w:after="100" w:afterAutospacing="1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7A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47AB8"/>
  </w:style>
  <w:style w:type="character" w:customStyle="1" w:styleId="jpfdse">
    <w:name w:val="jpfdse"/>
    <w:basedOn w:val="DefaultParagraphFont"/>
    <w:rsid w:val="00847AB8"/>
  </w:style>
  <w:style w:type="character" w:customStyle="1" w:styleId="apple-converted-space">
    <w:name w:val="apple-converted-space"/>
    <w:basedOn w:val="DefaultParagraphFont"/>
    <w:rsid w:val="00847AB8"/>
  </w:style>
  <w:style w:type="character" w:customStyle="1" w:styleId="hgkelc">
    <w:name w:val="hgkelc"/>
    <w:basedOn w:val="DefaultParagraphFont"/>
    <w:rsid w:val="00847AB8"/>
  </w:style>
  <w:style w:type="character" w:styleId="PageNumber">
    <w:name w:val="page number"/>
    <w:basedOn w:val="DefaultParagraphFont"/>
    <w:uiPriority w:val="99"/>
    <w:semiHidden/>
    <w:unhideWhenUsed/>
    <w:rsid w:val="00847AB8"/>
  </w:style>
  <w:style w:type="table" w:customStyle="1" w:styleId="Tabellenraster1">
    <w:name w:val="Tabellenraster1"/>
    <w:basedOn w:val="TableNormal"/>
    <w:next w:val="TableGrid"/>
    <w:uiPriority w:val="59"/>
    <w:rsid w:val="00847AB8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7AB8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47A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AB8"/>
    <w:rPr>
      <w:color w:val="954F72" w:themeColor="followedHyperlink"/>
      <w:u w:val="single"/>
    </w:rPr>
  </w:style>
  <w:style w:type="character" w:customStyle="1" w:styleId="epub-sectionitem">
    <w:name w:val="epub-section__item"/>
    <w:basedOn w:val="DefaultParagraphFont"/>
    <w:rsid w:val="00847AB8"/>
  </w:style>
  <w:style w:type="character" w:customStyle="1" w:styleId="epub-sectiondate">
    <w:name w:val="epub-section__date"/>
    <w:basedOn w:val="DefaultParagraphFont"/>
    <w:rsid w:val="00847AB8"/>
  </w:style>
  <w:style w:type="character" w:styleId="PlaceholderText">
    <w:name w:val="Placeholder Text"/>
    <w:basedOn w:val="DefaultParagraphFont"/>
    <w:uiPriority w:val="99"/>
    <w:semiHidden/>
    <w:rsid w:val="00847AB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A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B8"/>
    <w:rPr>
      <w:rFonts w:ascii="Segoe UI" w:eastAsia="Times New Roman" w:hAnsi="Segoe UI" w:cs="Segoe UI"/>
      <w:kern w:val="0"/>
      <w:sz w:val="18"/>
      <w:szCs w:val="18"/>
      <w:lang w:val="fr-FR" w:eastAsia="fr-FR"/>
      <w14:ligatures w14:val="none"/>
    </w:rPr>
  </w:style>
  <w:style w:type="paragraph" w:customStyle="1" w:styleId="Default">
    <w:name w:val="Default"/>
    <w:rsid w:val="00847A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7AB8"/>
    <w:rPr>
      <w:color w:val="605E5C"/>
      <w:shd w:val="clear" w:color="auto" w:fill="E1DFDD"/>
    </w:rPr>
  </w:style>
  <w:style w:type="paragraph" w:customStyle="1" w:styleId="StandardArial">
    <w:name w:val="Standard + Arial"/>
    <w:aliases w:val="10 pt,Zeilenabstand:  Genau 13,5 pt"/>
    <w:basedOn w:val="Normal"/>
    <w:rsid w:val="00677FAC"/>
    <w:pPr>
      <w:tabs>
        <w:tab w:val="left" w:pos="476"/>
        <w:tab w:val="left" w:pos="954"/>
      </w:tabs>
      <w:spacing w:line="310" w:lineRule="exact"/>
    </w:pPr>
    <w:rPr>
      <w:rFonts w:ascii="Arial" w:hAnsi="Arial" w:cs="Arial"/>
      <w:sz w:val="20"/>
      <w:szCs w:val="20"/>
      <w:lang w:val="de-DE" w:eastAsia="de-DE"/>
    </w:rPr>
  </w:style>
  <w:style w:type="table" w:styleId="PlainTable1">
    <w:name w:val="Plain Table 1"/>
    <w:basedOn w:val="TableNormal"/>
    <w:uiPriority w:val="41"/>
    <w:rsid w:val="00677FA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633</Words>
  <Characters>15014</Characters>
  <Application>Microsoft Office Word</Application>
  <DocSecurity>0</DocSecurity>
  <Lines>125</Lines>
  <Paragraphs>3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Von Stein</dc:creator>
  <cp:keywords/>
  <dc:description/>
  <cp:lastModifiedBy>Philipp Von Stein</cp:lastModifiedBy>
  <cp:revision>3</cp:revision>
  <dcterms:created xsi:type="dcterms:W3CDTF">2025-03-21T19:06:00Z</dcterms:created>
  <dcterms:modified xsi:type="dcterms:W3CDTF">2025-03-21T19:07:00Z</dcterms:modified>
</cp:coreProperties>
</file>